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4D39C" w14:textId="77777777" w:rsidR="006926A0" w:rsidRPr="007A59B3" w:rsidRDefault="006926A0" w:rsidP="00621971">
      <w:pPr>
        <w:jc w:val="both"/>
        <w:rPr>
          <w:rFonts w:ascii="Times New Roman" w:hAnsi="Times New Roman" w:cs="Times New Roman"/>
          <w:szCs w:val="16"/>
        </w:rPr>
      </w:pPr>
    </w:p>
    <w:p w14:paraId="6DA82A1D" w14:textId="5E43B7C4" w:rsidR="008B7F80" w:rsidRPr="007A59B3" w:rsidRDefault="008B7F80" w:rsidP="00621971">
      <w:pPr>
        <w:jc w:val="both"/>
        <w:rPr>
          <w:rFonts w:ascii="Times New Roman" w:hAnsi="Times New Roman" w:cs="Times New Roman"/>
          <w:b/>
          <w:bCs/>
          <w:szCs w:val="16"/>
        </w:rPr>
      </w:pPr>
      <w:r w:rsidRPr="007A59B3">
        <w:rPr>
          <w:rFonts w:ascii="Times New Roman" w:hAnsi="Times New Roman" w:cs="Times New Roman"/>
          <w:b/>
          <w:bCs/>
          <w:szCs w:val="16"/>
        </w:rPr>
        <w:t xml:space="preserve">SUPPLMENTARY </w:t>
      </w:r>
      <w:r w:rsidR="008B53B7" w:rsidRPr="007A59B3">
        <w:rPr>
          <w:rFonts w:ascii="Times New Roman" w:hAnsi="Times New Roman" w:cs="Times New Roman"/>
          <w:b/>
          <w:bCs/>
          <w:szCs w:val="16"/>
        </w:rPr>
        <w:t>TABLES</w:t>
      </w:r>
    </w:p>
    <w:p w14:paraId="288411B6" w14:textId="77777777" w:rsidR="008B7F80" w:rsidRPr="007A59B3" w:rsidRDefault="008B7F80" w:rsidP="00621971">
      <w:pPr>
        <w:spacing w:line="240" w:lineRule="auto"/>
        <w:jc w:val="both"/>
        <w:rPr>
          <w:rFonts w:ascii="Times New Roman" w:hAnsi="Times New Roman" w:cs="Times New Roman"/>
          <w:b/>
          <w:szCs w:val="16"/>
        </w:rPr>
      </w:pPr>
    </w:p>
    <w:p w14:paraId="1F735655" w14:textId="77777777" w:rsidR="003605EE" w:rsidRPr="007A59B3" w:rsidRDefault="003605EE" w:rsidP="003605EE">
      <w:pPr>
        <w:jc w:val="both"/>
        <w:rPr>
          <w:rFonts w:ascii="Times New Roman" w:hAnsi="Times New Roman" w:cs="Times New Roman"/>
          <w:b/>
          <w:sz w:val="36"/>
          <w:szCs w:val="36"/>
        </w:rPr>
      </w:pPr>
      <w:r w:rsidRPr="007A59B3">
        <w:rPr>
          <w:rFonts w:ascii="Times New Roman" w:hAnsi="Times New Roman" w:cs="Times New Roman"/>
          <w:b/>
          <w:sz w:val="36"/>
          <w:szCs w:val="36"/>
        </w:rPr>
        <w:t xml:space="preserve">Spatially resolved niche and </w:t>
      </w:r>
      <w:proofErr w:type="spellStart"/>
      <w:r w:rsidRPr="007A59B3">
        <w:rPr>
          <w:rFonts w:ascii="Times New Roman" w:hAnsi="Times New Roman" w:cs="Times New Roman"/>
          <w:b/>
          <w:sz w:val="36"/>
          <w:szCs w:val="36"/>
        </w:rPr>
        <w:t>tumor</w:t>
      </w:r>
      <w:proofErr w:type="spellEnd"/>
      <w:r w:rsidRPr="007A59B3">
        <w:rPr>
          <w:rFonts w:ascii="Times New Roman" w:hAnsi="Times New Roman" w:cs="Times New Roman"/>
          <w:b/>
          <w:sz w:val="36"/>
          <w:szCs w:val="36"/>
        </w:rPr>
        <w:t xml:space="preserve"> microenvironmental alterations in gastric cancer peritoneal metastases</w:t>
      </w:r>
    </w:p>
    <w:p w14:paraId="1CE860B7" w14:textId="5ED5DB89" w:rsidR="00867EF2" w:rsidRPr="007A59B3" w:rsidRDefault="00867EF2" w:rsidP="008F399E">
      <w:pPr>
        <w:spacing w:line="276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7A59B3">
        <w:rPr>
          <w:rFonts w:ascii="Times New Roman" w:hAnsi="Times New Roman" w:cs="Times New Roman"/>
          <w:szCs w:val="16"/>
        </w:rPr>
        <w:br w:type="page"/>
      </w:r>
    </w:p>
    <w:sdt>
      <w:sdtPr>
        <w:rPr>
          <w:rFonts w:ascii="Times New Roman" w:eastAsiaTheme="minorHAnsi" w:hAnsi="Times New Roman" w:cs="Times New Roman"/>
          <w:color w:val="auto"/>
          <w:sz w:val="16"/>
          <w:szCs w:val="16"/>
          <w:lang w:val="en-SG"/>
        </w:rPr>
        <w:id w:val="58204010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69DFE56" w14:textId="0AF3DF4F" w:rsidR="009A2E65" w:rsidRPr="007A59B3" w:rsidRDefault="005F6315" w:rsidP="00621971">
          <w:pPr>
            <w:pStyle w:val="TOCHeading"/>
            <w:jc w:val="both"/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</w:rPr>
          </w:pPr>
          <w:r w:rsidRPr="007A59B3"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</w:rPr>
            <w:t>CONTENT PAGE</w:t>
          </w:r>
          <w:r w:rsidR="00FB101C" w:rsidRPr="007A59B3"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</w:rPr>
            <w:t xml:space="preserve"> </w:t>
          </w:r>
        </w:p>
        <w:p w14:paraId="492B6BD8" w14:textId="77777777" w:rsidR="005B6950" w:rsidRPr="007A59B3" w:rsidRDefault="005B6950" w:rsidP="005B6950">
          <w:pPr>
            <w:rPr>
              <w:rFonts w:ascii="Times New Roman" w:hAnsi="Times New Roman" w:cs="Times New Roman"/>
              <w:lang w:val="en-US"/>
            </w:rPr>
          </w:pPr>
        </w:p>
        <w:p w14:paraId="3010104C" w14:textId="524DAFC6" w:rsidR="006F6C2D" w:rsidRPr="007A59B3" w:rsidRDefault="009A2E65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SG"/>
              <w14:ligatures w14:val="standardContextual"/>
            </w:rPr>
          </w:pPr>
          <w:r w:rsidRPr="007A59B3">
            <w:rPr>
              <w:rFonts w:ascii="Times New Roman" w:hAnsi="Times New Roman" w:cs="Times New Roman"/>
              <w:szCs w:val="16"/>
            </w:rPr>
            <w:fldChar w:fldCharType="begin"/>
          </w:r>
          <w:r w:rsidRPr="007A59B3">
            <w:rPr>
              <w:rFonts w:ascii="Times New Roman" w:hAnsi="Times New Roman" w:cs="Times New Roman"/>
              <w:szCs w:val="16"/>
            </w:rPr>
            <w:instrText xml:space="preserve"> TOC \o "1-3" \h \z \u </w:instrText>
          </w:r>
          <w:r w:rsidRPr="007A59B3">
            <w:rPr>
              <w:rFonts w:ascii="Times New Roman" w:hAnsi="Times New Roman" w:cs="Times New Roman"/>
              <w:szCs w:val="16"/>
            </w:rPr>
            <w:fldChar w:fldCharType="separate"/>
          </w:r>
          <w:hyperlink w:anchor="_Toc160914603" w:history="1">
            <w:r w:rsidR="006F6C2D" w:rsidRPr="007A59B3">
              <w:rPr>
                <w:rStyle w:val="Hyperlink"/>
                <w:rFonts w:ascii="Times New Roman" w:hAnsi="Times New Roman" w:cs="Times New Roman"/>
                <w:noProof/>
              </w:rPr>
              <w:t>SUPPLEMENTARY TABLES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instrText xml:space="preserve"> PAGEREF _Toc160914603 \h </w:instrTex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34E0F9E" w14:textId="5CB1B65D" w:rsidR="006F6C2D" w:rsidRPr="007A59B3" w:rsidRDefault="00C1031F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SG"/>
              <w14:ligatures w14:val="standardContextual"/>
            </w:rPr>
          </w:pPr>
          <w:hyperlink w:anchor="_Toc160914604" w:history="1">
            <w:r w:rsidR="006F6C2D" w:rsidRPr="007A59B3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1a</w:t>
            </w:r>
            <w:r w:rsidR="006F6C2D" w:rsidRPr="007A59B3">
              <w:rPr>
                <w:rStyle w:val="Hyperlink"/>
                <w:rFonts w:ascii="Times New Roman" w:hAnsi="Times New Roman" w:cs="Times New Roman"/>
                <w:noProof/>
              </w:rPr>
              <w:t xml:space="preserve"> Overview of cohort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instrText xml:space="preserve"> PAGEREF _Toc160914604 \h </w:instrTex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4BA22B4" w14:textId="699FC983" w:rsidR="006F6C2D" w:rsidRPr="007A59B3" w:rsidRDefault="00C1031F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SG"/>
              <w14:ligatures w14:val="standardContextual"/>
            </w:rPr>
          </w:pPr>
          <w:hyperlink w:anchor="_Toc160914605" w:history="1">
            <w:r w:rsidR="006F6C2D" w:rsidRPr="007A59B3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1b</w:t>
            </w:r>
            <w:r w:rsidR="006F6C2D" w:rsidRPr="007A59B3">
              <w:rPr>
                <w:rStyle w:val="Hyperlink"/>
                <w:rFonts w:ascii="Times New Roman" w:hAnsi="Times New Roman" w:cs="Times New Roman"/>
                <w:noProof/>
              </w:rPr>
              <w:t xml:space="preserve"> Overview of paired bulk RNA-seq gastric cancer samples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instrText xml:space="preserve"> PAGEREF _Toc160914605 \h </w:instrTex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3D20212" w14:textId="3D3C8447" w:rsidR="006F6C2D" w:rsidRPr="007A59B3" w:rsidRDefault="00C1031F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SG"/>
              <w14:ligatures w14:val="standardContextual"/>
            </w:rPr>
          </w:pPr>
          <w:hyperlink w:anchor="_Toc160914606" w:history="1">
            <w:r w:rsidR="006F6C2D" w:rsidRPr="007A59B3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4a</w:t>
            </w:r>
            <w:r w:rsidR="006F6C2D" w:rsidRPr="007A59B3">
              <w:rPr>
                <w:rStyle w:val="Hyperlink"/>
                <w:rFonts w:ascii="Times New Roman" w:hAnsi="Times New Roman" w:cs="Times New Roman"/>
                <w:noProof/>
              </w:rPr>
              <w:t xml:space="preserve"> PT-PM differences in GCPM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instrText xml:space="preserve"> PAGEREF _Toc160914606 \h </w:instrTex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AA64C98" w14:textId="6983112B" w:rsidR="006F6C2D" w:rsidRPr="007A59B3" w:rsidRDefault="00C1031F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SG"/>
              <w14:ligatures w14:val="standardContextual"/>
            </w:rPr>
          </w:pPr>
          <w:hyperlink w:anchor="_Toc160914607" w:history="1">
            <w:r w:rsidR="006F6C2D" w:rsidRPr="007A59B3">
              <w:rPr>
                <w:rStyle w:val="Hyperlink"/>
                <w:rFonts w:ascii="Times New Roman" w:hAnsi="Times New Roman" w:cs="Times New Roman"/>
                <w:b/>
                <w:bCs/>
                <w:noProof/>
                <w:shd w:val="clear" w:color="auto" w:fill="FFFFFF"/>
              </w:rPr>
              <w:t xml:space="preserve">Supplementary Table 5a </w:t>
            </w:r>
            <w:r w:rsidR="006F6C2D" w:rsidRPr="007A59B3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</w:rPr>
              <w:t>Quality evaluation and inclusion of DSP ROIs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instrText xml:space="preserve"> PAGEREF _Toc160914607 \h </w:instrTex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8D55E2E" w14:textId="43F9F507" w:rsidR="006F6C2D" w:rsidRPr="007A59B3" w:rsidRDefault="00C1031F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SG"/>
              <w14:ligatures w14:val="standardContextual"/>
            </w:rPr>
          </w:pPr>
          <w:hyperlink w:anchor="_Toc160914608" w:history="1">
            <w:r w:rsidR="006F6C2D" w:rsidRPr="007A59B3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 5b</w:t>
            </w:r>
            <w:r w:rsidR="006F6C2D" w:rsidRPr="007A59B3">
              <w:rPr>
                <w:rStyle w:val="Hyperlink"/>
                <w:rFonts w:ascii="Times New Roman" w:hAnsi="Times New Roman" w:cs="Times New Roman"/>
                <w:noProof/>
              </w:rPr>
              <w:t xml:space="preserve"> Distribution of ROIs in spatial transcriptomic analysis of gastric cancer samples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instrText xml:space="preserve"> PAGEREF _Toc160914608 \h </w:instrTex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C8AC0F5" w14:textId="20CD3944" w:rsidR="006F6C2D" w:rsidRPr="007A59B3" w:rsidRDefault="00C1031F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SG"/>
              <w14:ligatures w14:val="standardContextual"/>
            </w:rPr>
          </w:pPr>
          <w:hyperlink w:anchor="_Toc160914609" w:history="1">
            <w:r w:rsidR="006F6C2D" w:rsidRPr="007A59B3">
              <w:rPr>
                <w:rStyle w:val="Hyperlink"/>
                <w:rFonts w:ascii="Times New Roman" w:hAnsi="Times New Roman" w:cs="Times New Roman"/>
                <w:b/>
                <w:bCs/>
                <w:noProof/>
                <w:shd w:val="clear" w:color="auto" w:fill="FFFFFF"/>
              </w:rPr>
              <w:t>Supplementary Table</w:t>
            </w:r>
            <w:r w:rsidR="006F6C2D" w:rsidRPr="007A59B3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</w:rPr>
              <w:t xml:space="preserve"> </w:t>
            </w:r>
            <w:r w:rsidR="006F6C2D" w:rsidRPr="007A59B3">
              <w:rPr>
                <w:rStyle w:val="Hyperlink"/>
                <w:rFonts w:ascii="Times New Roman" w:hAnsi="Times New Roman" w:cs="Times New Roman"/>
                <w:b/>
                <w:bCs/>
                <w:noProof/>
                <w:shd w:val="clear" w:color="auto" w:fill="FFFFFF"/>
              </w:rPr>
              <w:t>6</w:t>
            </w:r>
            <w:r w:rsidR="006F6C2D" w:rsidRPr="007A59B3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</w:rPr>
              <w:t xml:space="preserve"> </w:t>
            </w:r>
            <w:r w:rsidR="006F6C2D" w:rsidRPr="007A59B3">
              <w:rPr>
                <w:rStyle w:val="Hyperlink"/>
                <w:rFonts w:ascii="Times New Roman" w:hAnsi="Times New Roman" w:cs="Times New Roman"/>
                <w:bCs/>
                <w:noProof/>
                <w:shd w:val="clear" w:color="auto" w:fill="FFFFFF"/>
              </w:rPr>
              <w:t>Gene signature sets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instrText xml:space="preserve"> PAGEREF _Toc160914609 \h </w:instrTex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2196452" w14:textId="37CC433A" w:rsidR="006F6C2D" w:rsidRPr="007A59B3" w:rsidRDefault="00C1031F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eastAsia="en-SG"/>
              <w14:ligatures w14:val="standardContextual"/>
            </w:rPr>
          </w:pPr>
          <w:hyperlink w:anchor="_Toc160914610" w:history="1">
            <w:r w:rsidR="006F6C2D" w:rsidRPr="007A59B3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References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instrText xml:space="preserve"> PAGEREF _Toc160914610 \h </w:instrTex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6F6C2D" w:rsidRPr="007A59B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63302DC" w14:textId="532A9E97" w:rsidR="009A2E65" w:rsidRPr="007A59B3" w:rsidRDefault="009A2E65" w:rsidP="00621971">
          <w:pPr>
            <w:jc w:val="both"/>
            <w:rPr>
              <w:rFonts w:ascii="Times New Roman" w:hAnsi="Times New Roman" w:cs="Times New Roman"/>
              <w:szCs w:val="16"/>
            </w:rPr>
          </w:pPr>
          <w:r w:rsidRPr="007A59B3">
            <w:rPr>
              <w:rFonts w:ascii="Times New Roman" w:hAnsi="Times New Roman" w:cs="Times New Roman"/>
              <w:b/>
              <w:bCs/>
              <w:noProof/>
              <w:szCs w:val="16"/>
            </w:rPr>
            <w:fldChar w:fldCharType="end"/>
          </w:r>
        </w:p>
      </w:sdtContent>
    </w:sdt>
    <w:p w14:paraId="53050649" w14:textId="6D9DA2D1" w:rsidR="00171875" w:rsidRPr="007A59B3" w:rsidRDefault="008F5493" w:rsidP="00621971">
      <w:pPr>
        <w:jc w:val="both"/>
        <w:rPr>
          <w:rFonts w:ascii="Times New Roman" w:eastAsiaTheme="majorEastAsia" w:hAnsi="Times New Roman" w:cs="Times New Roman"/>
          <w:b/>
          <w:szCs w:val="16"/>
        </w:rPr>
      </w:pPr>
      <w:r>
        <w:rPr>
          <w:rFonts w:ascii="Times New Roman" w:hAnsi="Times New Roman" w:cs="Times New Roman"/>
          <w:szCs w:val="16"/>
        </w:rPr>
        <w:t xml:space="preserve">Remarks: Tables were numbers according to the relevant figures it was referenced to in the main manuscript. For example, the content of </w:t>
      </w:r>
      <w:r w:rsidR="00074104" w:rsidRPr="00074104">
        <w:rPr>
          <w:rFonts w:ascii="Times New Roman" w:hAnsi="Times New Roman" w:cs="Times New Roman"/>
          <w:b/>
          <w:bCs/>
          <w:szCs w:val="16"/>
        </w:rPr>
        <w:t>Supplementary</w:t>
      </w:r>
      <w:r w:rsidR="00074104">
        <w:rPr>
          <w:rFonts w:ascii="Times New Roman" w:hAnsi="Times New Roman" w:cs="Times New Roman"/>
          <w:szCs w:val="16"/>
        </w:rPr>
        <w:t xml:space="preserve"> </w:t>
      </w:r>
      <w:r w:rsidRPr="008F5493">
        <w:rPr>
          <w:rFonts w:ascii="Times New Roman" w:hAnsi="Times New Roman" w:cs="Times New Roman"/>
          <w:b/>
          <w:bCs/>
          <w:szCs w:val="16"/>
        </w:rPr>
        <w:t>Table 1</w:t>
      </w:r>
      <w:r>
        <w:rPr>
          <w:rFonts w:ascii="Times New Roman" w:hAnsi="Times New Roman" w:cs="Times New Roman"/>
          <w:szCs w:val="16"/>
        </w:rPr>
        <w:t xml:space="preserve"> is relevant to main </w:t>
      </w:r>
      <w:r w:rsidRPr="008F5493">
        <w:rPr>
          <w:rFonts w:ascii="Times New Roman" w:hAnsi="Times New Roman" w:cs="Times New Roman"/>
          <w:b/>
          <w:bCs/>
          <w:szCs w:val="16"/>
        </w:rPr>
        <w:t>Figure 1</w:t>
      </w:r>
      <w:r>
        <w:rPr>
          <w:rFonts w:ascii="Times New Roman" w:hAnsi="Times New Roman" w:cs="Times New Roman"/>
          <w:szCs w:val="16"/>
        </w:rPr>
        <w:t>.</w:t>
      </w:r>
      <w:r w:rsidR="00171875" w:rsidRPr="007A59B3">
        <w:rPr>
          <w:rFonts w:ascii="Times New Roman" w:hAnsi="Times New Roman" w:cs="Times New Roman"/>
          <w:szCs w:val="16"/>
        </w:rPr>
        <w:br w:type="page"/>
      </w:r>
    </w:p>
    <w:p w14:paraId="77771B87" w14:textId="77777777" w:rsidR="00BD28C3" w:rsidRPr="007A59B3" w:rsidRDefault="00BD28C3" w:rsidP="00621971">
      <w:pPr>
        <w:pStyle w:val="Heading1"/>
        <w:jc w:val="both"/>
        <w:rPr>
          <w:rFonts w:ascii="Times New Roman" w:hAnsi="Times New Roman" w:cs="Times New Roman"/>
          <w:sz w:val="16"/>
          <w:szCs w:val="16"/>
        </w:rPr>
      </w:pPr>
    </w:p>
    <w:p w14:paraId="4280E589" w14:textId="77777777" w:rsidR="00BD28C3" w:rsidRPr="007A59B3" w:rsidRDefault="00BD28C3" w:rsidP="00621971">
      <w:pPr>
        <w:jc w:val="both"/>
        <w:rPr>
          <w:rFonts w:ascii="Times New Roman" w:hAnsi="Times New Roman" w:cs="Times New Roman"/>
        </w:rPr>
      </w:pPr>
    </w:p>
    <w:p w14:paraId="281FC321" w14:textId="77777777" w:rsidR="00BD28C3" w:rsidRPr="007A59B3" w:rsidRDefault="00BD28C3" w:rsidP="00621971">
      <w:pPr>
        <w:jc w:val="both"/>
        <w:rPr>
          <w:rFonts w:ascii="Times New Roman" w:hAnsi="Times New Roman" w:cs="Times New Roman"/>
        </w:rPr>
      </w:pPr>
    </w:p>
    <w:p w14:paraId="00291031" w14:textId="77777777" w:rsidR="00BD28C3" w:rsidRPr="007A59B3" w:rsidRDefault="00BD28C3" w:rsidP="00621971">
      <w:pPr>
        <w:jc w:val="both"/>
        <w:rPr>
          <w:rFonts w:ascii="Times New Roman" w:hAnsi="Times New Roman" w:cs="Times New Roman"/>
        </w:rPr>
      </w:pPr>
    </w:p>
    <w:p w14:paraId="4A85362F" w14:textId="77777777" w:rsidR="00BD28C3" w:rsidRPr="007A59B3" w:rsidRDefault="00BD28C3" w:rsidP="00621971">
      <w:pPr>
        <w:jc w:val="both"/>
        <w:rPr>
          <w:rFonts w:ascii="Times New Roman" w:hAnsi="Times New Roman" w:cs="Times New Roman"/>
        </w:rPr>
      </w:pPr>
    </w:p>
    <w:p w14:paraId="0B2CF761" w14:textId="77777777" w:rsidR="00BD28C3" w:rsidRPr="007A59B3" w:rsidRDefault="00BD28C3" w:rsidP="00621971">
      <w:pPr>
        <w:jc w:val="both"/>
        <w:rPr>
          <w:rFonts w:ascii="Times New Roman" w:hAnsi="Times New Roman" w:cs="Times New Roman"/>
        </w:rPr>
      </w:pPr>
    </w:p>
    <w:p w14:paraId="43FC525B" w14:textId="77777777" w:rsidR="00BD28C3" w:rsidRPr="007A59B3" w:rsidRDefault="00BD28C3" w:rsidP="00621971">
      <w:pPr>
        <w:jc w:val="both"/>
        <w:rPr>
          <w:rFonts w:ascii="Times New Roman" w:hAnsi="Times New Roman" w:cs="Times New Roman"/>
        </w:rPr>
      </w:pPr>
    </w:p>
    <w:p w14:paraId="387E0701" w14:textId="77777777" w:rsidR="00BD28C3" w:rsidRPr="007A59B3" w:rsidRDefault="00BD28C3" w:rsidP="00621971">
      <w:pPr>
        <w:jc w:val="both"/>
        <w:rPr>
          <w:rFonts w:ascii="Times New Roman" w:hAnsi="Times New Roman" w:cs="Times New Roman"/>
        </w:rPr>
      </w:pPr>
    </w:p>
    <w:p w14:paraId="7C76155A" w14:textId="77777777" w:rsidR="00BD28C3" w:rsidRPr="007A59B3" w:rsidRDefault="00BD28C3" w:rsidP="00621971">
      <w:pPr>
        <w:jc w:val="both"/>
        <w:rPr>
          <w:rFonts w:ascii="Times New Roman" w:hAnsi="Times New Roman" w:cs="Times New Roman"/>
        </w:rPr>
      </w:pPr>
    </w:p>
    <w:p w14:paraId="72769D6C" w14:textId="77777777" w:rsidR="00BD28C3" w:rsidRPr="007A59B3" w:rsidRDefault="00BD28C3" w:rsidP="00621971">
      <w:pPr>
        <w:jc w:val="both"/>
        <w:rPr>
          <w:rFonts w:ascii="Times New Roman" w:hAnsi="Times New Roman" w:cs="Times New Roman"/>
        </w:rPr>
      </w:pPr>
    </w:p>
    <w:p w14:paraId="38EADB67" w14:textId="77777777" w:rsidR="00D1084F" w:rsidRPr="007A59B3" w:rsidRDefault="00D1084F" w:rsidP="00621971">
      <w:pPr>
        <w:jc w:val="both"/>
        <w:rPr>
          <w:rFonts w:ascii="Times New Roman" w:hAnsi="Times New Roman" w:cs="Times New Roman"/>
        </w:rPr>
      </w:pPr>
    </w:p>
    <w:p w14:paraId="1FB2B460" w14:textId="77777777" w:rsidR="00D1084F" w:rsidRPr="007A59B3" w:rsidRDefault="00D1084F" w:rsidP="00621971">
      <w:pPr>
        <w:jc w:val="both"/>
        <w:rPr>
          <w:rFonts w:ascii="Times New Roman" w:hAnsi="Times New Roman" w:cs="Times New Roman"/>
        </w:rPr>
      </w:pPr>
    </w:p>
    <w:p w14:paraId="1AB5BA59" w14:textId="77777777" w:rsidR="00D1084F" w:rsidRPr="007A59B3" w:rsidRDefault="00D1084F" w:rsidP="00621971">
      <w:pPr>
        <w:jc w:val="both"/>
        <w:rPr>
          <w:rFonts w:ascii="Times New Roman" w:hAnsi="Times New Roman" w:cs="Times New Roman"/>
        </w:rPr>
      </w:pPr>
    </w:p>
    <w:p w14:paraId="3C4E0AF9" w14:textId="77777777" w:rsidR="00D1084F" w:rsidRPr="007A59B3" w:rsidRDefault="00D1084F" w:rsidP="00621971">
      <w:pPr>
        <w:jc w:val="both"/>
        <w:rPr>
          <w:rFonts w:ascii="Times New Roman" w:hAnsi="Times New Roman" w:cs="Times New Roman"/>
        </w:rPr>
      </w:pPr>
    </w:p>
    <w:p w14:paraId="5B7FBE5A" w14:textId="77777777" w:rsidR="0093168D" w:rsidRPr="007A59B3" w:rsidRDefault="0093168D" w:rsidP="00621971">
      <w:pPr>
        <w:jc w:val="both"/>
        <w:rPr>
          <w:rFonts w:ascii="Times New Roman" w:hAnsi="Times New Roman" w:cs="Times New Roman"/>
        </w:rPr>
      </w:pPr>
    </w:p>
    <w:p w14:paraId="47D5BBB8" w14:textId="77777777" w:rsidR="0093168D" w:rsidRPr="007A59B3" w:rsidRDefault="0093168D" w:rsidP="00621971">
      <w:pPr>
        <w:jc w:val="both"/>
        <w:rPr>
          <w:rFonts w:ascii="Times New Roman" w:hAnsi="Times New Roman" w:cs="Times New Roman"/>
        </w:rPr>
      </w:pPr>
    </w:p>
    <w:p w14:paraId="592A28D1" w14:textId="77777777" w:rsidR="00D1084F" w:rsidRPr="007A59B3" w:rsidRDefault="00D1084F" w:rsidP="00621971">
      <w:pPr>
        <w:jc w:val="both"/>
        <w:rPr>
          <w:rFonts w:ascii="Times New Roman" w:hAnsi="Times New Roman" w:cs="Times New Roman"/>
        </w:rPr>
      </w:pPr>
    </w:p>
    <w:p w14:paraId="6FBED155" w14:textId="3C85105C" w:rsidR="00F0272E" w:rsidRPr="007A59B3" w:rsidRDefault="00B73997" w:rsidP="00621971">
      <w:pPr>
        <w:pStyle w:val="Heading1"/>
        <w:jc w:val="both"/>
        <w:rPr>
          <w:rFonts w:ascii="Times New Roman" w:hAnsi="Times New Roman" w:cs="Times New Roman"/>
        </w:rPr>
      </w:pPr>
      <w:bookmarkStart w:id="0" w:name="_Toc160914603"/>
      <w:r w:rsidRPr="007A59B3">
        <w:rPr>
          <w:rFonts w:ascii="Times New Roman" w:hAnsi="Times New Roman" w:cs="Times New Roman"/>
        </w:rPr>
        <w:t>SUPPLEMENTARY TABLES</w:t>
      </w:r>
      <w:bookmarkEnd w:id="0"/>
    </w:p>
    <w:p w14:paraId="6A99D400" w14:textId="77777777" w:rsidR="006C646F" w:rsidRPr="007A59B3" w:rsidRDefault="006C646F">
      <w:pPr>
        <w:rPr>
          <w:rFonts w:ascii="Times New Roman" w:hAnsi="Times New Roman" w:cs="Times New Roman"/>
          <w:szCs w:val="16"/>
        </w:rPr>
      </w:pPr>
      <w:r w:rsidRPr="007A59B3">
        <w:rPr>
          <w:rFonts w:ascii="Times New Roman" w:hAnsi="Times New Roman" w:cs="Times New Roman"/>
          <w:szCs w:val="16"/>
        </w:rPr>
        <w:br w:type="page"/>
      </w:r>
    </w:p>
    <w:tbl>
      <w:tblPr>
        <w:tblW w:w="9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678"/>
        <w:gridCol w:w="1363"/>
        <w:gridCol w:w="1363"/>
        <w:gridCol w:w="1363"/>
        <w:gridCol w:w="1363"/>
        <w:gridCol w:w="667"/>
      </w:tblGrid>
      <w:tr w:rsidR="00EB7223" w:rsidRPr="007A59B3" w14:paraId="7CBF4BB5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4BD0811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18F410AA" w14:textId="11B6123C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363" w:type="dxa"/>
            <w:shd w:val="clear" w:color="auto" w:fill="F2F2F2" w:themeFill="background1" w:themeFillShade="F2"/>
            <w:noWrap/>
            <w:vAlign w:val="bottom"/>
            <w:hideMark/>
          </w:tcPr>
          <w:p w14:paraId="66301908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Overall</w:t>
            </w:r>
          </w:p>
        </w:tc>
        <w:tc>
          <w:tcPr>
            <w:tcW w:w="1363" w:type="dxa"/>
            <w:shd w:val="clear" w:color="auto" w:fill="F2F2F2" w:themeFill="background1" w:themeFillShade="F2"/>
            <w:noWrap/>
            <w:vAlign w:val="bottom"/>
            <w:hideMark/>
          </w:tcPr>
          <w:p w14:paraId="5E3D287D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no PM</w:t>
            </w:r>
          </w:p>
        </w:tc>
        <w:tc>
          <w:tcPr>
            <w:tcW w:w="1363" w:type="dxa"/>
            <w:shd w:val="clear" w:color="auto" w:fill="F2F2F2" w:themeFill="background1" w:themeFillShade="F2"/>
            <w:noWrap/>
            <w:vAlign w:val="bottom"/>
            <w:hideMark/>
          </w:tcPr>
          <w:p w14:paraId="6B47226B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metachronous PM</w:t>
            </w:r>
          </w:p>
        </w:tc>
        <w:tc>
          <w:tcPr>
            <w:tcW w:w="1363" w:type="dxa"/>
            <w:shd w:val="clear" w:color="auto" w:fill="F2F2F2" w:themeFill="background1" w:themeFillShade="F2"/>
            <w:noWrap/>
            <w:vAlign w:val="bottom"/>
            <w:hideMark/>
          </w:tcPr>
          <w:p w14:paraId="2300490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synchronous PM</w:t>
            </w:r>
          </w:p>
        </w:tc>
        <w:tc>
          <w:tcPr>
            <w:tcW w:w="667" w:type="dxa"/>
            <w:shd w:val="clear" w:color="auto" w:fill="F2F2F2" w:themeFill="background1" w:themeFillShade="F2"/>
            <w:noWrap/>
            <w:vAlign w:val="bottom"/>
            <w:hideMark/>
          </w:tcPr>
          <w:p w14:paraId="5CFD4EA7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p</w:t>
            </w:r>
          </w:p>
        </w:tc>
      </w:tr>
      <w:tr w:rsidR="00415389" w:rsidRPr="007A59B3" w14:paraId="5342851F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51C8664C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n</w:t>
            </w: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10096214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363" w:type="dxa"/>
            <w:shd w:val="clear" w:color="auto" w:fill="F2F2F2" w:themeFill="background1" w:themeFillShade="F2"/>
            <w:noWrap/>
            <w:vAlign w:val="bottom"/>
            <w:hideMark/>
          </w:tcPr>
          <w:p w14:paraId="53046564" w14:textId="77777777" w:rsidR="00EB7223" w:rsidRPr="007A59B3" w:rsidRDefault="00EB7223" w:rsidP="00EB72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303</w:t>
            </w:r>
          </w:p>
        </w:tc>
        <w:tc>
          <w:tcPr>
            <w:tcW w:w="1363" w:type="dxa"/>
            <w:shd w:val="clear" w:color="auto" w:fill="F2F2F2" w:themeFill="background1" w:themeFillShade="F2"/>
            <w:noWrap/>
            <w:vAlign w:val="bottom"/>
            <w:hideMark/>
          </w:tcPr>
          <w:p w14:paraId="6AB29C25" w14:textId="77777777" w:rsidR="00EB7223" w:rsidRPr="007A59B3" w:rsidRDefault="00EB7223" w:rsidP="00EB72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194</w:t>
            </w:r>
          </w:p>
        </w:tc>
        <w:tc>
          <w:tcPr>
            <w:tcW w:w="1363" w:type="dxa"/>
            <w:shd w:val="clear" w:color="auto" w:fill="F2F2F2" w:themeFill="background1" w:themeFillShade="F2"/>
            <w:noWrap/>
            <w:vAlign w:val="bottom"/>
            <w:hideMark/>
          </w:tcPr>
          <w:p w14:paraId="611D2A14" w14:textId="77777777" w:rsidR="00EB7223" w:rsidRPr="007A59B3" w:rsidRDefault="00EB7223" w:rsidP="00EB72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51</w:t>
            </w:r>
          </w:p>
        </w:tc>
        <w:tc>
          <w:tcPr>
            <w:tcW w:w="1363" w:type="dxa"/>
            <w:shd w:val="clear" w:color="auto" w:fill="F2F2F2" w:themeFill="background1" w:themeFillShade="F2"/>
            <w:noWrap/>
            <w:vAlign w:val="bottom"/>
            <w:hideMark/>
          </w:tcPr>
          <w:p w14:paraId="36E43E06" w14:textId="77777777" w:rsidR="00EB7223" w:rsidRPr="007A59B3" w:rsidRDefault="00EB7223" w:rsidP="00EB72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58</w:t>
            </w:r>
          </w:p>
        </w:tc>
        <w:tc>
          <w:tcPr>
            <w:tcW w:w="667" w:type="dxa"/>
            <w:shd w:val="clear" w:color="auto" w:fill="F2F2F2" w:themeFill="background1" w:themeFillShade="F2"/>
            <w:noWrap/>
            <w:vAlign w:val="bottom"/>
            <w:hideMark/>
          </w:tcPr>
          <w:p w14:paraId="6D2C3036" w14:textId="77777777" w:rsidR="00EB7223" w:rsidRPr="007A59B3" w:rsidRDefault="00EB7223" w:rsidP="00EB72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717CBBB1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39F9D9B1" w14:textId="562D3D8A" w:rsidR="00EB7223" w:rsidRPr="007A59B3" w:rsidRDefault="00611DA7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A</w:t>
            </w:r>
            <w:r w:rsidR="00EB7223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ge (median [IQR])</w:t>
            </w: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4121369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237154B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69.00 [60.00, 76.00]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638B611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71.00 [63.22, 77.00]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AD5928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67.00 [58.50, 73.00]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D42291A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62.00 [56.00, 71.00]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E2F8E8E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&lt;0.001</w:t>
            </w:r>
          </w:p>
        </w:tc>
      </w:tr>
      <w:tr w:rsidR="00415389" w:rsidRPr="007A59B3" w14:paraId="67E9E279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59397AE6" w14:textId="026E1857" w:rsidR="00EB7223" w:rsidRPr="007A59B3" w:rsidRDefault="00611DA7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G</w:t>
            </w:r>
            <w:r w:rsidR="00EB7223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ender (%)</w:t>
            </w: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0D2C9E4D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Female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3C1B429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127 (42.8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929479C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77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39.7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FAD06C8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22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43.1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BEA2211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28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53.8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0299FF2" w14:textId="77777777" w:rsidR="00EB7223" w:rsidRPr="007A59B3" w:rsidRDefault="00EB7223" w:rsidP="00EB72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0.186</w:t>
            </w:r>
          </w:p>
        </w:tc>
      </w:tr>
      <w:tr w:rsidR="00415389" w:rsidRPr="007A59B3" w14:paraId="56D67285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12A23AD0" w14:textId="77777777" w:rsidR="00EB7223" w:rsidRPr="007A59B3" w:rsidRDefault="00EB7223" w:rsidP="00EB72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74B704E4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Male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C439C09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170 (57.2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8C5CCD4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117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60.3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74FA667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29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56.9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5AF7889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24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46.2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7B005AD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3B95B14C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7BF44CC0" w14:textId="66325901" w:rsidR="00EB7223" w:rsidRPr="007A59B3" w:rsidRDefault="00C05305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R</w:t>
            </w:r>
            <w:r w:rsidR="00EB7223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ace (%)</w:t>
            </w: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66316C4A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Chinese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1144D8B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256 (85.9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2EF8E3C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173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89.2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B306B3D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44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86.3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B8EDC07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39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73.6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29BBC5A" w14:textId="77777777" w:rsidR="00EB7223" w:rsidRPr="007A59B3" w:rsidRDefault="00EB7223" w:rsidP="00EB72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0.046</w:t>
            </w:r>
          </w:p>
        </w:tc>
      </w:tr>
      <w:tr w:rsidR="00415389" w:rsidRPr="007A59B3" w14:paraId="12EBBCC9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78BF79F6" w14:textId="77777777" w:rsidR="00EB7223" w:rsidRPr="007A59B3" w:rsidRDefault="00EB7223" w:rsidP="00EB72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64B6CBE6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Indian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3B9285F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14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4.7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14E9AFC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5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2.6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F9C5A3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3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5.9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C3CB675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6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11.3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03095B2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1EA0087D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78B62CE1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7FE4A6F9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Malay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1E6ACC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8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2.7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97DF2D5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5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2.6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FD987E2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2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3.9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73EC3E8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1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1.9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DEE6B87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79C6AFF5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7C727335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4DBAA34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Other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C15B6C7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20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6.7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811B2AE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11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5.7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A009481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2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3.9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34DE3CB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7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13.2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E28AECB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34269C72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565940EA" w14:textId="7411ABCC" w:rsidR="00EB7223" w:rsidRPr="007A59B3" w:rsidRDefault="0095546E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Histology</w:t>
            </w:r>
            <w:r w:rsidR="00EB7223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 xml:space="preserve"> (%)</w:t>
            </w: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391C350A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Adenocarcinoma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A2B86EB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299 (98.7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2E3A762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194 (100.0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299356A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49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96.1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AA3030B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56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96.6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AB8872D" w14:textId="77777777" w:rsidR="00EB7223" w:rsidRPr="007A59B3" w:rsidRDefault="00EB7223" w:rsidP="00EB72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0.027</w:t>
            </w:r>
          </w:p>
        </w:tc>
      </w:tr>
      <w:tr w:rsidR="00415389" w:rsidRPr="007A59B3" w14:paraId="4F0F1BF5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484C85C0" w14:textId="77777777" w:rsidR="00EB7223" w:rsidRPr="007A59B3" w:rsidRDefault="00EB7223" w:rsidP="00EB72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3AB3E367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Other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227B94A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4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1.3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8FC21AC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0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0.0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BA4C2DD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2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3.9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AD46A08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2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3.4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1F49543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6B3A65D1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11B06025" w14:textId="2ADE0347" w:rsidR="00EB7223" w:rsidRPr="007A59B3" w:rsidRDefault="001121A8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L</w:t>
            </w:r>
            <w:r w:rsidR="00EB7223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 xml:space="preserve">auren </w:t>
            </w: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classification</w:t>
            </w:r>
            <w:r w:rsidR="00F9673F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 xml:space="preserve"> </w:t>
            </w:r>
            <w:r w:rsidR="00EB7223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(%)</w:t>
            </w: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366532A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Diffuse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353ED07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77 (27.5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5B91BA2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42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21.9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965D384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20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40.8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2705B99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15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38.5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B76E4F6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&lt;0.001</w:t>
            </w:r>
          </w:p>
        </w:tc>
      </w:tr>
      <w:tr w:rsidR="00415389" w:rsidRPr="007A59B3" w14:paraId="150B2C00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3A60E276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31DC931F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Intestinal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604E653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132 (47.1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504E4BB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110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57.3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7C7A70A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19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38.8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15FDA96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3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7.7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5518FEC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059D7868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68A3B89D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6BEE5D36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Mixed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27ADC53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37 (13.2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E6331CC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27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14.1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E7A2A3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6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12.2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FB14D6E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4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10.3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FF42E34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6554C0E4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0520D679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57D08545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NO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595937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34 (12.1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64614B2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13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6.8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9949E72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4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8.2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58F5494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17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43.6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6AC9173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57F05A54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7F78DC0B" w14:textId="24EA0EBA" w:rsidR="00EB7223" w:rsidRPr="007A59B3" w:rsidRDefault="000E6C4C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T</w:t>
            </w:r>
            <w:r w:rsidR="00BA58D8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 xml:space="preserve"> </w:t>
            </w:r>
            <w:r w:rsidR="00EB7223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stage (%)</w:t>
            </w: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5A9E7D71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T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D3F442D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32 (12.0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F2729F2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32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16.5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C80FA36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0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0.0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B0BC687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0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0.0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DCC0BE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&lt;0.001</w:t>
            </w:r>
          </w:p>
        </w:tc>
      </w:tr>
      <w:tr w:rsidR="00415389" w:rsidRPr="007A59B3" w14:paraId="7F0CABDF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3AC62D12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5FBBDC3C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T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4FCDBB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22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8.3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384CC6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22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11.3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8A145C3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0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0.0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DFDF6E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0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0.0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2F4A939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0D85D567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242A84C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0E33722D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T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6AFD334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90 (33.8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2466E33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69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35.6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2FE5B1D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13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26.5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2FA5768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8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34.8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8F80287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6E858056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62589A85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7C2CD2CE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T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EA017A7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122 (45.9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EB85462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71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36.6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08A10F6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36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73.5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BB993A6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15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65.2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961F875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530045E7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1299494C" w14:textId="6C2DEC30" w:rsidR="00EB7223" w:rsidRPr="007A59B3" w:rsidRDefault="007E66DB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 xml:space="preserve">N </w:t>
            </w:r>
            <w:r w:rsidR="00EB7223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stage (%)</w:t>
            </w: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1D9DAB5F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N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4C42F48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63 (24.0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556B9D8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59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30.4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B246165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1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2.1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DB935F0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3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14.3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556EE49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&lt;0.001</w:t>
            </w:r>
          </w:p>
        </w:tc>
      </w:tr>
      <w:tr w:rsidR="00415389" w:rsidRPr="007A59B3" w14:paraId="69A39B86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4C869186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61899D04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N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7598C66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40 (15.2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16C1F1D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34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17.5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BF27153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5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10.4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EF27C88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1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 4.8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7A03F27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36E94318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44925426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3CB301EF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N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A5DF648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49 (18.6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1BDF46F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35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18.0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F571CB8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8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16.7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BF582E1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 6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28.6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4AAC8E1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  <w:tr w:rsidR="00415389" w:rsidRPr="007A59B3" w14:paraId="341D44B8" w14:textId="77777777" w:rsidTr="00233B61">
        <w:trPr>
          <w:trHeight w:val="286"/>
        </w:trPr>
        <w:tc>
          <w:tcPr>
            <w:tcW w:w="1555" w:type="dxa"/>
            <w:shd w:val="clear" w:color="auto" w:fill="F2F2F2" w:themeFill="background1" w:themeFillShade="F2"/>
            <w:noWrap/>
            <w:vAlign w:val="bottom"/>
            <w:hideMark/>
          </w:tcPr>
          <w:p w14:paraId="2DBFC404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SG"/>
              </w:rPr>
            </w:pPr>
          </w:p>
        </w:tc>
        <w:tc>
          <w:tcPr>
            <w:tcW w:w="1678" w:type="dxa"/>
            <w:shd w:val="clear" w:color="auto" w:fill="F2F2F2" w:themeFill="background1" w:themeFillShade="F2"/>
            <w:noWrap/>
            <w:vAlign w:val="bottom"/>
            <w:hideMark/>
          </w:tcPr>
          <w:p w14:paraId="30CF8E31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N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58EC53E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111 (42.2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131B463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66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34.0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AE22424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34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70.8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0913B63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   11 </w:t>
            </w:r>
            <w:proofErr w:type="gramStart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( 52.4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 xml:space="preserve">) 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EA03BA8" w14:textId="77777777" w:rsidR="00EB7223" w:rsidRPr="007A59B3" w:rsidRDefault="00EB7223" w:rsidP="00EB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</w:p>
        </w:tc>
      </w:tr>
    </w:tbl>
    <w:p w14:paraId="05C93B26" w14:textId="77777777" w:rsidR="00975C79" w:rsidRPr="007A59B3" w:rsidRDefault="00975C79" w:rsidP="00621971">
      <w:pPr>
        <w:jc w:val="both"/>
        <w:rPr>
          <w:rFonts w:ascii="Times New Roman" w:hAnsi="Times New Roman" w:cs="Times New Roman"/>
          <w:b/>
          <w:bCs/>
          <w:szCs w:val="16"/>
        </w:rPr>
      </w:pPr>
    </w:p>
    <w:p w14:paraId="1DC2BD43" w14:textId="1D4A6D52" w:rsidR="00843FDA" w:rsidRPr="007A59B3" w:rsidRDefault="006D585E" w:rsidP="00B5143D">
      <w:pPr>
        <w:pStyle w:val="Heading2"/>
        <w:rPr>
          <w:rFonts w:cs="Times New Roman"/>
        </w:rPr>
      </w:pPr>
      <w:bookmarkStart w:id="1" w:name="_Toc160914604"/>
      <w:r w:rsidRPr="007A59B3">
        <w:rPr>
          <w:rFonts w:cs="Times New Roman"/>
          <w:b/>
          <w:bCs/>
        </w:rPr>
        <w:t xml:space="preserve">Supplementary Table </w:t>
      </w:r>
      <w:r w:rsidR="00163066" w:rsidRPr="007A59B3">
        <w:rPr>
          <w:rFonts w:cs="Times New Roman"/>
          <w:b/>
          <w:bCs/>
        </w:rPr>
        <w:t>1</w:t>
      </w:r>
      <w:r w:rsidR="003567E7" w:rsidRPr="007A59B3">
        <w:rPr>
          <w:rFonts w:cs="Times New Roman"/>
          <w:b/>
          <w:bCs/>
        </w:rPr>
        <w:t>a</w:t>
      </w:r>
      <w:r w:rsidR="00163066" w:rsidRPr="007A59B3">
        <w:rPr>
          <w:rFonts w:cs="Times New Roman"/>
        </w:rPr>
        <w:t xml:space="preserve"> </w:t>
      </w:r>
      <w:r w:rsidRPr="007A59B3">
        <w:rPr>
          <w:rFonts w:cs="Times New Roman"/>
        </w:rPr>
        <w:t>Overview of cohort</w:t>
      </w:r>
      <w:bookmarkEnd w:id="1"/>
    </w:p>
    <w:p w14:paraId="52E36E28" w14:textId="77777777" w:rsidR="00843FDA" w:rsidRPr="007A59B3" w:rsidRDefault="00843FDA" w:rsidP="00843FDA">
      <w:pPr>
        <w:spacing w:line="240" w:lineRule="auto"/>
        <w:jc w:val="both"/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</w:pPr>
      <w:r w:rsidRPr="007A59B3"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  <w:br/>
        <w:t>Remarks: P-values were derived from a two-sided Fisher’s exact test for categorical variables and two-sided Wilcoxon test for continuous variables.</w:t>
      </w:r>
    </w:p>
    <w:p w14:paraId="16D288D8" w14:textId="0EBB68EB" w:rsidR="00067FC2" w:rsidRPr="007A59B3" w:rsidRDefault="00843FDA" w:rsidP="00843FDA">
      <w:pPr>
        <w:jc w:val="both"/>
        <w:rPr>
          <w:rFonts w:ascii="Times New Roman" w:hAnsi="Times New Roman" w:cs="Times New Roman"/>
          <w:szCs w:val="16"/>
        </w:rPr>
      </w:pPr>
      <w:r w:rsidRPr="007A59B3"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  <w:t>Abbreviations:</w:t>
      </w:r>
      <w:r w:rsidR="006E1329" w:rsidRPr="007A59B3"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  <w:t xml:space="preserve"> PM, peritoneal metastasis;</w:t>
      </w:r>
      <w:r w:rsidRPr="007A59B3"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  <w:t xml:space="preserve"> IQR, interquartile range; CIN, chromosomal instability; GS genomically stable; MSI, microsatellite instability; EBV, Epstein-Barr virus; NOS,</w:t>
      </w:r>
      <w:r w:rsidRPr="007A59B3">
        <w:rPr>
          <w:rFonts w:ascii="Times New Roman" w:hAnsi="Times New Roman" w:cs="Times New Roman"/>
        </w:rPr>
        <w:t xml:space="preserve"> </w:t>
      </w:r>
      <w:r w:rsidRPr="007A59B3"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  <w:t>not otherwise specified</w:t>
      </w:r>
      <w:r w:rsidRPr="007A59B3">
        <w:rPr>
          <w:rFonts w:ascii="Times New Roman" w:hAnsi="Times New Roman" w:cs="Times New Roman"/>
          <w:szCs w:val="16"/>
        </w:rPr>
        <w:t xml:space="preserve"> </w:t>
      </w:r>
      <w:r w:rsidR="00067FC2" w:rsidRPr="007A59B3">
        <w:rPr>
          <w:rFonts w:ascii="Times New Roman" w:hAnsi="Times New Roman" w:cs="Times New Roman"/>
          <w:szCs w:val="16"/>
        </w:rPr>
        <w:br w:type="page"/>
      </w:r>
    </w:p>
    <w:tbl>
      <w:tblPr>
        <w:tblW w:w="89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823"/>
        <w:gridCol w:w="1730"/>
        <w:gridCol w:w="1730"/>
        <w:gridCol w:w="1556"/>
      </w:tblGrid>
      <w:tr w:rsidR="00AB0AC0" w:rsidRPr="007A59B3" w14:paraId="5DC96C53" w14:textId="77777777" w:rsidTr="00233B61">
        <w:trPr>
          <w:trHeight w:val="217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12B9231F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SG"/>
              </w:rPr>
            </w:pPr>
          </w:p>
        </w:tc>
        <w:tc>
          <w:tcPr>
            <w:tcW w:w="1823" w:type="dxa"/>
            <w:shd w:val="clear" w:color="auto" w:fill="F2F2F2" w:themeFill="background1" w:themeFillShade="F2"/>
            <w:noWrap/>
            <w:vAlign w:val="bottom"/>
            <w:hideMark/>
          </w:tcPr>
          <w:p w14:paraId="63851821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proofErr w:type="gramStart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primary-</w:t>
            </w:r>
            <w:proofErr w:type="spellStart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tumor</w:t>
            </w:r>
            <w:proofErr w:type="spellEnd"/>
            <w:proofErr w:type="gramEnd"/>
          </w:p>
        </w:tc>
        <w:tc>
          <w:tcPr>
            <w:tcW w:w="1730" w:type="dxa"/>
            <w:shd w:val="clear" w:color="auto" w:fill="F2F2F2" w:themeFill="background1" w:themeFillShade="F2"/>
            <w:noWrap/>
            <w:vAlign w:val="bottom"/>
            <w:hideMark/>
          </w:tcPr>
          <w:p w14:paraId="03FB88DA" w14:textId="608D7D7D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peritoneal-</w:t>
            </w:r>
            <w:proofErr w:type="spellStart"/>
            <w:r w:rsidR="0097645A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adj</w:t>
            </w: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normal</w:t>
            </w:r>
            <w:proofErr w:type="spellEnd"/>
          </w:p>
        </w:tc>
        <w:tc>
          <w:tcPr>
            <w:tcW w:w="1730" w:type="dxa"/>
            <w:shd w:val="clear" w:color="auto" w:fill="F2F2F2" w:themeFill="background1" w:themeFillShade="F2"/>
            <w:noWrap/>
            <w:vAlign w:val="bottom"/>
            <w:hideMark/>
          </w:tcPr>
          <w:p w14:paraId="63BDC505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proofErr w:type="gramStart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peritoneal-</w:t>
            </w:r>
            <w:proofErr w:type="spellStart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tumor</w:t>
            </w:r>
            <w:proofErr w:type="spellEnd"/>
            <w:proofErr w:type="gramEnd"/>
          </w:p>
        </w:tc>
        <w:tc>
          <w:tcPr>
            <w:tcW w:w="1556" w:type="dxa"/>
            <w:shd w:val="clear" w:color="auto" w:fill="F2F2F2" w:themeFill="background1" w:themeFillShade="F2"/>
            <w:noWrap/>
            <w:vAlign w:val="bottom"/>
            <w:hideMark/>
          </w:tcPr>
          <w:p w14:paraId="023C4901" w14:textId="2FB94BF2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primary-</w:t>
            </w:r>
            <w:r w:rsidR="0097645A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 xml:space="preserve"> </w:t>
            </w:r>
            <w:proofErr w:type="spellStart"/>
            <w:r w:rsidR="0097645A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adjnormal</w:t>
            </w:r>
            <w:proofErr w:type="spellEnd"/>
          </w:p>
        </w:tc>
      </w:tr>
      <w:tr w:rsidR="00AB0AC0" w:rsidRPr="007A59B3" w14:paraId="08B85D54" w14:textId="77777777" w:rsidTr="00233B61">
        <w:trPr>
          <w:trHeight w:val="217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134D9881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proofErr w:type="gramStart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primary-</w:t>
            </w:r>
            <w:proofErr w:type="spellStart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tumor</w:t>
            </w:r>
            <w:proofErr w:type="spellEnd"/>
            <w:proofErr w:type="gramEnd"/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22E04A02" w14:textId="6E079333" w:rsidR="00AB0AC0" w:rsidRPr="007A59B3" w:rsidRDefault="00EA6B7A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-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183EA99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N=14, n=3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CCBA815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N=16, n=4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BFBDF74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N=10, n=21</w:t>
            </w:r>
          </w:p>
        </w:tc>
      </w:tr>
      <w:tr w:rsidR="00AB0AC0" w:rsidRPr="007A59B3" w14:paraId="2D381D50" w14:textId="77777777" w:rsidTr="00233B61">
        <w:trPr>
          <w:trHeight w:val="217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23E1207B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peritoneal-norm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0EA7D4AC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N=14, n=3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796709F" w14:textId="2A295A4E" w:rsidR="00AB0AC0" w:rsidRPr="007A59B3" w:rsidRDefault="00EA6B7A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-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16B6F0F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N=35, n=12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190707C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N=11, n=28</w:t>
            </w:r>
          </w:p>
        </w:tc>
      </w:tr>
      <w:tr w:rsidR="00AB0AC0" w:rsidRPr="007A59B3" w14:paraId="06A1B92C" w14:textId="77777777" w:rsidTr="00233B61">
        <w:trPr>
          <w:trHeight w:val="217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5CC95EDA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proofErr w:type="gramStart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peritoneal-</w:t>
            </w:r>
            <w:proofErr w:type="spellStart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tumor</w:t>
            </w:r>
            <w:proofErr w:type="spellEnd"/>
            <w:proofErr w:type="gramEnd"/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3448B467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N=16, n=46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43D99C6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N=35, n=123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A413046" w14:textId="5AA93277" w:rsidR="00AB0AC0" w:rsidRPr="007A59B3" w:rsidRDefault="00EA6B7A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-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1E5C420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N=12, n=32</w:t>
            </w:r>
          </w:p>
        </w:tc>
      </w:tr>
      <w:tr w:rsidR="00AB0AC0" w:rsidRPr="007A59B3" w14:paraId="577BDC2F" w14:textId="77777777" w:rsidTr="00233B61">
        <w:trPr>
          <w:trHeight w:val="217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054993A5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primary-normal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2B1DF6E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N=10, n=21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CD56B89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N=11, n=28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28B21E4" w14:textId="77777777" w:rsidR="00AB0AC0" w:rsidRPr="007A59B3" w:rsidRDefault="00AB0AC0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N=12, n=3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E9FE75D" w14:textId="3920AF34" w:rsidR="00AB0AC0" w:rsidRPr="007A59B3" w:rsidRDefault="00EA6B7A" w:rsidP="00AB0A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-</w:t>
            </w:r>
          </w:p>
        </w:tc>
      </w:tr>
    </w:tbl>
    <w:p w14:paraId="6C264E05" w14:textId="77777777" w:rsidR="00661D2C" w:rsidRPr="007A59B3" w:rsidRDefault="00661D2C" w:rsidP="00621971">
      <w:pPr>
        <w:jc w:val="both"/>
        <w:rPr>
          <w:rFonts w:ascii="Times New Roman" w:hAnsi="Times New Roman" w:cs="Times New Roman"/>
          <w:szCs w:val="16"/>
        </w:rPr>
      </w:pPr>
    </w:p>
    <w:p w14:paraId="75ED1DBE" w14:textId="7C4E2923" w:rsidR="001425C5" w:rsidRPr="007A59B3" w:rsidRDefault="00661D2C" w:rsidP="00F33292">
      <w:pPr>
        <w:pStyle w:val="Heading2"/>
        <w:rPr>
          <w:rFonts w:cs="Times New Roman"/>
        </w:rPr>
      </w:pPr>
      <w:bookmarkStart w:id="2" w:name="_Toc160914605"/>
      <w:r w:rsidRPr="007A59B3">
        <w:rPr>
          <w:rFonts w:cs="Times New Roman"/>
          <w:b/>
          <w:bCs/>
        </w:rPr>
        <w:t xml:space="preserve">Supplementary Table </w:t>
      </w:r>
      <w:r w:rsidR="00C96E7A" w:rsidRPr="007A59B3">
        <w:rPr>
          <w:rFonts w:cs="Times New Roman"/>
          <w:b/>
          <w:bCs/>
        </w:rPr>
        <w:t>1b</w:t>
      </w:r>
      <w:r w:rsidRPr="007A59B3">
        <w:rPr>
          <w:rFonts w:cs="Times New Roman"/>
        </w:rPr>
        <w:t xml:space="preserve"> Overview of paired</w:t>
      </w:r>
      <w:r w:rsidR="004A1F61" w:rsidRPr="007A59B3">
        <w:rPr>
          <w:rFonts w:cs="Times New Roman"/>
        </w:rPr>
        <w:t xml:space="preserve"> </w:t>
      </w:r>
      <w:r w:rsidR="00EB36D7" w:rsidRPr="007A59B3">
        <w:rPr>
          <w:rFonts w:cs="Times New Roman"/>
        </w:rPr>
        <w:t>bulk RNA-</w:t>
      </w:r>
      <w:proofErr w:type="spellStart"/>
      <w:r w:rsidR="00EB36D7" w:rsidRPr="007A59B3">
        <w:rPr>
          <w:rFonts w:cs="Times New Roman"/>
        </w:rPr>
        <w:t>seq</w:t>
      </w:r>
      <w:proofErr w:type="spellEnd"/>
      <w:r w:rsidR="00EB36D7" w:rsidRPr="007A59B3">
        <w:rPr>
          <w:rFonts w:cs="Times New Roman"/>
        </w:rPr>
        <w:t xml:space="preserve"> </w:t>
      </w:r>
      <w:r w:rsidR="004A1F61" w:rsidRPr="007A59B3">
        <w:rPr>
          <w:rFonts w:cs="Times New Roman"/>
        </w:rPr>
        <w:t>gastric cancer</w:t>
      </w:r>
      <w:r w:rsidRPr="007A59B3">
        <w:rPr>
          <w:rFonts w:cs="Times New Roman"/>
        </w:rPr>
        <w:t xml:space="preserve"> samples</w:t>
      </w:r>
      <w:bookmarkEnd w:id="2"/>
    </w:p>
    <w:p w14:paraId="7F213A6C" w14:textId="77777777" w:rsidR="00F33292" w:rsidRPr="007A59B3" w:rsidRDefault="00F33292" w:rsidP="00F33292">
      <w:pPr>
        <w:rPr>
          <w:rFonts w:ascii="Times New Roman" w:hAnsi="Times New Roman" w:cs="Times New Roman"/>
        </w:rPr>
      </w:pPr>
    </w:p>
    <w:p w14:paraId="585459FF" w14:textId="1F54B8C4" w:rsidR="0015340C" w:rsidRPr="007A59B3" w:rsidRDefault="00EA59EF" w:rsidP="00C73FE6">
      <w:pPr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</w:pPr>
      <w:r w:rsidRPr="007A59B3"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  <w:t xml:space="preserve">Abbreviations: </w:t>
      </w:r>
      <w:r w:rsidR="002A218F" w:rsidRPr="007A59B3"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  <w:t>N=, number of patients; n=, number of samples</w:t>
      </w:r>
      <w:r w:rsidR="00E118FF" w:rsidRPr="007A59B3">
        <w:rPr>
          <w:rFonts w:ascii="Times New Roman" w:hAnsi="Times New Roman" w:cs="Times New Roman"/>
          <w:szCs w:val="16"/>
        </w:rPr>
        <w:t xml:space="preserve">; </w:t>
      </w:r>
      <w:proofErr w:type="spellStart"/>
      <w:r w:rsidR="00E118FF" w:rsidRPr="007A59B3">
        <w:rPr>
          <w:rFonts w:ascii="Times New Roman" w:hAnsi="Times New Roman" w:cs="Times New Roman"/>
          <w:szCs w:val="16"/>
        </w:rPr>
        <w:t>adjnormal</w:t>
      </w:r>
      <w:proofErr w:type="spellEnd"/>
      <w:r w:rsidR="00E118FF" w:rsidRPr="007A59B3">
        <w:rPr>
          <w:rFonts w:ascii="Times New Roman" w:hAnsi="Times New Roman" w:cs="Times New Roman"/>
          <w:szCs w:val="16"/>
        </w:rPr>
        <w:t>, adjacent normal</w:t>
      </w:r>
      <w:r w:rsidR="00B87FC8" w:rsidRPr="007A59B3"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  <w:br w:type="page"/>
      </w:r>
    </w:p>
    <w:p w14:paraId="6AF12A40" w14:textId="37306A69" w:rsidR="00CD1F8A" w:rsidRPr="007A59B3" w:rsidRDefault="0015340C" w:rsidP="00C73FE6">
      <w:pPr>
        <w:jc w:val="both"/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</w:pPr>
      <w:r w:rsidRPr="007A59B3">
        <w:rPr>
          <w:rFonts w:ascii="Times New Roman" w:hAnsi="Times New Roman" w:cs="Times New Roman"/>
          <w:szCs w:val="16"/>
        </w:rPr>
        <w:lastRenderedPageBreak/>
        <w:t xml:space="preserve"> </w:t>
      </w:r>
    </w:p>
    <w:tbl>
      <w:tblPr>
        <w:tblW w:w="9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7"/>
        <w:gridCol w:w="1185"/>
        <w:gridCol w:w="1204"/>
        <w:gridCol w:w="999"/>
        <w:gridCol w:w="999"/>
        <w:gridCol w:w="964"/>
        <w:gridCol w:w="873"/>
        <w:gridCol w:w="566"/>
      </w:tblGrid>
      <w:tr w:rsidR="006D3CCA" w:rsidRPr="007A59B3" w14:paraId="0C77DD84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4D9EC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8E5E9" w14:textId="3F985FC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0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8F7CE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Overall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783B6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rimary-</w:t>
            </w:r>
            <w:proofErr w:type="spellStart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umor</w:t>
            </w:r>
            <w:proofErr w:type="spellEnd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-no PM</w:t>
            </w:r>
          </w:p>
        </w:tc>
        <w:tc>
          <w:tcPr>
            <w:tcW w:w="996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4A9EC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rimary-</w:t>
            </w:r>
            <w:proofErr w:type="spellStart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umor</w:t>
            </w:r>
            <w:proofErr w:type="spellEnd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-with PM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77D2F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eritoneal-</w:t>
            </w:r>
            <w:proofErr w:type="spellStart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umor</w:t>
            </w:r>
            <w:proofErr w:type="spellEnd"/>
            <w:proofErr w:type="gramEnd"/>
          </w:p>
        </w:tc>
        <w:tc>
          <w:tcPr>
            <w:tcW w:w="87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A1B43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liver-</w:t>
            </w:r>
            <w:proofErr w:type="spellStart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umor</w:t>
            </w:r>
            <w:proofErr w:type="spellEnd"/>
          </w:p>
        </w:tc>
        <w:tc>
          <w:tcPr>
            <w:tcW w:w="566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4B31B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</w:t>
            </w:r>
          </w:p>
        </w:tc>
      </w:tr>
      <w:tr w:rsidR="00FD1257" w:rsidRPr="007A59B3" w14:paraId="71031245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9C819" w14:textId="0B7C1B7B" w:rsidR="007029F0" w:rsidRPr="007A59B3" w:rsidRDefault="00B47A3C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Number of samples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E5B4B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0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141F6" w14:textId="77777777" w:rsidR="007029F0" w:rsidRPr="007A59B3" w:rsidRDefault="007029F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5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C3BA1" w14:textId="77777777" w:rsidR="007029F0" w:rsidRPr="007A59B3" w:rsidRDefault="007029F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87159" w14:textId="77777777" w:rsidR="007029F0" w:rsidRPr="007A59B3" w:rsidRDefault="007029F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12D36" w14:textId="77777777" w:rsidR="007029F0" w:rsidRPr="007A59B3" w:rsidRDefault="007029F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04E35" w14:textId="77777777" w:rsidR="007029F0" w:rsidRPr="007A59B3" w:rsidRDefault="007029F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566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4F5B6" w14:textId="77777777" w:rsidR="007029F0" w:rsidRPr="007A59B3" w:rsidRDefault="007029F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5037B4" w:rsidRPr="007A59B3" w14:paraId="4DF9ADE5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0C207" w14:textId="62F0F7ED" w:rsidR="007029F0" w:rsidRPr="007A59B3" w:rsidRDefault="007357C3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EMT score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 xml:space="preserve"> </w:t>
            </w:r>
            <w:r w:rsidR="00D53A66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 xml:space="preserve">(Tagliazucchi </w:t>
            </w:r>
            <w:r w:rsidR="00D53A66" w:rsidRPr="007A59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it-IT"/>
              </w:rPr>
              <w:t>et al.</w:t>
            </w:r>
            <w:r w:rsidR="00D53A66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 xml:space="preserve">) 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(mean (SD))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03BD1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3A063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 (1.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CB92E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5 (1.4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8CA90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8 (1.2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FE0A2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 (0.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9A900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 (0.72)</w:t>
            </w: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55279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5037B4" w:rsidRPr="007A59B3" w14:paraId="27D06CAE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0FE08" w14:textId="0E3FC229" w:rsidR="007029F0" w:rsidRPr="007A59B3" w:rsidRDefault="009C421A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umor</w:t>
            </w:r>
            <w:proofErr w:type="spellEnd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purity (ESTIMATE)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mean (SD))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E82ED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1880C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 (0.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D3F47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66 (0.1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157A4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59 (0.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C080B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 (0.1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D6331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66 (0.17)</w:t>
            </w: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3166E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5037B4" w:rsidRPr="007A59B3" w14:paraId="053DA4DF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60636" w14:textId="0AC3BF74" w:rsidR="007029F0" w:rsidRPr="007A59B3" w:rsidRDefault="00DB229E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ME subtype (</w:t>
            </w:r>
            <w:proofErr w:type="spellStart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Bagaev</w:t>
            </w:r>
            <w:proofErr w:type="spellEnd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7A59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t al.</w:t>
            </w: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90587" w14:textId="373F3CE1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D</w:t>
            </w:r>
            <w:r w:rsidR="00DC185C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eserted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609ED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87 (34.0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799A6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45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47.9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E32E6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5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30.6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360E0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21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21.0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81124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 6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46.2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692E1" w14:textId="7912568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</w:t>
            </w:r>
            <w:r w:rsidR="00B16DB8"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5037B4" w:rsidRPr="007A59B3" w14:paraId="026636E5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ABE67" w14:textId="77777777" w:rsidR="007029F0" w:rsidRPr="007A59B3" w:rsidRDefault="007029F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74285" w14:textId="7E3BF2B4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F</w:t>
            </w:r>
            <w:r w:rsidR="00DC185C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ibrotic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FBEA2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63 (24.6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13049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4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4.9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6156B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2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24.5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08CDB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35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35.0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85F03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 2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5.4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1CB70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37B4" w:rsidRPr="007A59B3" w14:paraId="6F6A1080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4B34E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F6F16" w14:textId="3268CA5F" w:rsidR="007029F0" w:rsidRPr="007A59B3" w:rsidRDefault="007D1B4B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Immune-enriched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56EDE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59 (23.0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B0641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23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24.5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BA9A8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2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24.5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854CB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21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21.0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9C385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 3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23.1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E7BA4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37B4" w:rsidRPr="007A59B3" w14:paraId="764559F5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7FB1B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91758" w14:textId="685AD50D" w:rsidR="007029F0" w:rsidRPr="007A59B3" w:rsidRDefault="007D1B4B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Immune-enriched, fibrotic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17152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47 (18.4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5356C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2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2.8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F59E1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0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20.4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81149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23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23.0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C03CC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 2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5.4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A80A0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37B4" w:rsidRPr="007A59B3" w14:paraId="767F3C29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8F20E" w14:textId="6D35461B" w:rsidR="007029F0" w:rsidRPr="007A59B3" w:rsidRDefault="00805D7A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 xml:space="preserve">Mesenchymal GC (Ho </w:t>
            </w:r>
            <w:r w:rsidRPr="007A59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val="it-IT"/>
              </w:rPr>
              <w:t>et al.</w:t>
            </w: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)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AEC36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MesGC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4A764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15 (47.7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65DA7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22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25.0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39D98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21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43.8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1A677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67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72.8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BD955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 5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38.5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D4AE5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5037B4" w:rsidRPr="007A59B3" w14:paraId="4D1DFF45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3E350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435A1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nonMesGC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A127E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26 (52.3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43DAC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66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75.0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EB76B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27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56.2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F45BC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25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27.2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30A2C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 8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61.5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A21C2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37B4" w:rsidRPr="007A59B3" w14:paraId="2F0D6086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6D435" w14:textId="4DD4CA57" w:rsidR="007029F0" w:rsidRPr="007A59B3" w:rsidRDefault="00AB432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GI </w:t>
            </w:r>
            <w:proofErr w:type="spellStart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umor</w:t>
            </w:r>
            <w:proofErr w:type="spellEnd"/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lineage (Wang </w:t>
            </w:r>
            <w:r w:rsidRPr="007A59B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t al.</w:t>
            </w: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7BC6F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astric-dominant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4DD98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32 (51.6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5DFF2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57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60.6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D0495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9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38.8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58E6A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45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45.0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53A84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1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84.6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2DB20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</w:t>
            </w:r>
          </w:p>
        </w:tc>
      </w:tr>
      <w:tr w:rsidR="005037B4" w:rsidRPr="007A59B3" w14:paraId="0D4B2820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CBEEF" w14:textId="77777777" w:rsidR="007029F0" w:rsidRPr="007A59B3" w:rsidRDefault="007029F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5B0E3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I-mixed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FDB0A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24 (48.4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30207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37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39.4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16F87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30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61.2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07599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55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55.0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C231B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 2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5.4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BA950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37B4" w:rsidRPr="007A59B3" w14:paraId="0A5EDB66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F00BC" w14:textId="4036EA48" w:rsidR="007029F0" w:rsidRPr="007A59B3" w:rsidRDefault="001234B3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Lauren classification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BED1C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Diffuse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42995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60 (30.2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C0DE0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7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8.1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D0E90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4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33.3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46907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29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46.0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E23A9" w14:textId="6C335E0D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AD65E" w14:textId="3EC83E1D" w:rsidR="007029F0" w:rsidRPr="007A59B3" w:rsidRDefault="004244A5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5037B4" w:rsidRPr="007A59B3" w14:paraId="31759D5C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38648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37B22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Intestinal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78E50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76 (38.2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B4710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56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59.6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20CE6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0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23.8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5CD77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10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5.9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81604" w14:textId="09AC0E70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14B61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37B4" w:rsidRPr="007A59B3" w14:paraId="301EBA38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29317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18377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Mixed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D4937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18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9.0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EACC7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1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1.7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73A69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 7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6.7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8D277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0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 0.0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F170A" w14:textId="28B29FF4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3C58F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37B4" w:rsidRPr="007A59B3" w14:paraId="39C63D6B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AC3D2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72215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NOS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374D1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45 (22.6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55310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0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0.6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05E2F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1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26.2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A14F4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24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38.1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2B359" w14:textId="67AF0F22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74DF3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37B4" w:rsidRPr="007A59B3" w14:paraId="4C6D2E3A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EF90F" w14:textId="333823FC" w:rsidR="007029F0" w:rsidRPr="007A59B3" w:rsidRDefault="00890B63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TCGA subtype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556FD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CIN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71E00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81 (48.2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6A3AB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62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66.0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19D68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5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41.7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060CA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4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0.5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4E268F" w14:textId="41E46DBC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A1B7C" w14:textId="19FA9F91" w:rsidR="007029F0" w:rsidRPr="007A59B3" w:rsidRDefault="004244A5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5037B4" w:rsidRPr="007A59B3" w14:paraId="33C64507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33A2B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B47F5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EBV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44EA8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6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3.6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A55E8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 4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 4.3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E54B5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 1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 2.8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4A321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 2.6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32119" w14:textId="73528BBA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99C84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37B4" w:rsidRPr="007A59B3" w14:paraId="7C0DA814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2E58C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D1B0D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GS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3B0D7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69 (41.1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41055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7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8.1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359C1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9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52.8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728E4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33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86.8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87C41" w14:textId="40C754E2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3CA1D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37B4" w:rsidRPr="007A59B3" w14:paraId="7AD78581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5F689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FB592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MSI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566AD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12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7.1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0BD02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1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1.7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FDE7A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 1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 2.8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6C59C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0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 0.0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7E2F7" w14:textId="3A1034C0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E9C9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37B4" w:rsidRPr="007A59B3" w14:paraId="278D06D4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99CA0" w14:textId="28F9BCE0" w:rsidR="007029F0" w:rsidRPr="007A59B3" w:rsidRDefault="00127581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Fraction of altered genome </w:t>
            </w:r>
            <w:r w:rsidR="00B47E62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(</w:t>
            </w: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CNV</w:t>
            </w:r>
            <w:r w:rsidR="00B47E62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mean (SD))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A7C39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C3EDE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 (0.2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4B245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29 (0.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8095D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0.17 (0.2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BF7D8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 (0.1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0091E" w14:textId="589EF800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69E4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</w:tr>
      <w:tr w:rsidR="005037B4" w:rsidRPr="007A59B3" w14:paraId="4A23CC1B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BB2ED" w14:textId="4CD72DAA" w:rsidR="007029F0" w:rsidRPr="007A59B3" w:rsidRDefault="00031881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Whole genome duplication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C2BFA" w14:textId="16CC9C46" w:rsidR="007029F0" w:rsidRPr="007A59B3" w:rsidRDefault="005D7A08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N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o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FF5A7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88 (60.3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FEDB8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48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51.1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F94D1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24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70.6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D0220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16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88.9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674432" w14:textId="659CF549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FD8FA" w14:textId="71F62F71" w:rsidR="007029F0" w:rsidRPr="007A59B3" w:rsidRDefault="00FE05B8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45</w:t>
            </w:r>
          </w:p>
        </w:tc>
      </w:tr>
      <w:tr w:rsidR="005037B4" w:rsidRPr="007A59B3" w14:paraId="513D6510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A071E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FE589" w14:textId="5A2C2801" w:rsidR="007029F0" w:rsidRPr="007A59B3" w:rsidRDefault="009B2A16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Y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es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5983B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58 (39.7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DD2A4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46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48.9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6DB29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0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29.4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277DC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2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11.1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1CDCBB" w14:textId="517AD0D4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CD969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37B4" w:rsidRPr="007A59B3" w14:paraId="5097E520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F5299" w14:textId="428E82C2" w:rsidR="007029F0" w:rsidRPr="007A59B3" w:rsidRDefault="002C62F5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C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lonality (%)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0B5EA" w14:textId="0AC2E2B1" w:rsidR="007029F0" w:rsidRPr="007A59B3" w:rsidRDefault="00EC59B6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M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onoclonal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F8F13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59 (42.4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0A72B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33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36.7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9D93D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6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48.5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FD0F9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10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62.5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0DC2B" w14:textId="0A4AF14E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B0CD4" w14:textId="1182D971" w:rsidR="007029F0" w:rsidRPr="007A59B3" w:rsidRDefault="00BD2BD6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 w:rsidR="007D6B9B"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9</w:t>
            </w:r>
            <w:r w:rsidR="007029F0"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5037B4" w:rsidRPr="007A59B3" w14:paraId="5D4A8681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DDABC" w14:textId="77777777" w:rsidR="007029F0" w:rsidRPr="007A59B3" w:rsidRDefault="007029F0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D3D88" w14:textId="0A5FEC2C" w:rsidR="007029F0" w:rsidRPr="007A59B3" w:rsidRDefault="006577B5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</w:t>
            </w:r>
            <w:r w:rsidR="007029F0"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olyclonal</w:t>
            </w: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E5F26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80 (57.6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51F5A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57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63.3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0A4ED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17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51.5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3DAC8" w14:textId="77777777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  6 </w:t>
            </w:r>
            <w:proofErr w:type="gramStart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 37.5</w:t>
            </w:r>
            <w:proofErr w:type="gramEnd"/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D1DD2" w14:textId="781805A3" w:rsidR="007029F0" w:rsidRPr="007A59B3" w:rsidRDefault="007029F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DE22C" w14:textId="77777777" w:rsidR="007029F0" w:rsidRPr="007A59B3" w:rsidRDefault="007029F0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5037B4" w:rsidRPr="007A59B3" w14:paraId="3CC0E607" w14:textId="77777777" w:rsidTr="00B053E4">
        <w:trPr>
          <w:trHeight w:val="57"/>
        </w:trPr>
        <w:tc>
          <w:tcPr>
            <w:tcW w:w="236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18767" w14:textId="77777777" w:rsidR="00544E82" w:rsidRPr="007A59B3" w:rsidRDefault="00544E82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Number of clones (median [IQR])</w:t>
            </w:r>
          </w:p>
        </w:tc>
        <w:tc>
          <w:tcPr>
            <w:tcW w:w="11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43D07" w14:textId="77777777" w:rsidR="00544E82" w:rsidRPr="007A59B3" w:rsidRDefault="00544E82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621BD" w14:textId="77777777" w:rsidR="00544E82" w:rsidRPr="007A59B3" w:rsidRDefault="00544E82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0 [1.00, 3.0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93497" w14:textId="77777777" w:rsidR="00544E82" w:rsidRPr="007A59B3" w:rsidRDefault="00544E82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.00 [1.00, 3.0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3521B" w14:textId="77777777" w:rsidR="00544E82" w:rsidRPr="007A59B3" w:rsidRDefault="00544E82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.00 [1.00, 2.0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1BA11" w14:textId="77777777" w:rsidR="00544E82" w:rsidRPr="007A59B3" w:rsidRDefault="00544E82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 [1.00, 2.0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BD2FF" w14:textId="77777777" w:rsidR="00544E82" w:rsidRPr="007A59B3" w:rsidRDefault="00544E82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A8304" w14:textId="77777777" w:rsidR="00544E82" w:rsidRPr="007A59B3" w:rsidRDefault="00544E82" w:rsidP="0032110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A59B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</w:tr>
    </w:tbl>
    <w:p w14:paraId="2D8AC4D6" w14:textId="674D457B" w:rsidR="00E32B55" w:rsidRPr="007A59B3" w:rsidRDefault="007029F0" w:rsidP="00407CC4">
      <w:pPr>
        <w:pStyle w:val="Heading2"/>
        <w:rPr>
          <w:rFonts w:cs="Times New Roman"/>
        </w:rPr>
      </w:pPr>
      <w:r w:rsidRPr="007A59B3">
        <w:rPr>
          <w:rFonts w:cs="Times New Roman"/>
        </w:rPr>
        <w:t xml:space="preserve"> </w:t>
      </w:r>
    </w:p>
    <w:p w14:paraId="40C0EDB3" w14:textId="7E777C45" w:rsidR="00404691" w:rsidRPr="007A59B3" w:rsidRDefault="00404691" w:rsidP="00407CC4">
      <w:pPr>
        <w:pStyle w:val="Heading2"/>
        <w:rPr>
          <w:rFonts w:cs="Times New Roman"/>
        </w:rPr>
      </w:pPr>
      <w:bookmarkStart w:id="3" w:name="_Toc160914606"/>
      <w:r w:rsidRPr="007A59B3">
        <w:rPr>
          <w:rFonts w:cs="Times New Roman"/>
          <w:b/>
          <w:bCs/>
        </w:rPr>
        <w:t>Supplementary Table 4a</w:t>
      </w:r>
      <w:r w:rsidR="00407CC4" w:rsidRPr="007A59B3">
        <w:rPr>
          <w:rFonts w:cs="Times New Roman"/>
        </w:rPr>
        <w:t xml:space="preserve"> </w:t>
      </w:r>
      <w:r w:rsidR="0081166D" w:rsidRPr="007A59B3">
        <w:rPr>
          <w:rFonts w:cs="Times New Roman"/>
        </w:rPr>
        <w:t>PT-PM differences in GCPM</w:t>
      </w:r>
      <w:bookmarkEnd w:id="3"/>
    </w:p>
    <w:p w14:paraId="6AD70419" w14:textId="77777777" w:rsidR="00F06221" w:rsidRPr="007A59B3" w:rsidRDefault="00F06221" w:rsidP="00F06221">
      <w:pPr>
        <w:pStyle w:val="Heading2"/>
        <w:rPr>
          <w:rFonts w:cs="Times New Roman"/>
        </w:rPr>
      </w:pPr>
    </w:p>
    <w:p w14:paraId="3FADFE63" w14:textId="0B1E7DA5" w:rsidR="00E32B55" w:rsidRPr="007A59B3" w:rsidRDefault="00E32B55" w:rsidP="00E32B55">
      <w:pPr>
        <w:jc w:val="both"/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</w:rPr>
        <w:t xml:space="preserve">Remarks: EMT scores were derived by methods described by </w:t>
      </w:r>
      <w:proofErr w:type="spellStart"/>
      <w:r w:rsidRPr="007A59B3">
        <w:rPr>
          <w:rFonts w:ascii="Times New Roman" w:hAnsi="Times New Roman" w:cs="Times New Roman"/>
        </w:rPr>
        <w:t>Tagliazucchi</w:t>
      </w:r>
      <w:proofErr w:type="spellEnd"/>
      <w:r w:rsidRPr="007A59B3">
        <w:rPr>
          <w:rFonts w:ascii="Times New Roman" w:hAnsi="Times New Roman" w:cs="Times New Roman"/>
        </w:rPr>
        <w:t xml:space="preserve"> et al</w:t>
      </w:r>
      <w:r w:rsidRPr="007A59B3">
        <w:rPr>
          <w:rFonts w:ascii="Times New Roman" w:hAnsi="Times New Roman" w:cs="Times New Roman"/>
        </w:rPr>
        <w:fldChar w:fldCharType="begin"/>
      </w:r>
      <w:r w:rsidRPr="007A59B3">
        <w:rPr>
          <w:rFonts w:ascii="Times New Roman" w:hAnsi="Times New Roman" w:cs="Times New Roman"/>
        </w:rPr>
        <w:instrText xml:space="preserve"> ADDIN EN.CITE &lt;EndNote&gt;&lt;Cite&gt;&lt;Author&gt;Malagoli Tagliazucchi&lt;/Author&gt;&lt;Year&gt;2023&lt;/Year&gt;&lt;RecNum&gt;53&lt;/RecNum&gt;&lt;DisplayText&gt;&lt;style face="superscript"&gt;1&lt;/style&gt;&lt;/DisplayText&gt;&lt;record&gt;&lt;rec-number&gt;53&lt;/rec-number&gt;&lt;foreign-keys&gt;&lt;key app="EN" db-id="vsztx5r5e9pztpe2rw8xsdd5sfdp2trdr2pz" timestamp="1694754043"&gt;53&lt;/key&gt;&lt;/foreign-keys&gt;&lt;ref-type name="Journal Article"&gt;17&lt;/ref-type&gt;&lt;contributors&gt;&lt;authors&gt;&lt;author&gt;Malagoli Tagliazucchi, Guidantonio&lt;/author&gt;&lt;author&gt;Wiecek, Anna J.&lt;/author&gt;&lt;author&gt;Withnell, Eloise&lt;/author&gt;&lt;author&gt;Secrier, Maria&lt;/author&gt;&lt;/authors&gt;&lt;/contributors&gt;&lt;titles&gt;&lt;title&gt;Genomic and microenvironmental heterogeneity shaping epithelial-to-mesenchymal trajectories in cancer&lt;/title&gt;&lt;secondary-title&gt;Nature Communications&lt;/secondary-title&gt;&lt;/titles&gt;&lt;periodical&gt;&lt;full-title&gt;Nature Communications&lt;/full-title&gt;&lt;/periodical&gt;&lt;pages&gt;789&lt;/pages&gt;&lt;volume&gt;14&lt;/volume&gt;&lt;number&gt;1&lt;/number&gt;&lt;dates&gt;&lt;year&gt;2023&lt;/year&gt;&lt;pub-dates&gt;&lt;date&gt;2023/02/11&lt;/date&gt;&lt;/pub-dates&gt;&lt;/dates&gt;&lt;isbn&gt;2041-1723&lt;/isbn&gt;&lt;urls&gt;&lt;related-urls&gt;&lt;url&gt;https://doi.org/10.1038/s41467-023-36439-7&lt;/url&gt;&lt;/related-urls&gt;&lt;/urls&gt;&lt;electronic-resource-num&gt;10.1038/s41467-023-36439-7&lt;/electronic-resource-num&gt;&lt;/record&gt;&lt;/Cite&gt;&lt;/EndNote&gt;</w:instrText>
      </w:r>
      <w:r w:rsidRPr="007A59B3">
        <w:rPr>
          <w:rFonts w:ascii="Times New Roman" w:hAnsi="Times New Roman" w:cs="Times New Roman"/>
        </w:rPr>
        <w:fldChar w:fldCharType="separate"/>
      </w:r>
      <w:r w:rsidRPr="007A59B3">
        <w:rPr>
          <w:rFonts w:ascii="Times New Roman" w:hAnsi="Times New Roman" w:cs="Times New Roman"/>
          <w:noProof/>
          <w:vertAlign w:val="superscript"/>
        </w:rPr>
        <w:t>1</w:t>
      </w:r>
      <w:r w:rsidRPr="007A59B3">
        <w:rPr>
          <w:rFonts w:ascii="Times New Roman" w:hAnsi="Times New Roman" w:cs="Times New Roman"/>
        </w:rPr>
        <w:fldChar w:fldCharType="end"/>
      </w:r>
      <w:r w:rsidRPr="007A59B3">
        <w:rPr>
          <w:rFonts w:ascii="Times New Roman" w:hAnsi="Times New Roman" w:cs="Times New Roman"/>
        </w:rPr>
        <w:t>. Derivation of gastric-dominant vs GI-mixed subtype was conducted using a 12-gene signature reported by Wang et al</w:t>
      </w:r>
      <w:r w:rsidRPr="007A59B3">
        <w:rPr>
          <w:rFonts w:ascii="Times New Roman" w:hAnsi="Times New Roman" w:cs="Times New Roman"/>
        </w:rPr>
        <w:fldChar w:fldCharType="begin">
          <w:fldData xml:space="preserve">PEVuZE5vdGU+PENpdGU+PEF1dGhvcj5XYW5nPC9BdXRob3I+PFllYXI+MjAyMTwvWWVhcj48UmVj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</w:fldData>
        </w:fldChar>
      </w:r>
      <w:r w:rsidR="00843228" w:rsidRPr="007A59B3">
        <w:rPr>
          <w:rFonts w:ascii="Times New Roman" w:hAnsi="Times New Roman" w:cs="Times New Roman"/>
        </w:rPr>
        <w:instrText xml:space="preserve"> ADDIN EN.CITE </w:instrText>
      </w:r>
      <w:r w:rsidR="00843228" w:rsidRPr="007A59B3">
        <w:rPr>
          <w:rFonts w:ascii="Times New Roman" w:hAnsi="Times New Roman" w:cs="Times New Roman"/>
        </w:rPr>
        <w:fldChar w:fldCharType="begin">
          <w:fldData xml:space="preserve">PEVuZE5vdGU+PENpdGU+PEF1dGhvcj5XYW5nPC9BdXRob3I+PFllYXI+MjAyMTwvWWVhcj48UmVj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</w:fldData>
        </w:fldChar>
      </w:r>
      <w:r w:rsidR="00843228" w:rsidRPr="007A59B3">
        <w:rPr>
          <w:rFonts w:ascii="Times New Roman" w:hAnsi="Times New Roman" w:cs="Times New Roman"/>
        </w:rPr>
        <w:instrText xml:space="preserve"> ADDIN EN.CITE.DATA </w:instrText>
      </w:r>
      <w:r w:rsidR="00843228" w:rsidRPr="007A59B3">
        <w:rPr>
          <w:rFonts w:ascii="Times New Roman" w:hAnsi="Times New Roman" w:cs="Times New Roman"/>
        </w:rPr>
      </w:r>
      <w:r w:rsidR="00843228" w:rsidRPr="007A59B3">
        <w:rPr>
          <w:rFonts w:ascii="Times New Roman" w:hAnsi="Times New Roman" w:cs="Times New Roman"/>
        </w:rPr>
        <w:fldChar w:fldCharType="end"/>
      </w:r>
      <w:r w:rsidRPr="007A59B3">
        <w:rPr>
          <w:rFonts w:ascii="Times New Roman" w:hAnsi="Times New Roman" w:cs="Times New Roman"/>
        </w:rPr>
      </w:r>
      <w:r w:rsidRPr="007A59B3">
        <w:rPr>
          <w:rFonts w:ascii="Times New Roman" w:hAnsi="Times New Roman" w:cs="Times New Roman"/>
        </w:rPr>
        <w:fldChar w:fldCharType="separate"/>
      </w:r>
      <w:r w:rsidRPr="007A59B3">
        <w:rPr>
          <w:rFonts w:ascii="Times New Roman" w:hAnsi="Times New Roman" w:cs="Times New Roman"/>
          <w:noProof/>
          <w:vertAlign w:val="superscript"/>
        </w:rPr>
        <w:t>2</w:t>
      </w:r>
      <w:r w:rsidRPr="007A59B3">
        <w:rPr>
          <w:rFonts w:ascii="Times New Roman" w:hAnsi="Times New Roman" w:cs="Times New Roman"/>
        </w:rPr>
        <w:fldChar w:fldCharType="end"/>
      </w:r>
      <w:r w:rsidRPr="007A59B3">
        <w:rPr>
          <w:rFonts w:ascii="Times New Roman" w:hAnsi="Times New Roman" w:cs="Times New Roman"/>
        </w:rPr>
        <w:t xml:space="preserve"> in the original article, with steps reported in the article’s Supplementary Figure 24. For each sample, a score of 1 or -1 for each of the 12-signature gene was allocated based on its relative expression (&gt; or ≤ median) and whether the gene is associated with the Gastric-dominant or GI-mixed feature. Signature scores per patient were summed up and subsequently classified into either a GI-mixed (signature score &gt;median) or Gastric-dominant (signature score ≤median) subgroup. </w:t>
      </w:r>
      <w:proofErr w:type="spellStart"/>
      <w:r w:rsidRPr="007A59B3">
        <w:rPr>
          <w:rFonts w:ascii="Times New Roman" w:hAnsi="Times New Roman" w:cs="Times New Roman"/>
        </w:rPr>
        <w:t>MesGC</w:t>
      </w:r>
      <w:proofErr w:type="spellEnd"/>
      <w:r w:rsidRPr="007A59B3">
        <w:rPr>
          <w:rFonts w:ascii="Times New Roman" w:hAnsi="Times New Roman" w:cs="Times New Roman"/>
        </w:rPr>
        <w:t xml:space="preserve"> subtypes were retrieved using the NTP algorithm as reported by Ho et al</w:t>
      </w:r>
      <w:r w:rsidRPr="007A59B3">
        <w:rPr>
          <w:rFonts w:ascii="Times New Roman" w:hAnsi="Times New Roman" w:cs="Times New Roman"/>
        </w:rPr>
        <w:fldChar w:fldCharType="begin"/>
      </w:r>
      <w:r w:rsidRPr="007A59B3">
        <w:rPr>
          <w:rFonts w:ascii="Times New Roman" w:hAnsi="Times New Roman" w:cs="Times New Roman"/>
        </w:rPr>
        <w:instrText xml:space="preserve"> ADDIN EN.CITE &lt;EndNote&gt;&lt;Cite&gt;&lt;Author&gt;Shamaine Wei Ting&lt;/Author&gt;&lt;Year&gt;2023&lt;/Year&gt;&lt;RecNum&gt;54&lt;/RecNum&gt;&lt;DisplayText&gt;&lt;style face="superscript"&gt;3&lt;/style&gt;&lt;/DisplayText&gt;&lt;record&gt;&lt;rec-number&gt;54&lt;/rec-number&gt;&lt;foreign-keys&gt;&lt;key app="EN" db-id="vsztx5r5e9pztpe2rw8xsdd5sfdp2trdr2pz" timestamp="1694754627"&gt;54&lt;/key&gt;&lt;/foreign-keys&gt;&lt;ref-type name="Journal Article"&gt;17&lt;/ref-type&gt;&lt;contributors&gt;&lt;authors&gt;&lt;author&gt;Shamaine Wei Ting, Ho&lt;/author&gt;&lt;author&gt;Taotao, Sheng&lt;/author&gt;&lt;author&gt;Manjie, Xing&lt;/author&gt;&lt;author&gt;Wen Fong, Ooi&lt;/author&gt;&lt;author&gt;Chang, Xu&lt;/author&gt;&lt;author&gt;Raghav, Sundar&lt;/author&gt;&lt;author&gt;Kie Kyon, Huang&lt;/author&gt;&lt;author&gt;Zhimei, Li&lt;/author&gt;&lt;author&gt;Vikrant, Kumar&lt;/author&gt;&lt;author&gt;Kalpana, Ramnarayanan&lt;/author&gt;&lt;author&gt;Feng, Zhu&lt;/author&gt;&lt;author&gt;Supriya, Srivastava&lt;/author&gt;&lt;author&gt;Zul Fazreen Bin Adam, Isa&lt;/author&gt;&lt;author&gt;Chukwuemeka George, Anene-Nzelu&lt;/author&gt;&lt;author&gt;Milad, Razavi-Mohseni&lt;/author&gt;&lt;author&gt;Dustin, Shigaki&lt;/author&gt;&lt;author&gt;Haoran, Ma&lt;/author&gt;&lt;author&gt;Angie Lay Keng, Tan&lt;/author&gt;&lt;author&gt;Xuewen, Ong&lt;/author&gt;&lt;author&gt;Ming Hui, Lee&lt;/author&gt;&lt;author&gt;Su Ting, Tay&lt;/author&gt;&lt;author&gt;Yu Amanda, Guo&lt;/author&gt;&lt;author&gt;Weitai, Huang&lt;/author&gt;&lt;author&gt;Shang, Li&lt;/author&gt;&lt;author&gt;Michael, A. Beer&lt;/author&gt;&lt;author&gt;Roger Sik Yin, Foo&lt;/author&gt;&lt;author&gt;Ming, Teh&lt;/author&gt;&lt;author&gt;Anders Jacobsen, Skanderup&lt;/author&gt;&lt;author&gt;Bin Tean, Teh&lt;/author&gt;&lt;author&gt;Patrick, Tan&lt;/author&gt;&lt;/authors&gt;&lt;/contributors&gt;&lt;titles&gt;&lt;title&gt;Regulatory enhancer profiling of mesenchymal-type gastric cancer reveals subtype-specific epigenomic landscapes and targetable vulnerabilities&lt;/title&gt;&lt;secondary-title&gt;Gut&lt;/secondary-title&gt;&lt;/titles&gt;&lt;periodical&gt;&lt;full-title&gt;Gut&lt;/full-title&gt;&lt;/periodical&gt;&lt;pages&gt;226&lt;/pages&gt;&lt;volume&gt;72&lt;/volume&gt;&lt;number&gt;2&lt;/number&gt;&lt;dates&gt;&lt;year&gt;2023&lt;/year&gt;&lt;/dates&gt;&lt;urls&gt;&lt;related-urls&gt;&lt;url&gt;http://gut.bmj.com/content/72/2/226.abstract&lt;/url&gt;&lt;/related-urls&gt;&lt;/urls&gt;&lt;electronic-resource-num&gt;10.1136/gutjnl-2021-326483&lt;/electronic-resource-num&gt;&lt;/record&gt;&lt;/Cite&gt;&lt;/EndNote&gt;</w:instrText>
      </w:r>
      <w:r w:rsidRPr="007A59B3">
        <w:rPr>
          <w:rFonts w:ascii="Times New Roman" w:hAnsi="Times New Roman" w:cs="Times New Roman"/>
        </w:rPr>
        <w:fldChar w:fldCharType="separate"/>
      </w:r>
      <w:r w:rsidRPr="007A59B3">
        <w:rPr>
          <w:rFonts w:ascii="Times New Roman" w:hAnsi="Times New Roman" w:cs="Times New Roman"/>
          <w:noProof/>
          <w:vertAlign w:val="superscript"/>
        </w:rPr>
        <w:t>3</w:t>
      </w:r>
      <w:r w:rsidRPr="007A59B3">
        <w:rPr>
          <w:rFonts w:ascii="Times New Roman" w:hAnsi="Times New Roman" w:cs="Times New Roman"/>
        </w:rPr>
        <w:fldChar w:fldCharType="end"/>
      </w:r>
      <w:r w:rsidRPr="007A59B3">
        <w:rPr>
          <w:rFonts w:ascii="Times New Roman" w:hAnsi="Times New Roman" w:cs="Times New Roman"/>
        </w:rPr>
        <w:t xml:space="preserve">. TME subtypes were retrieved utilizing methods described by </w:t>
      </w:r>
      <w:proofErr w:type="spellStart"/>
      <w:r w:rsidRPr="007A59B3">
        <w:rPr>
          <w:rFonts w:ascii="Times New Roman" w:hAnsi="Times New Roman" w:cs="Times New Roman"/>
        </w:rPr>
        <w:t>Bagaev</w:t>
      </w:r>
      <w:proofErr w:type="spellEnd"/>
      <w:r w:rsidRPr="007A59B3">
        <w:rPr>
          <w:rFonts w:ascii="Times New Roman" w:hAnsi="Times New Roman" w:cs="Times New Roman"/>
        </w:rPr>
        <w:t xml:space="preserve"> et al</w:t>
      </w:r>
      <w:r w:rsidRPr="007A59B3">
        <w:rPr>
          <w:rFonts w:ascii="Times New Roman" w:hAnsi="Times New Roman" w:cs="Times New Roman"/>
        </w:rPr>
        <w:fldChar w:fldCharType="begin">
          <w:fldData xml:space="preserve">PEVuZE5vdGU+PENpdGU+PEF1dGhvcj5CYWdhZXY8L0F1dGhvcj48WWVhcj4yMDIxPC9ZZWFyPjxS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</w:fldData>
        </w:fldChar>
      </w:r>
      <w:r w:rsidRPr="007A59B3">
        <w:rPr>
          <w:rFonts w:ascii="Times New Roman" w:hAnsi="Times New Roman" w:cs="Times New Roman"/>
        </w:rPr>
        <w:instrText xml:space="preserve"> ADDIN EN.CITE </w:instrText>
      </w:r>
      <w:r w:rsidRPr="007A59B3">
        <w:rPr>
          <w:rFonts w:ascii="Times New Roman" w:hAnsi="Times New Roman" w:cs="Times New Roman"/>
        </w:rPr>
        <w:fldChar w:fldCharType="begin">
          <w:fldData xml:space="preserve">PEVuZE5vdGU+PENpdGU+PEF1dGhvcj5CYWdhZXY8L0F1dGhvcj48WWVhcj4yMDIxPC9ZZWFyPjxS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</w:fldData>
        </w:fldChar>
      </w:r>
      <w:r w:rsidRPr="007A59B3">
        <w:rPr>
          <w:rFonts w:ascii="Times New Roman" w:hAnsi="Times New Roman" w:cs="Times New Roman"/>
        </w:rPr>
        <w:instrText xml:space="preserve"> ADDIN EN.CITE.DATA </w:instrText>
      </w:r>
      <w:r w:rsidRPr="007A59B3">
        <w:rPr>
          <w:rFonts w:ascii="Times New Roman" w:hAnsi="Times New Roman" w:cs="Times New Roman"/>
        </w:rPr>
      </w:r>
      <w:r w:rsidRPr="007A59B3">
        <w:rPr>
          <w:rFonts w:ascii="Times New Roman" w:hAnsi="Times New Roman" w:cs="Times New Roman"/>
        </w:rPr>
        <w:fldChar w:fldCharType="end"/>
      </w:r>
      <w:r w:rsidRPr="007A59B3">
        <w:rPr>
          <w:rFonts w:ascii="Times New Roman" w:hAnsi="Times New Roman" w:cs="Times New Roman"/>
        </w:rPr>
      </w:r>
      <w:r w:rsidRPr="007A59B3">
        <w:rPr>
          <w:rFonts w:ascii="Times New Roman" w:hAnsi="Times New Roman" w:cs="Times New Roman"/>
        </w:rPr>
        <w:fldChar w:fldCharType="separate"/>
      </w:r>
      <w:r w:rsidRPr="007A59B3">
        <w:rPr>
          <w:rFonts w:ascii="Times New Roman" w:hAnsi="Times New Roman" w:cs="Times New Roman"/>
          <w:noProof/>
          <w:vertAlign w:val="superscript"/>
        </w:rPr>
        <w:t>4</w:t>
      </w:r>
      <w:r w:rsidRPr="007A59B3">
        <w:rPr>
          <w:rFonts w:ascii="Times New Roman" w:hAnsi="Times New Roman" w:cs="Times New Roman"/>
        </w:rPr>
        <w:fldChar w:fldCharType="end"/>
      </w:r>
      <w:r w:rsidRPr="007A59B3">
        <w:rPr>
          <w:rFonts w:ascii="Times New Roman" w:hAnsi="Times New Roman" w:cs="Times New Roman"/>
        </w:rPr>
        <w:t xml:space="preserve">. </w:t>
      </w:r>
      <w:proofErr w:type="spellStart"/>
      <w:r w:rsidRPr="007A59B3">
        <w:rPr>
          <w:rFonts w:ascii="Times New Roman" w:hAnsi="Times New Roman" w:cs="Times New Roman"/>
        </w:rPr>
        <w:t>Tumor</w:t>
      </w:r>
      <w:proofErr w:type="spellEnd"/>
      <w:r w:rsidRPr="007A59B3">
        <w:rPr>
          <w:rFonts w:ascii="Times New Roman" w:hAnsi="Times New Roman" w:cs="Times New Roman"/>
        </w:rPr>
        <w:t xml:space="preserve"> purity was derived utilizing the ESTIMATE algorithm as described by Yoshihara et al</w:t>
      </w:r>
      <w:r w:rsidRPr="007A59B3">
        <w:rPr>
          <w:rFonts w:ascii="Times New Roman" w:hAnsi="Times New Roman" w:cs="Times New Roman"/>
        </w:rPr>
        <w:fldChar w:fldCharType="begin"/>
      </w:r>
      <w:r w:rsidRPr="007A59B3">
        <w:rPr>
          <w:rFonts w:ascii="Times New Roman" w:hAnsi="Times New Roman" w:cs="Times New Roman"/>
        </w:rPr>
        <w:instrText xml:space="preserve"> ADDIN EN.CITE &lt;EndNote&gt;&lt;Cite&gt;&lt;Author&gt;Yoshihara&lt;/Author&gt;&lt;Year&gt;2013&lt;/Year&gt;&lt;RecNum&gt;55&lt;/RecNum&gt;&lt;DisplayText&gt;&lt;style face="superscript"&gt;5&lt;/style&gt;&lt;/DisplayText&gt;&lt;record&gt;&lt;rec-number&gt;55&lt;/rec-number&gt;&lt;foreign-keys&gt;&lt;key app="EN" db-id="vsztx5r5e9pztpe2rw8xsdd5sfdp2trdr2pz" timestamp="1694754675"&gt;55&lt;/key&gt;&lt;/foreign-keys&gt;&lt;ref-type name="Journal Article"&gt;17&lt;/ref-type&gt;&lt;contributors&gt;&lt;authors&gt;&lt;author&gt;Yoshihara, Kosuke&lt;/author&gt;&lt;author&gt;Shahmoradgoli, Maria&lt;/author&gt;&lt;author&gt;Martínez, Emmanuel&lt;/author&gt;&lt;author&gt;Vegesna, Rahulsimham&lt;/author&gt;&lt;author&gt;Kim, Hoon&lt;/author&gt;&lt;author&gt;Torres-Garcia, Wandaliz&lt;/author&gt;&lt;author&gt;Treviño, Victor&lt;/author&gt;&lt;author&gt;Shen, Hui&lt;/author&gt;&lt;author&gt;Laird, Peter W.&lt;/author&gt;&lt;author&gt;Levine, Douglas A.&lt;/author&gt;&lt;author&gt;Carter, Scott L.&lt;/author&gt;&lt;author&gt;Getz, Gad&lt;/author&gt;&lt;author&gt;Stemke-Hale, Katherine&lt;/author&gt;&lt;author&gt;Mills, Gordon B.&lt;/author&gt;&lt;author&gt;Verhaak, Roel G. W.&lt;/author&gt;&lt;/authors&gt;&lt;/contributors&gt;&lt;titles&gt;&lt;title&gt;Inferring tumour purity and stromal and immune cell admixture from expression data&lt;/title&gt;&lt;secondary-title&gt;Nature Communications&lt;/secondary-title&gt;&lt;/titles&gt;&lt;periodical&gt;&lt;full-title&gt;Nature Communications&lt;/full-title&gt;&lt;/periodical&gt;&lt;pages&gt;2612&lt;/pages&gt;&lt;volume&gt;4&lt;/volume&gt;&lt;number&gt;1&lt;/number&gt;&lt;dates&gt;&lt;year&gt;2013&lt;/year&gt;&lt;pub-dates&gt;&lt;date&gt;2013/10/11&lt;/date&gt;&lt;/pub-dates&gt;&lt;/dates&gt;&lt;isbn&gt;2041-1723&lt;/isbn&gt;&lt;urls&gt;&lt;related-urls&gt;&lt;url&gt;https://doi.org/10.1038/ncomms3612&lt;/url&gt;&lt;/related-urls&gt;&lt;/urls&gt;&lt;electronic-resource-num&gt;10.1038/ncomms3612&lt;/electronic-resource-num&gt;&lt;/record&gt;&lt;/Cite&gt;&lt;/EndNote&gt;</w:instrText>
      </w:r>
      <w:r w:rsidRPr="007A59B3">
        <w:rPr>
          <w:rFonts w:ascii="Times New Roman" w:hAnsi="Times New Roman" w:cs="Times New Roman"/>
        </w:rPr>
        <w:fldChar w:fldCharType="separate"/>
      </w:r>
      <w:r w:rsidRPr="007A59B3">
        <w:rPr>
          <w:rFonts w:ascii="Times New Roman" w:hAnsi="Times New Roman" w:cs="Times New Roman"/>
          <w:noProof/>
          <w:vertAlign w:val="superscript"/>
        </w:rPr>
        <w:t>5</w:t>
      </w:r>
      <w:r w:rsidRPr="007A59B3">
        <w:rPr>
          <w:rFonts w:ascii="Times New Roman" w:hAnsi="Times New Roman" w:cs="Times New Roman"/>
        </w:rPr>
        <w:fldChar w:fldCharType="end"/>
      </w:r>
      <w:r w:rsidRPr="007A59B3">
        <w:rPr>
          <w:rFonts w:ascii="Times New Roman" w:hAnsi="Times New Roman" w:cs="Times New Roman"/>
        </w:rPr>
        <w:t>.</w:t>
      </w:r>
      <w:r w:rsidRPr="007A59B3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4D46B21A" w14:textId="5368DDD0" w:rsidR="0035002C" w:rsidRPr="007A59B3" w:rsidRDefault="00E32B55" w:rsidP="00DE5592">
      <w:pPr>
        <w:jc w:val="both"/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</w:rPr>
        <w:t xml:space="preserve">Abbreviations: </w:t>
      </w:r>
      <w:proofErr w:type="spellStart"/>
      <w:r w:rsidRPr="007A59B3">
        <w:rPr>
          <w:rFonts w:ascii="Times New Roman" w:hAnsi="Times New Roman" w:cs="Times New Roman"/>
        </w:rPr>
        <w:t>MesGC</w:t>
      </w:r>
      <w:proofErr w:type="spellEnd"/>
      <w:r w:rsidRPr="007A59B3">
        <w:rPr>
          <w:rFonts w:ascii="Times New Roman" w:hAnsi="Times New Roman" w:cs="Times New Roman"/>
        </w:rPr>
        <w:t xml:space="preserve">, gastric cancer mesenchymal subtype; </w:t>
      </w:r>
      <w:proofErr w:type="spellStart"/>
      <w:r w:rsidRPr="007A59B3">
        <w:rPr>
          <w:rFonts w:ascii="Times New Roman" w:hAnsi="Times New Roman" w:cs="Times New Roman"/>
        </w:rPr>
        <w:t>n</w:t>
      </w:r>
      <w:r w:rsidR="0023200D" w:rsidRPr="007A59B3">
        <w:rPr>
          <w:rFonts w:ascii="Times New Roman" w:hAnsi="Times New Roman" w:cs="Times New Roman"/>
        </w:rPr>
        <w:t>on</w:t>
      </w:r>
      <w:r w:rsidRPr="007A59B3">
        <w:rPr>
          <w:rFonts w:ascii="Times New Roman" w:hAnsi="Times New Roman" w:cs="Times New Roman"/>
        </w:rPr>
        <w:t>MesGC</w:t>
      </w:r>
      <w:proofErr w:type="spellEnd"/>
      <w:r w:rsidRPr="007A59B3">
        <w:rPr>
          <w:rFonts w:ascii="Times New Roman" w:hAnsi="Times New Roman" w:cs="Times New Roman"/>
        </w:rPr>
        <w:t xml:space="preserve">, gastric cancer non-mesenchymal subtype; </w:t>
      </w:r>
      <w:r w:rsidR="009D5C50" w:rsidRPr="007A59B3">
        <w:rPr>
          <w:rFonts w:ascii="Times New Roman" w:hAnsi="Times New Roman" w:cs="Times New Roman"/>
        </w:rPr>
        <w:t>GC, gastric cancer</w:t>
      </w:r>
      <w:r w:rsidRPr="007A59B3">
        <w:rPr>
          <w:rFonts w:ascii="Times New Roman" w:hAnsi="Times New Roman" w:cs="Times New Roman"/>
        </w:rPr>
        <w:t xml:space="preserve">; NTP, nearest template prediction; </w:t>
      </w:r>
      <w:r w:rsidRPr="007A59B3"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  <w:t>CIN, chromosomal instability; GS genomically stable; MSI, microsatellite instability; EBV, Epstein-Barr virus</w:t>
      </w:r>
      <w:r w:rsidRPr="007A59B3">
        <w:rPr>
          <w:rFonts w:ascii="Times New Roman" w:hAnsi="Times New Roman" w:cs="Times New Roman"/>
        </w:rPr>
        <w:t xml:space="preserve">; </w:t>
      </w:r>
      <w:r w:rsidRPr="007A59B3"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  <w:t xml:space="preserve">TME, </w:t>
      </w:r>
      <w:proofErr w:type="spellStart"/>
      <w:r w:rsidRPr="007A59B3"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  <w:t>tumor</w:t>
      </w:r>
      <w:proofErr w:type="spellEnd"/>
      <w:r w:rsidRPr="007A59B3"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  <w:t xml:space="preserve"> microenvironment</w:t>
      </w:r>
      <w:r w:rsidR="00363ED1" w:rsidRPr="007A59B3">
        <w:rPr>
          <w:rFonts w:ascii="Times New Roman" w:hAnsi="Times New Roman" w:cs="Times New Roman"/>
          <w:bCs/>
          <w:color w:val="202124"/>
          <w:szCs w:val="16"/>
          <w:shd w:val="clear" w:color="auto" w:fill="FFFFFF"/>
        </w:rPr>
        <w:t>; IQR, inter-quartile range.</w:t>
      </w:r>
      <w:r w:rsidR="00F45644" w:rsidRPr="007A59B3">
        <w:rPr>
          <w:rFonts w:ascii="Times New Roman" w:hAnsi="Times New Roman" w:cs="Times New Roman"/>
        </w:rPr>
        <w:br w:type="page"/>
      </w:r>
    </w:p>
    <w:p w14:paraId="6E843B37" w14:textId="02E01C51" w:rsidR="004C59AB" w:rsidRPr="007A59B3" w:rsidRDefault="004C59AB" w:rsidP="00621971">
      <w:pPr>
        <w:jc w:val="both"/>
        <w:rPr>
          <w:rFonts w:ascii="Times New Roman" w:eastAsiaTheme="majorEastAsia" w:hAnsi="Times New Roman" w:cs="Times New Roman"/>
          <w:szCs w:val="16"/>
        </w:rPr>
      </w:pPr>
    </w:p>
    <w:tbl>
      <w:tblPr>
        <w:tblW w:w="45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2"/>
        <w:gridCol w:w="1283"/>
        <w:gridCol w:w="1283"/>
      </w:tblGrid>
      <w:tr w:rsidR="00CC5C94" w:rsidRPr="007A59B3" w14:paraId="2630177D" w14:textId="117D14D2" w:rsidTr="00CC5C94">
        <w:trPr>
          <w:trHeight w:val="306"/>
          <w:jc w:val="center"/>
        </w:trPr>
        <w:tc>
          <w:tcPr>
            <w:tcW w:w="1952" w:type="dxa"/>
            <w:shd w:val="clear" w:color="auto" w:fill="F2F2F2" w:themeFill="background1" w:themeFillShade="F2"/>
            <w:noWrap/>
            <w:vAlign w:val="center"/>
            <w:hideMark/>
          </w:tcPr>
          <w:p w14:paraId="5F8512AD" w14:textId="77777777" w:rsidR="00CC5C94" w:rsidRPr="007A59B3" w:rsidRDefault="00CC5C94" w:rsidP="00A809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SG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  <w:noWrap/>
            <w:vAlign w:val="center"/>
            <w:hideMark/>
          </w:tcPr>
          <w:p w14:paraId="0F2A5616" w14:textId="77777777" w:rsidR="00CC5C94" w:rsidRPr="007A59B3" w:rsidRDefault="00CC5C94" w:rsidP="00A809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Pass</w:t>
            </w:r>
          </w:p>
        </w:tc>
        <w:tc>
          <w:tcPr>
            <w:tcW w:w="1283" w:type="dxa"/>
            <w:shd w:val="clear" w:color="auto" w:fill="F2F2F2" w:themeFill="background1" w:themeFillShade="F2"/>
            <w:noWrap/>
            <w:vAlign w:val="center"/>
            <w:hideMark/>
          </w:tcPr>
          <w:p w14:paraId="66354F4D" w14:textId="77777777" w:rsidR="00CC5C94" w:rsidRPr="007A59B3" w:rsidRDefault="00CC5C94" w:rsidP="00A809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Warning</w:t>
            </w:r>
          </w:p>
        </w:tc>
      </w:tr>
      <w:tr w:rsidR="00CC5C94" w:rsidRPr="007A59B3" w14:paraId="246C30D5" w14:textId="62036D3A" w:rsidTr="00CC5C94">
        <w:trPr>
          <w:trHeight w:val="306"/>
          <w:jc w:val="center"/>
        </w:trPr>
        <w:tc>
          <w:tcPr>
            <w:tcW w:w="1952" w:type="dxa"/>
            <w:shd w:val="clear" w:color="auto" w:fill="F2F2F2" w:themeFill="background1" w:themeFillShade="F2"/>
            <w:noWrap/>
            <w:vAlign w:val="center"/>
            <w:hideMark/>
          </w:tcPr>
          <w:p w14:paraId="1E01DA13" w14:textId="77777777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Low Reads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817BF34" w14:textId="0988D354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71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20EFF7D" w14:textId="22E5A101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1</w:t>
            </w:r>
          </w:p>
        </w:tc>
      </w:tr>
      <w:tr w:rsidR="00CC5C94" w:rsidRPr="007A59B3" w14:paraId="7F1CB16A" w14:textId="3FC98FA2" w:rsidTr="00CC5C94">
        <w:trPr>
          <w:trHeight w:val="306"/>
          <w:jc w:val="center"/>
        </w:trPr>
        <w:tc>
          <w:tcPr>
            <w:tcW w:w="1952" w:type="dxa"/>
            <w:shd w:val="clear" w:color="auto" w:fill="F2F2F2" w:themeFill="background1" w:themeFillShade="F2"/>
            <w:noWrap/>
            <w:vAlign w:val="center"/>
            <w:hideMark/>
          </w:tcPr>
          <w:p w14:paraId="659A2DB9" w14:textId="77777777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Low Trimme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6D903F2" w14:textId="697A6B1F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71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E7950C7" w14:textId="13E0D4E6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0</w:t>
            </w:r>
          </w:p>
        </w:tc>
      </w:tr>
      <w:tr w:rsidR="00CC5C94" w:rsidRPr="007A59B3" w14:paraId="7629B094" w14:textId="4BD1B090" w:rsidTr="00CC5C94">
        <w:trPr>
          <w:trHeight w:val="306"/>
          <w:jc w:val="center"/>
        </w:trPr>
        <w:tc>
          <w:tcPr>
            <w:tcW w:w="1952" w:type="dxa"/>
            <w:shd w:val="clear" w:color="auto" w:fill="F2F2F2" w:themeFill="background1" w:themeFillShade="F2"/>
            <w:noWrap/>
            <w:vAlign w:val="center"/>
            <w:hideMark/>
          </w:tcPr>
          <w:p w14:paraId="0ACF2885" w14:textId="77777777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Low Stitche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8523747" w14:textId="42F2D12B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68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51F8B24" w14:textId="12B172FB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30</w:t>
            </w:r>
          </w:p>
        </w:tc>
      </w:tr>
      <w:tr w:rsidR="00CC5C94" w:rsidRPr="007A59B3" w14:paraId="02DC28E0" w14:textId="0B7FD014" w:rsidTr="00CC5C94">
        <w:trPr>
          <w:trHeight w:val="306"/>
          <w:jc w:val="center"/>
        </w:trPr>
        <w:tc>
          <w:tcPr>
            <w:tcW w:w="1952" w:type="dxa"/>
            <w:shd w:val="clear" w:color="auto" w:fill="F2F2F2" w:themeFill="background1" w:themeFillShade="F2"/>
            <w:noWrap/>
            <w:vAlign w:val="center"/>
            <w:hideMark/>
          </w:tcPr>
          <w:p w14:paraId="38680910" w14:textId="77777777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Low Aligne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A3088DA" w14:textId="32EBDE7F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66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2FEC51A" w14:textId="6ED76F6D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44</w:t>
            </w:r>
          </w:p>
        </w:tc>
      </w:tr>
      <w:tr w:rsidR="00CC5C94" w:rsidRPr="007A59B3" w14:paraId="3930C11E" w14:textId="619D33B5" w:rsidTr="00CC5C94">
        <w:trPr>
          <w:trHeight w:val="306"/>
          <w:jc w:val="center"/>
        </w:trPr>
        <w:tc>
          <w:tcPr>
            <w:tcW w:w="1952" w:type="dxa"/>
            <w:shd w:val="clear" w:color="auto" w:fill="F2F2F2" w:themeFill="background1" w:themeFillShade="F2"/>
            <w:noWrap/>
            <w:vAlign w:val="center"/>
            <w:hideMark/>
          </w:tcPr>
          <w:p w14:paraId="5318D638" w14:textId="77777777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Low Saturatio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ADEFFB2" w14:textId="2FE487C3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70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80454A9" w14:textId="4126658D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6</w:t>
            </w:r>
          </w:p>
        </w:tc>
      </w:tr>
      <w:tr w:rsidR="00CC5C94" w:rsidRPr="007A59B3" w14:paraId="4B167EE9" w14:textId="0BE6D2D9" w:rsidTr="00CC5C94">
        <w:trPr>
          <w:trHeight w:val="306"/>
          <w:jc w:val="center"/>
        </w:trPr>
        <w:tc>
          <w:tcPr>
            <w:tcW w:w="1952" w:type="dxa"/>
            <w:shd w:val="clear" w:color="auto" w:fill="F2F2F2" w:themeFill="background1" w:themeFillShade="F2"/>
            <w:noWrap/>
            <w:vAlign w:val="center"/>
            <w:hideMark/>
          </w:tcPr>
          <w:p w14:paraId="1E6D810E" w14:textId="77777777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Low Negatives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9FCB1CD" w14:textId="5A5A4AC3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71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E3DFCC3" w14:textId="09847329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0</w:t>
            </w:r>
          </w:p>
        </w:tc>
      </w:tr>
      <w:tr w:rsidR="00CC5C94" w:rsidRPr="007A59B3" w14:paraId="09FF284D" w14:textId="22422E30" w:rsidTr="00CC5C94">
        <w:trPr>
          <w:trHeight w:val="306"/>
          <w:jc w:val="center"/>
        </w:trPr>
        <w:tc>
          <w:tcPr>
            <w:tcW w:w="1952" w:type="dxa"/>
            <w:shd w:val="clear" w:color="auto" w:fill="F2F2F2" w:themeFill="background1" w:themeFillShade="F2"/>
            <w:noWrap/>
            <w:vAlign w:val="center"/>
            <w:hideMark/>
          </w:tcPr>
          <w:p w14:paraId="390F81B8" w14:textId="77777777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Low Nuclei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2F037DA" w14:textId="4B929510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71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49B6F06" w14:textId="6D582A5F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0</w:t>
            </w:r>
          </w:p>
        </w:tc>
      </w:tr>
      <w:tr w:rsidR="00CC5C94" w:rsidRPr="007A59B3" w14:paraId="231515C8" w14:textId="1D14F520" w:rsidTr="00CC5C94">
        <w:trPr>
          <w:trHeight w:val="306"/>
          <w:jc w:val="center"/>
        </w:trPr>
        <w:tc>
          <w:tcPr>
            <w:tcW w:w="1952" w:type="dxa"/>
            <w:shd w:val="clear" w:color="auto" w:fill="F2F2F2" w:themeFill="background1" w:themeFillShade="F2"/>
            <w:noWrap/>
            <w:vAlign w:val="center"/>
            <w:hideMark/>
          </w:tcPr>
          <w:p w14:paraId="1CB9D3D6" w14:textId="77777777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Low Are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000859F" w14:textId="42A96CD6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66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F12E62C" w14:textId="2485B766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50</w:t>
            </w:r>
          </w:p>
        </w:tc>
      </w:tr>
      <w:tr w:rsidR="00CC5C94" w:rsidRPr="007A59B3" w14:paraId="79634DD0" w14:textId="7ACE1EBE" w:rsidTr="00CC5C94">
        <w:trPr>
          <w:trHeight w:val="306"/>
          <w:jc w:val="center"/>
        </w:trPr>
        <w:tc>
          <w:tcPr>
            <w:tcW w:w="1952" w:type="dxa"/>
            <w:shd w:val="clear" w:color="auto" w:fill="F2F2F2" w:themeFill="background1" w:themeFillShade="F2"/>
            <w:noWrap/>
            <w:vAlign w:val="center"/>
            <w:hideMark/>
          </w:tcPr>
          <w:p w14:paraId="7AF14D6E" w14:textId="77777777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TOTAL FLAGS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6346282" w14:textId="0C7D4F0B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u w:val="single"/>
                <w:lang w:eastAsia="en-SG"/>
              </w:rPr>
              <w:t>71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2B3DE47" w14:textId="547201EB" w:rsidR="00CC5C94" w:rsidRPr="007A59B3" w:rsidRDefault="00CC5C94" w:rsidP="00B86C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1</w:t>
            </w:r>
          </w:p>
        </w:tc>
      </w:tr>
    </w:tbl>
    <w:p w14:paraId="71AD26DC" w14:textId="77777777" w:rsidR="004C59AB" w:rsidRPr="007A59B3" w:rsidRDefault="004C59AB" w:rsidP="00621971">
      <w:pPr>
        <w:pStyle w:val="Heading2"/>
        <w:jc w:val="both"/>
        <w:rPr>
          <w:rFonts w:cs="Times New Roman"/>
          <w:b/>
          <w:bCs/>
          <w:szCs w:val="16"/>
          <w:shd w:val="clear" w:color="auto" w:fill="FFFFFF"/>
        </w:rPr>
      </w:pPr>
    </w:p>
    <w:p w14:paraId="1F15C2F0" w14:textId="697DBCBB" w:rsidR="003701F8" w:rsidRPr="007A59B3" w:rsidRDefault="004C59AB" w:rsidP="00A24F49">
      <w:pPr>
        <w:pStyle w:val="Heading2"/>
        <w:jc w:val="both"/>
        <w:rPr>
          <w:rFonts w:cs="Times New Roman"/>
          <w:szCs w:val="16"/>
          <w:shd w:val="clear" w:color="auto" w:fill="FFFFFF"/>
        </w:rPr>
      </w:pPr>
      <w:bookmarkStart w:id="4" w:name="_Toc160914607"/>
      <w:r w:rsidRPr="007A59B3">
        <w:rPr>
          <w:rFonts w:cs="Times New Roman"/>
          <w:b/>
          <w:bCs/>
          <w:szCs w:val="16"/>
          <w:shd w:val="clear" w:color="auto" w:fill="FFFFFF"/>
        </w:rPr>
        <w:t xml:space="preserve">Supplementary Table </w:t>
      </w:r>
      <w:r w:rsidR="00CF6F82" w:rsidRPr="007A59B3">
        <w:rPr>
          <w:rFonts w:cs="Times New Roman"/>
          <w:b/>
          <w:bCs/>
          <w:szCs w:val="16"/>
          <w:shd w:val="clear" w:color="auto" w:fill="FFFFFF"/>
        </w:rPr>
        <w:t>5a</w:t>
      </w:r>
      <w:r w:rsidRPr="007A59B3">
        <w:rPr>
          <w:rFonts w:cs="Times New Roman"/>
          <w:b/>
          <w:bCs/>
          <w:szCs w:val="16"/>
          <w:shd w:val="clear" w:color="auto" w:fill="FFFFFF"/>
        </w:rPr>
        <w:t xml:space="preserve"> </w:t>
      </w:r>
      <w:r w:rsidR="006E1560" w:rsidRPr="007A59B3">
        <w:rPr>
          <w:rFonts w:cs="Times New Roman"/>
          <w:szCs w:val="16"/>
          <w:shd w:val="clear" w:color="auto" w:fill="FFFFFF"/>
        </w:rPr>
        <w:t>Quality evaluation and inclusion of DSP ROIs</w:t>
      </w:r>
      <w:bookmarkEnd w:id="4"/>
    </w:p>
    <w:p w14:paraId="196EC1B5" w14:textId="2E9332DC" w:rsidR="000C63A8" w:rsidRPr="007A59B3" w:rsidRDefault="00941B9A">
      <w:pPr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</w:rPr>
        <w:br/>
      </w:r>
      <w:r w:rsidR="009B1817" w:rsidRPr="007A59B3">
        <w:rPr>
          <w:rFonts w:ascii="Times New Roman" w:hAnsi="Times New Roman" w:cs="Times New Roman"/>
        </w:rPr>
        <w:t xml:space="preserve">Abbreviations: </w:t>
      </w:r>
      <w:r w:rsidR="004A3C2B" w:rsidRPr="007A59B3">
        <w:rPr>
          <w:rFonts w:ascii="Times New Roman" w:hAnsi="Times New Roman" w:cs="Times New Roman"/>
        </w:rPr>
        <w:t xml:space="preserve">DSP, </w:t>
      </w:r>
      <w:r w:rsidR="006470D6" w:rsidRPr="007A59B3">
        <w:rPr>
          <w:rFonts w:ascii="Times New Roman" w:hAnsi="Times New Roman" w:cs="Times New Roman"/>
        </w:rPr>
        <w:t>Digital spatial profiling</w:t>
      </w:r>
      <w:r w:rsidR="004A3C2B" w:rsidRPr="007A59B3">
        <w:rPr>
          <w:rFonts w:ascii="Times New Roman" w:hAnsi="Times New Roman" w:cs="Times New Roman"/>
        </w:rPr>
        <w:t>; ROI, region of interest.</w:t>
      </w:r>
      <w:r w:rsidR="006470D6" w:rsidRPr="007A59B3">
        <w:rPr>
          <w:rFonts w:ascii="Times New Roman" w:hAnsi="Times New Roman" w:cs="Times New Roman"/>
        </w:rPr>
        <w:t xml:space="preserve"> </w:t>
      </w:r>
      <w:r w:rsidR="000C63A8" w:rsidRPr="007A59B3">
        <w:rPr>
          <w:rFonts w:ascii="Times New Roman" w:hAnsi="Times New Roman" w:cs="Times New Roman"/>
        </w:rPr>
        <w:br w:type="page"/>
      </w:r>
    </w:p>
    <w:p w14:paraId="6B757D6A" w14:textId="77777777" w:rsidR="001933D6" w:rsidRPr="007A59B3" w:rsidRDefault="001933D6" w:rsidP="009B1817">
      <w:pPr>
        <w:rPr>
          <w:rFonts w:ascii="Times New Roman" w:hAnsi="Times New Roman" w:cs="Times New Roman"/>
        </w:rPr>
      </w:pPr>
    </w:p>
    <w:tbl>
      <w:tblPr>
        <w:tblW w:w="50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8"/>
        <w:gridCol w:w="1266"/>
        <w:gridCol w:w="1266"/>
        <w:gridCol w:w="1447"/>
      </w:tblGrid>
      <w:tr w:rsidR="00721A9C" w:rsidRPr="007A59B3" w14:paraId="5539A01A" w14:textId="77777777" w:rsidTr="00E32595">
        <w:trPr>
          <w:trHeight w:val="30"/>
          <w:jc w:val="center"/>
        </w:trPr>
        <w:tc>
          <w:tcPr>
            <w:tcW w:w="1058" w:type="dxa"/>
            <w:shd w:val="clear" w:color="auto" w:fill="F2F2F2" w:themeFill="background1" w:themeFillShade="F2"/>
            <w:noWrap/>
            <w:vAlign w:val="bottom"/>
            <w:hideMark/>
          </w:tcPr>
          <w:p w14:paraId="0116D539" w14:textId="77777777" w:rsidR="00721A9C" w:rsidRPr="007A59B3" w:rsidRDefault="00721A9C" w:rsidP="001C75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SG"/>
              </w:rPr>
              <w:t>ROI</w:t>
            </w:r>
          </w:p>
        </w:tc>
        <w:tc>
          <w:tcPr>
            <w:tcW w:w="1266" w:type="dxa"/>
            <w:shd w:val="clear" w:color="auto" w:fill="F2F2F2" w:themeFill="background1" w:themeFillShade="F2"/>
            <w:noWrap/>
            <w:vAlign w:val="bottom"/>
            <w:hideMark/>
          </w:tcPr>
          <w:p w14:paraId="63FE91EB" w14:textId="3D8A865F" w:rsidR="00721A9C" w:rsidRPr="007A59B3" w:rsidRDefault="00721A9C" w:rsidP="001C75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primary-</w:t>
            </w:r>
            <w:proofErr w:type="spellStart"/>
            <w:r w:rsidR="00923074"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adj</w:t>
            </w: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normal</w:t>
            </w:r>
            <w:proofErr w:type="spellEnd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 xml:space="preserve"> (n)</w:t>
            </w:r>
          </w:p>
        </w:tc>
        <w:tc>
          <w:tcPr>
            <w:tcW w:w="1266" w:type="dxa"/>
            <w:shd w:val="clear" w:color="auto" w:fill="F2F2F2" w:themeFill="background1" w:themeFillShade="F2"/>
            <w:noWrap/>
            <w:vAlign w:val="bottom"/>
            <w:hideMark/>
          </w:tcPr>
          <w:p w14:paraId="3830D6A4" w14:textId="77777777" w:rsidR="00721A9C" w:rsidRPr="007A59B3" w:rsidRDefault="00721A9C" w:rsidP="001C75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proofErr w:type="gramStart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primary-</w:t>
            </w:r>
            <w:proofErr w:type="spellStart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tumor</w:t>
            </w:r>
            <w:proofErr w:type="spellEnd"/>
            <w:proofErr w:type="gramEnd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 xml:space="preserve"> (n)</w:t>
            </w:r>
          </w:p>
        </w:tc>
        <w:tc>
          <w:tcPr>
            <w:tcW w:w="1447" w:type="dxa"/>
            <w:shd w:val="clear" w:color="auto" w:fill="F2F2F2" w:themeFill="background1" w:themeFillShade="F2"/>
            <w:vAlign w:val="bottom"/>
          </w:tcPr>
          <w:p w14:paraId="44A71098" w14:textId="53F3EEB8" w:rsidR="00721A9C" w:rsidRPr="007A59B3" w:rsidRDefault="00721A9C" w:rsidP="001C75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proofErr w:type="gramStart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peritoneal-metastasis</w:t>
            </w:r>
            <w:proofErr w:type="gramEnd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 xml:space="preserve"> (n)</w:t>
            </w:r>
          </w:p>
        </w:tc>
      </w:tr>
      <w:tr w:rsidR="00721A9C" w:rsidRPr="007A59B3" w14:paraId="5024FE03" w14:textId="77777777" w:rsidTr="00E32595">
        <w:trPr>
          <w:trHeight w:val="30"/>
          <w:jc w:val="center"/>
        </w:trPr>
        <w:tc>
          <w:tcPr>
            <w:tcW w:w="1058" w:type="dxa"/>
            <w:shd w:val="clear" w:color="auto" w:fill="F2F2F2" w:themeFill="background1" w:themeFillShade="F2"/>
            <w:noWrap/>
            <w:vAlign w:val="bottom"/>
            <w:hideMark/>
          </w:tcPr>
          <w:p w14:paraId="1EBFEA60" w14:textId="77777777" w:rsidR="00721A9C" w:rsidRPr="007A59B3" w:rsidRDefault="00721A9C" w:rsidP="001352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stroma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438F320D" w14:textId="303D8CE1" w:rsidR="00721A9C" w:rsidRPr="007A59B3" w:rsidRDefault="00721A9C" w:rsidP="001352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159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677FFA02" w14:textId="60478490" w:rsidR="00721A9C" w:rsidRPr="007A59B3" w:rsidRDefault="00721A9C" w:rsidP="001352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95</w:t>
            </w:r>
          </w:p>
        </w:tc>
        <w:tc>
          <w:tcPr>
            <w:tcW w:w="1447" w:type="dxa"/>
          </w:tcPr>
          <w:p w14:paraId="33A6FE09" w14:textId="6B5033ED" w:rsidR="00721A9C" w:rsidRPr="007A59B3" w:rsidRDefault="00721A9C" w:rsidP="001352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34</w:t>
            </w:r>
          </w:p>
        </w:tc>
      </w:tr>
      <w:tr w:rsidR="00721A9C" w:rsidRPr="007A59B3" w14:paraId="2ED14817" w14:textId="77777777" w:rsidTr="00E32595">
        <w:trPr>
          <w:trHeight w:val="30"/>
          <w:jc w:val="center"/>
        </w:trPr>
        <w:tc>
          <w:tcPr>
            <w:tcW w:w="1058" w:type="dxa"/>
            <w:shd w:val="clear" w:color="auto" w:fill="F2F2F2" w:themeFill="background1" w:themeFillShade="F2"/>
            <w:noWrap/>
            <w:vAlign w:val="bottom"/>
            <w:hideMark/>
          </w:tcPr>
          <w:p w14:paraId="3631A36A" w14:textId="77777777" w:rsidR="00721A9C" w:rsidRPr="007A59B3" w:rsidRDefault="00721A9C" w:rsidP="001352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7A59B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SG"/>
              </w:rPr>
              <w:t>tumor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14:paraId="2956E9AF" w14:textId="2FD06A1C" w:rsidR="00721A9C" w:rsidRPr="007A59B3" w:rsidRDefault="00721A9C" w:rsidP="001352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0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064F9FB1" w14:textId="747950B8" w:rsidR="00721A9C" w:rsidRPr="007A59B3" w:rsidRDefault="00721A9C" w:rsidP="001352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314</w:t>
            </w:r>
          </w:p>
        </w:tc>
        <w:tc>
          <w:tcPr>
            <w:tcW w:w="1447" w:type="dxa"/>
          </w:tcPr>
          <w:p w14:paraId="37ADF6DC" w14:textId="7FBC5CE6" w:rsidR="00721A9C" w:rsidRPr="007A59B3" w:rsidRDefault="00721A9C" w:rsidP="001352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</w:pPr>
            <w:r w:rsidRPr="007A59B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SG"/>
              </w:rPr>
              <w:t>60</w:t>
            </w:r>
          </w:p>
        </w:tc>
      </w:tr>
    </w:tbl>
    <w:p w14:paraId="2DC75780" w14:textId="77777777" w:rsidR="001933D6" w:rsidRPr="007A59B3" w:rsidRDefault="001933D6" w:rsidP="001933D6">
      <w:pPr>
        <w:jc w:val="both"/>
        <w:rPr>
          <w:rStyle w:val="Heading2Char"/>
          <w:rFonts w:cs="Times New Roman"/>
          <w:b/>
          <w:bCs/>
        </w:rPr>
      </w:pPr>
    </w:p>
    <w:p w14:paraId="537490DE" w14:textId="525B1AB2" w:rsidR="001933D6" w:rsidRPr="007A59B3" w:rsidRDefault="001933D6" w:rsidP="001933D6">
      <w:pPr>
        <w:pStyle w:val="Heading2"/>
        <w:jc w:val="both"/>
        <w:rPr>
          <w:rFonts w:cs="Times New Roman"/>
        </w:rPr>
      </w:pPr>
      <w:bookmarkStart w:id="5" w:name="_Toc160914608"/>
      <w:r w:rsidRPr="007A59B3">
        <w:rPr>
          <w:rStyle w:val="Heading2Char"/>
          <w:rFonts w:cs="Times New Roman"/>
          <w:b/>
          <w:bCs/>
        </w:rPr>
        <w:t>Supplementary Table</w:t>
      </w:r>
      <w:r w:rsidRPr="007A59B3">
        <w:rPr>
          <w:rFonts w:cs="Times New Roman"/>
          <w:b/>
          <w:bCs/>
        </w:rPr>
        <w:t xml:space="preserve"> </w:t>
      </w:r>
      <w:r w:rsidR="00CF6F82" w:rsidRPr="007A59B3">
        <w:rPr>
          <w:rFonts w:cs="Times New Roman"/>
          <w:b/>
          <w:bCs/>
        </w:rPr>
        <w:t>5b</w:t>
      </w:r>
      <w:r w:rsidRPr="007A59B3">
        <w:rPr>
          <w:rFonts w:cs="Times New Roman"/>
        </w:rPr>
        <w:t xml:space="preserve"> Distribution of ROIs in spatial transcriptomic analysis of </w:t>
      </w:r>
      <w:r w:rsidR="00FA694A" w:rsidRPr="007A59B3">
        <w:rPr>
          <w:rFonts w:cs="Times New Roman"/>
        </w:rPr>
        <w:t xml:space="preserve">gastric </w:t>
      </w:r>
      <w:r w:rsidRPr="007A59B3">
        <w:rPr>
          <w:rFonts w:cs="Times New Roman"/>
        </w:rPr>
        <w:t>cancer samples</w:t>
      </w:r>
      <w:bookmarkEnd w:id="5"/>
    </w:p>
    <w:p w14:paraId="0EDF35EC" w14:textId="31E64435" w:rsidR="0080041A" w:rsidRPr="007A59B3" w:rsidRDefault="00941B9A" w:rsidP="00FC1EA0">
      <w:pPr>
        <w:jc w:val="both"/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</w:rPr>
        <w:br/>
      </w:r>
      <w:r w:rsidR="001933D6" w:rsidRPr="007A59B3">
        <w:rPr>
          <w:rFonts w:ascii="Times New Roman" w:hAnsi="Times New Roman" w:cs="Times New Roman"/>
        </w:rPr>
        <w:t>Abbreviations: n, number of regions of interest; ROI, regions of interest</w:t>
      </w:r>
      <w:r w:rsidR="000967D5" w:rsidRPr="007A59B3">
        <w:rPr>
          <w:rFonts w:ascii="Times New Roman" w:hAnsi="Times New Roman" w:cs="Times New Roman"/>
        </w:rPr>
        <w:t xml:space="preserve">; </w:t>
      </w:r>
      <w:proofErr w:type="spellStart"/>
      <w:r w:rsidR="000967D5" w:rsidRPr="007A59B3">
        <w:rPr>
          <w:rFonts w:ascii="Times New Roman" w:hAnsi="Times New Roman" w:cs="Times New Roman"/>
        </w:rPr>
        <w:t>adjnormal</w:t>
      </w:r>
      <w:proofErr w:type="spellEnd"/>
      <w:r w:rsidR="000967D5" w:rsidRPr="007A59B3">
        <w:rPr>
          <w:rFonts w:ascii="Times New Roman" w:hAnsi="Times New Roman" w:cs="Times New Roman"/>
        </w:rPr>
        <w:t>, adjacent normal</w:t>
      </w:r>
    </w:p>
    <w:p w14:paraId="1F4D807C" w14:textId="77777777" w:rsidR="0080041A" w:rsidRPr="007A59B3" w:rsidRDefault="0080041A">
      <w:pPr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</w:rP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169"/>
        <w:gridCol w:w="2780"/>
        <w:gridCol w:w="3118"/>
      </w:tblGrid>
      <w:tr w:rsidR="0080041A" w:rsidRPr="007A59B3" w14:paraId="3D56D048" w14:textId="77777777" w:rsidTr="001D2916">
        <w:trPr>
          <w:trHeight w:val="150"/>
        </w:trPr>
        <w:tc>
          <w:tcPr>
            <w:tcW w:w="3169" w:type="dxa"/>
            <w:shd w:val="clear" w:color="auto" w:fill="F2F2F2" w:themeFill="background1" w:themeFillShade="F2"/>
          </w:tcPr>
          <w:p w14:paraId="7B46C66C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lastRenderedPageBreak/>
              <w:t>Reference</w:t>
            </w:r>
          </w:p>
        </w:tc>
        <w:tc>
          <w:tcPr>
            <w:tcW w:w="2780" w:type="dxa"/>
            <w:shd w:val="clear" w:color="auto" w:fill="F2F2F2" w:themeFill="background1" w:themeFillShade="F2"/>
          </w:tcPr>
          <w:p w14:paraId="653711F9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>Name of gene set/signatur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CB9574D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>Remarks</w:t>
            </w:r>
          </w:p>
        </w:tc>
      </w:tr>
      <w:tr w:rsidR="0080041A" w:rsidRPr="007A59B3" w14:paraId="62B5965D" w14:textId="77777777" w:rsidTr="001D2916">
        <w:trPr>
          <w:trHeight w:val="475"/>
        </w:trPr>
        <w:tc>
          <w:tcPr>
            <w:tcW w:w="3169" w:type="dxa"/>
            <w:shd w:val="clear" w:color="auto" w:fill="auto"/>
          </w:tcPr>
          <w:p w14:paraId="4681338C" w14:textId="0D1EA0C1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>Liberzon</w:t>
            </w:r>
            <w:r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t xml:space="preserve"> et al.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begin"/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instrText xml:space="preserve"> ADDIN EN.CITE &lt;EndNote&gt;&lt;Cite&gt;&lt;Author&gt;Liberzon&lt;/Author&gt;&lt;Year&gt;2015&lt;/Year&gt;&lt;RecNum&gt;9&lt;/RecNum&gt;&lt;DisplayText&gt;&lt;style face="superscript"&gt;6&lt;/style&gt;&lt;/DisplayText&gt;&lt;record&gt;&lt;rec-number&gt;9&lt;/rec-number&gt;&lt;foreign-keys&gt;&lt;key app="EN" db-id="vsztx5r5e9pztpe2rw8xsdd5sfdp2trdr2pz" timestamp="1681743302"&gt;9&lt;/key&gt;&lt;/foreign-keys&gt;&lt;ref-type name="Journal Article"&gt;17&lt;/ref-type&gt;&lt;contributors&gt;&lt;authors&gt;&lt;author&gt;Liberzon, A.&lt;/author&gt;&lt;author&gt;Birger, C.&lt;/author&gt;&lt;author&gt;Thorvaldsdóttir, H.&lt;/author&gt;&lt;author&gt;Ghandi, M.&lt;/author&gt;&lt;author&gt;Mesirov, J. P.&lt;/author&gt;&lt;author&gt;Tamayo, P.&lt;/author&gt;&lt;/authors&gt;&lt;/contributors&gt;&lt;auth-address&gt;Broad Institute of MIT and Harvard, 415 Main St. Cambridge, MA 02142, USA.&amp;#xD;Broad Institute of MIT and Harvard, 415 Main St. Cambridge, MA 02142, USA; Department of Medicine, UC San Diego, La Jolla, CA 92093, USA; Moores Cancer Center, UC San Diego, La Jolla, CA 92093, USA.&amp;#xD;Broad Institute of MIT and Harvard, 415 Main St. Cambridge, MA 02142, USA; Department of Medicine, UC San Diego, La Jolla, CA 92093, USA; Moores Cancer Center, UC San Diego, La Jolla, CA 92093, USA; Broad Institute of MIT and Harvard, 415 Main St. Cambridge, MA 02142, USA.&lt;/auth-address&gt;&lt;titles&gt;&lt;title&gt;The Molecular Signatures Database (MSigDB) hallmark gene set collection&lt;/title&gt;&lt;secondary-title&gt;Cell Syst&lt;/secondary-title&gt;&lt;/titles&gt;&lt;periodical&gt;&lt;full-title&gt;Cell Syst&lt;/full-title&gt;&lt;/periodical&gt;&lt;pages&gt;417-425&lt;/pages&gt;&lt;volume&gt;1&lt;/volume&gt;&lt;number&gt;6&lt;/number&gt;&lt;edition&gt;2016/01/16&lt;/edition&gt;&lt;keywords&gt;&lt;keyword&gt;gene expression&lt;/keyword&gt;&lt;keyword&gt;gene set enrichment analysis&lt;/keyword&gt;&lt;keyword&gt;gene sets&lt;/keyword&gt;&lt;/keywords&gt;&lt;dates&gt;&lt;year&gt;2015&lt;/year&gt;&lt;pub-dates&gt;&lt;date&gt;Dec 23&lt;/date&gt;&lt;/pub-dates&gt;&lt;/dates&gt;&lt;isbn&gt;2405-4712 (Print)&amp;#xD;2405-4712&lt;/isbn&gt;&lt;accession-num&gt;26771021&lt;/accession-num&gt;&lt;urls&gt;&lt;/urls&gt;&lt;custom2&gt;PMC4707969&lt;/custom2&gt;&lt;custom6&gt;NIHMS743907&lt;/custom6&gt;&lt;electronic-resource-num&gt;10.1016/j.cels.2015.12.004&lt;/electronic-resource-num&gt;&lt;remote-database-provider&gt;NLM&lt;/remote-database-provider&gt;&lt;language&gt;eng&lt;/language&gt;&lt;/record&gt;&lt;/Cite&gt;&lt;/EndNote&gt;</w:instrTex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separate"/>
            </w:r>
            <w:r w:rsidR="00520526" w:rsidRPr="007A59B3">
              <w:rPr>
                <w:rFonts w:ascii="Times New Roman" w:hAnsi="Times New Roman" w:cs="Times New Roman"/>
                <w:b/>
                <w:noProof/>
                <w:color w:val="202124"/>
                <w:szCs w:val="16"/>
                <w:shd w:val="clear" w:color="auto" w:fill="FFFFFF"/>
                <w:vertAlign w:val="superscript"/>
              </w:rPr>
              <w:t>6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780" w:type="dxa"/>
          </w:tcPr>
          <w:p w14:paraId="65A35015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Molecular Signatures Database (</w:t>
            </w:r>
            <w:proofErr w:type="spellStart"/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MSigDB</w:t>
            </w:r>
            <w:proofErr w:type="spellEnd"/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) hallmark gene set collection</w:t>
            </w:r>
          </w:p>
        </w:tc>
        <w:tc>
          <w:tcPr>
            <w:tcW w:w="3118" w:type="dxa"/>
          </w:tcPr>
          <w:p w14:paraId="454427BF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</w:p>
        </w:tc>
      </w:tr>
      <w:tr w:rsidR="0080041A" w:rsidRPr="007A59B3" w14:paraId="15B714CA" w14:textId="77777777" w:rsidTr="001D2916">
        <w:trPr>
          <w:trHeight w:val="162"/>
        </w:trPr>
        <w:tc>
          <w:tcPr>
            <w:tcW w:w="3169" w:type="dxa"/>
            <w:shd w:val="clear" w:color="auto" w:fill="auto"/>
          </w:tcPr>
          <w:p w14:paraId="6B564EAA" w14:textId="07B2338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>Jiang</w:t>
            </w:r>
            <w:r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t xml:space="preserve"> et al.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begin">
                <w:fldData xml:space="preserve">PEVuZE5vdGU+PENpdGU+PEF1dGhvcj5KaWFuZzwvQXV0aG9yPjxZZWFyPjIwMTg8L1llYXI+PFJl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</w:fldData>
              </w:fldChar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instrText xml:space="preserve"> ADDIN EN.CITE </w:instrText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begin">
                <w:fldData xml:space="preserve">PEVuZE5vdGU+PENpdGU+PEF1dGhvcj5KaWFuZzwvQXV0aG9yPjxZZWFyPjIwMTg8L1llYXI+PFJl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</w:fldData>
              </w:fldChar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instrText xml:space="preserve"> ADDIN EN.CITE.DATA </w:instrText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end"/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separate"/>
            </w:r>
            <w:r w:rsidR="00520526" w:rsidRPr="007A59B3">
              <w:rPr>
                <w:rFonts w:ascii="Times New Roman" w:hAnsi="Times New Roman" w:cs="Times New Roman"/>
                <w:b/>
                <w:noProof/>
                <w:color w:val="202124"/>
                <w:szCs w:val="16"/>
                <w:shd w:val="clear" w:color="auto" w:fill="FFFFFF"/>
                <w:vertAlign w:val="superscript"/>
              </w:rPr>
              <w:t>7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780" w:type="dxa"/>
          </w:tcPr>
          <w:p w14:paraId="6914CAA3" w14:textId="17CD54F6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T cell dysfunction: T cell exhaustion</w:t>
            </w:r>
            <w:r w:rsidR="00FA5962"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 xml:space="preserve">; </w:t>
            </w:r>
            <w:r w:rsidR="00A315C7"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M2/M1 TAM</w:t>
            </w:r>
          </w:p>
        </w:tc>
        <w:tc>
          <w:tcPr>
            <w:tcW w:w="3118" w:type="dxa"/>
          </w:tcPr>
          <w:p w14:paraId="5DAECB38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</w:p>
        </w:tc>
      </w:tr>
      <w:tr w:rsidR="0080041A" w:rsidRPr="007A59B3" w14:paraId="47DFEC61" w14:textId="77777777" w:rsidTr="001D2916">
        <w:trPr>
          <w:trHeight w:val="475"/>
        </w:trPr>
        <w:tc>
          <w:tcPr>
            <w:tcW w:w="3169" w:type="dxa"/>
            <w:shd w:val="clear" w:color="auto" w:fill="auto"/>
          </w:tcPr>
          <w:p w14:paraId="2BA53D03" w14:textId="4C8D8971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pPr>
            <w:proofErr w:type="spellStart"/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>Öhlund</w:t>
            </w:r>
            <w:proofErr w:type="spellEnd"/>
            <w:r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t xml:space="preserve"> et al.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begin">
                <w:fldData xml:space="preserve">PEVuZE5vdGU+PENpdGU+PEF1dGhvcj7DlmhsdW5kPC9BdXRob3I+PFllYXI+MjAxNzwvWWVhcj48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</w:fldData>
              </w:fldChar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instrText xml:space="preserve"> ADDIN EN.CITE </w:instrText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begin">
                <w:fldData xml:space="preserve">PEVuZE5vdGU+PENpdGU+PEF1dGhvcj7DlmhsdW5kPC9BdXRob3I+PFllYXI+MjAxNzwvWWVhcj48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</w:fldData>
              </w:fldChar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instrText xml:space="preserve"> ADDIN EN.CITE.DATA </w:instrText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end"/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separate"/>
            </w:r>
            <w:r w:rsidR="00520526" w:rsidRPr="007A59B3">
              <w:rPr>
                <w:rFonts w:ascii="Times New Roman" w:hAnsi="Times New Roman" w:cs="Times New Roman"/>
                <w:b/>
                <w:noProof/>
                <w:color w:val="202124"/>
                <w:szCs w:val="16"/>
                <w:shd w:val="clear" w:color="auto" w:fill="FFFFFF"/>
                <w:vertAlign w:val="superscript"/>
              </w:rPr>
              <w:t>8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780" w:type="dxa"/>
          </w:tcPr>
          <w:p w14:paraId="7D225555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 xml:space="preserve">Inflammatory CAF, </w:t>
            </w:r>
            <w:proofErr w:type="spellStart"/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myofibroblastic</w:t>
            </w:r>
            <w:proofErr w:type="spellEnd"/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-like CAF</w:t>
            </w:r>
          </w:p>
        </w:tc>
        <w:tc>
          <w:tcPr>
            <w:tcW w:w="3118" w:type="dxa"/>
          </w:tcPr>
          <w:p w14:paraId="29309564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 xml:space="preserve">Genes with log </w:t>
            </w:r>
            <w:proofErr w:type="gramStart"/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2 fold</w:t>
            </w:r>
            <w:proofErr w:type="gramEnd"/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 xml:space="preserve"> change value greater than 2.5, adjusted p-value &lt;0.05 were included</w:t>
            </w:r>
          </w:p>
        </w:tc>
      </w:tr>
      <w:tr w:rsidR="0080041A" w:rsidRPr="0031770E" w14:paraId="3309208A" w14:textId="77777777" w:rsidTr="001D2916">
        <w:trPr>
          <w:trHeight w:val="313"/>
        </w:trPr>
        <w:tc>
          <w:tcPr>
            <w:tcW w:w="3169" w:type="dxa"/>
            <w:shd w:val="clear" w:color="auto" w:fill="auto"/>
          </w:tcPr>
          <w:p w14:paraId="747C10EA" w14:textId="77FC4F29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  <w:lang w:val="it-IT"/>
              </w:rPr>
            </w:pP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 xml:space="preserve">Yoshihara </w:t>
            </w:r>
            <w:r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t>et al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>.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begin"/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instrText xml:space="preserve"> ADDIN EN.CITE &lt;EndNote&gt;&lt;Cite&gt;&lt;Author&gt;Yoshihara&lt;/Author&gt;&lt;Year&gt;2013&lt;/Year&gt;&lt;RecNum&gt;10&lt;/RecNum&gt;&lt;DisplayText&gt;&lt;style face="superscript"&gt;5&lt;/style&gt;&lt;/DisplayText&gt;&lt;record&gt;&lt;rec-number&gt;10&lt;/rec-number&gt;&lt;foreign-keys&gt;&lt;key app="EN" db-id="vsztx5r5e9pztpe2rw8xsdd5sfdp2trdr2pz" timestamp="1681744507"&gt;10&lt;/key&gt;&lt;/foreign-keys&gt;&lt;ref-type name="Journal Article"&gt;17&lt;/ref-type&gt;&lt;contributors&gt;&lt;authors&gt;&lt;author&gt;Yoshihara, Kosuke&lt;/author&gt;&lt;author&gt;Shahmoradgoli, Maria&lt;/author&gt;&lt;author&gt;Martínez, Emmanuel&lt;/author&gt;&lt;author&gt;Vegesna, Rahulsimham&lt;/author&gt;&lt;author&gt;Kim, Hoon&lt;/author&gt;&lt;author&gt;Torres-Garcia, Wandaliz&lt;/author&gt;&lt;author&gt;Treviño, Victor&lt;/author&gt;&lt;author&gt;Shen, Hui&lt;/author&gt;&lt;author&gt;Laird, Peter W.&lt;/author&gt;&lt;author&gt;Levine, Douglas A.&lt;/author&gt;&lt;author&gt;Carter, Scott L.&lt;/author&gt;&lt;author&gt;Getz, Gad&lt;/author&gt;&lt;author&gt;Stemke-Hale, Katherine&lt;/author&gt;&lt;author&gt;Mills, Gordon B.&lt;/author&gt;&lt;author&gt;Verhaak, Roel G. W.&lt;/author&gt;&lt;/authors&gt;&lt;/contributors&gt;&lt;titles&gt;&lt;title&gt;Inferring tumour purity and stromal and immune cell admixture from expression data&lt;/title&gt;&lt;secondary-title&gt;Nature Communications&lt;/secondary-title&gt;&lt;/titles&gt;&lt;periodical&gt;&lt;full-title&gt;Nature Communications&lt;/full-title&gt;&lt;/periodical&gt;&lt;pages&gt;2612&lt;/pages&gt;&lt;volume&gt;4&lt;/volume&gt;&lt;number&gt;1&lt;/number&gt;&lt;dates&gt;&lt;year&gt;2013&lt;/year&gt;&lt;pub-dates&gt;&lt;date&gt;2013/10/11&lt;/date&gt;&lt;/pub-dates&gt;&lt;/dates&gt;&lt;isbn&gt;2041-1723&lt;/isbn&gt;&lt;urls&gt;&lt;related-urls&gt;&lt;url&gt;https://doi.org/10.1038/ncomms3612&lt;/url&gt;&lt;/related-urls&gt;&lt;/urls&gt;&lt;electronic-resource-num&gt;10.1038/ncomms3612&lt;/electronic-resource-num&gt;&lt;/record&gt;&lt;/Cite&gt;&lt;/EndNote&gt;</w:instrTex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separate"/>
            </w:r>
            <w:r w:rsidR="00520526" w:rsidRPr="007A59B3">
              <w:rPr>
                <w:rFonts w:ascii="Times New Roman" w:hAnsi="Times New Roman" w:cs="Times New Roman"/>
                <w:b/>
                <w:noProof/>
                <w:color w:val="202124"/>
                <w:szCs w:val="16"/>
                <w:shd w:val="clear" w:color="auto" w:fill="FFFFFF"/>
                <w:vertAlign w:val="superscript"/>
              </w:rPr>
              <w:t>5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780" w:type="dxa"/>
          </w:tcPr>
          <w:p w14:paraId="56A1CC61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  <w:lang w:val="it-IT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  <w:lang w:val="it-IT"/>
              </w:rPr>
              <w:t>Stromal score, Immune score – Estimate algorithm</w:t>
            </w:r>
          </w:p>
        </w:tc>
        <w:tc>
          <w:tcPr>
            <w:tcW w:w="3118" w:type="dxa"/>
          </w:tcPr>
          <w:p w14:paraId="182A8A52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  <w:lang w:val="it-IT"/>
              </w:rPr>
            </w:pPr>
          </w:p>
        </w:tc>
      </w:tr>
      <w:tr w:rsidR="0080041A" w:rsidRPr="007A59B3" w14:paraId="51898CDF" w14:textId="77777777" w:rsidTr="001D2916">
        <w:trPr>
          <w:trHeight w:val="150"/>
        </w:trPr>
        <w:tc>
          <w:tcPr>
            <w:tcW w:w="3169" w:type="dxa"/>
            <w:shd w:val="clear" w:color="auto" w:fill="auto"/>
          </w:tcPr>
          <w:p w14:paraId="0032232E" w14:textId="123D06B1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 xml:space="preserve">Ben-Porath </w:t>
            </w:r>
            <w:r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t>et al.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begin">
                <w:fldData xml:space="preserve">PEVuZE5vdGU+PENpdGU+PEF1dGhvcj5CZW4tUG9yYXRoPC9BdXRob3I+PFllYXI+MjAwODwvWWVh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</w:fldData>
              </w:fldChar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instrText xml:space="preserve"> ADDIN EN.CITE </w:instrText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begin">
                <w:fldData xml:space="preserve">PEVuZE5vdGU+PENpdGU+PEF1dGhvcj5CZW4tUG9yYXRoPC9BdXRob3I+PFllYXI+MjAwODwvWWVh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</w:fldData>
              </w:fldChar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instrText xml:space="preserve"> ADDIN EN.CITE.DATA </w:instrText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end"/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separate"/>
            </w:r>
            <w:r w:rsidR="00520526" w:rsidRPr="007A59B3">
              <w:rPr>
                <w:rFonts w:ascii="Times New Roman" w:hAnsi="Times New Roman" w:cs="Times New Roman"/>
                <w:b/>
                <w:noProof/>
                <w:color w:val="202124"/>
                <w:szCs w:val="16"/>
                <w:shd w:val="clear" w:color="auto" w:fill="FFFFFF"/>
                <w:vertAlign w:val="superscript"/>
              </w:rPr>
              <w:t>9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780" w:type="dxa"/>
          </w:tcPr>
          <w:p w14:paraId="1E7C5568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Embryonic stem cell signature 1 &amp; 2</w:t>
            </w:r>
          </w:p>
        </w:tc>
        <w:tc>
          <w:tcPr>
            <w:tcW w:w="3118" w:type="dxa"/>
          </w:tcPr>
          <w:p w14:paraId="22E54B61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</w:p>
        </w:tc>
      </w:tr>
      <w:tr w:rsidR="0080041A" w:rsidRPr="007A59B3" w14:paraId="6A999799" w14:textId="77777777" w:rsidTr="001D2916">
        <w:trPr>
          <w:trHeight w:val="162"/>
        </w:trPr>
        <w:tc>
          <w:tcPr>
            <w:tcW w:w="3169" w:type="dxa"/>
            <w:shd w:val="clear" w:color="auto" w:fill="auto"/>
          </w:tcPr>
          <w:p w14:paraId="24EE2F8A" w14:textId="093B09BD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 xml:space="preserve">Wang </w:t>
            </w:r>
            <w:r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t>et al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>.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begin">
                <w:fldData xml:space="preserve">PEVuZE5vdGU+PENpdGU+PEF1dGhvcj5XYW5nPC9BdXRob3I+PFllYXI+MjAxODwvWWVhcj48UmVj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</w:fldData>
              </w:fldChar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instrText xml:space="preserve"> ADDIN EN.CITE </w:instrText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begin">
                <w:fldData xml:space="preserve">PEVuZE5vdGU+PENpdGU+PEF1dGhvcj5XYW5nPC9BdXRob3I+PFllYXI+MjAxODwvWWVhcj48UmVj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</w:fldData>
              </w:fldChar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instrText xml:space="preserve"> ADDIN EN.CITE.DATA </w:instrText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r>
            <w:r w:rsidR="00520526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end"/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separate"/>
            </w:r>
            <w:r w:rsidR="00520526" w:rsidRPr="007A59B3">
              <w:rPr>
                <w:rFonts w:ascii="Times New Roman" w:hAnsi="Times New Roman" w:cs="Times New Roman"/>
                <w:b/>
                <w:noProof/>
                <w:color w:val="202124"/>
                <w:szCs w:val="16"/>
                <w:shd w:val="clear" w:color="auto" w:fill="FFFFFF"/>
                <w:vertAlign w:val="superscript"/>
              </w:rPr>
              <w:t>10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780" w:type="dxa"/>
          </w:tcPr>
          <w:p w14:paraId="60A28385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YAP-TAZ/Hippo pathway</w:t>
            </w:r>
          </w:p>
        </w:tc>
        <w:tc>
          <w:tcPr>
            <w:tcW w:w="3118" w:type="dxa"/>
          </w:tcPr>
          <w:p w14:paraId="559C5C9B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</w:p>
        </w:tc>
      </w:tr>
      <w:tr w:rsidR="009C3567" w:rsidRPr="007A59B3" w14:paraId="615436F1" w14:textId="77777777" w:rsidTr="001D2916">
        <w:trPr>
          <w:trHeight w:val="162"/>
        </w:trPr>
        <w:tc>
          <w:tcPr>
            <w:tcW w:w="3169" w:type="dxa"/>
            <w:shd w:val="clear" w:color="auto" w:fill="auto"/>
          </w:tcPr>
          <w:p w14:paraId="1D6A5A23" w14:textId="55EF7576" w:rsidR="009C3567" w:rsidRPr="007A59B3" w:rsidRDefault="00151DE0" w:rsidP="001D2916">
            <w:pPr>
              <w:jc w:val="both"/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 xml:space="preserve">Kieffer </w:t>
            </w:r>
            <w:r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t>et al.</w:t>
            </w:r>
            <w:r w:rsidR="00843228"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fldChar w:fldCharType="begin">
                <w:fldData xml:space="preserve">PEVuZE5vdGU+PENpdGU+PEF1dGhvcj5LaWVmZmVyPC9BdXRob3I+PFllYXI+MjAyMDwvWWVhcj48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</w:fldData>
              </w:fldChar>
            </w:r>
            <w:r w:rsidR="00843228"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instrText xml:space="preserve"> ADDIN EN.CITE </w:instrText>
            </w:r>
            <w:r w:rsidR="00843228"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fldChar w:fldCharType="begin">
                <w:fldData xml:space="preserve">PEVuZE5vdGU+PENpdGU+PEF1dGhvcj5LaWVmZmVyPC9BdXRob3I+PFllYXI+MjAyMDwvWWVhcj48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</w:fldData>
              </w:fldChar>
            </w:r>
            <w:r w:rsidR="00843228"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instrText xml:space="preserve"> ADDIN EN.CITE.DATA </w:instrText>
            </w:r>
            <w:r w:rsidR="00843228"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</w:r>
            <w:r w:rsidR="00843228"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fldChar w:fldCharType="end"/>
            </w:r>
            <w:r w:rsidR="00843228"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</w:r>
            <w:r w:rsidR="00843228"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fldChar w:fldCharType="separate"/>
            </w:r>
            <w:r w:rsidR="00843228" w:rsidRPr="007A59B3">
              <w:rPr>
                <w:rFonts w:ascii="Times New Roman" w:hAnsi="Times New Roman" w:cs="Times New Roman"/>
                <w:b/>
                <w:i/>
                <w:iCs/>
                <w:noProof/>
                <w:color w:val="202124"/>
                <w:szCs w:val="16"/>
                <w:shd w:val="clear" w:color="auto" w:fill="FFFFFF"/>
                <w:vertAlign w:val="superscript"/>
              </w:rPr>
              <w:t>11</w:t>
            </w:r>
            <w:r w:rsidR="00843228"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780" w:type="dxa"/>
          </w:tcPr>
          <w:p w14:paraId="1410AAA3" w14:textId="40D596C2" w:rsidR="009C3567" w:rsidRPr="007A59B3" w:rsidRDefault="009C3567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CAF subtype signatures</w:t>
            </w:r>
          </w:p>
        </w:tc>
        <w:tc>
          <w:tcPr>
            <w:tcW w:w="3118" w:type="dxa"/>
          </w:tcPr>
          <w:p w14:paraId="5E6EF259" w14:textId="77777777" w:rsidR="009C3567" w:rsidRPr="007A59B3" w:rsidRDefault="009C3567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</w:p>
        </w:tc>
      </w:tr>
      <w:tr w:rsidR="0080041A" w:rsidRPr="007A59B3" w14:paraId="2C9C8A38" w14:textId="77777777" w:rsidTr="001D2916">
        <w:trPr>
          <w:trHeight w:val="950"/>
        </w:trPr>
        <w:tc>
          <w:tcPr>
            <w:tcW w:w="3169" w:type="dxa"/>
            <w:shd w:val="clear" w:color="auto" w:fill="auto"/>
          </w:tcPr>
          <w:p w14:paraId="2159BB00" w14:textId="28BFCF55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 xml:space="preserve">Wang </w:t>
            </w:r>
            <w:r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t>et al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>.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begin">
                <w:fldData xml:space="preserve">PEVuZE5vdGU+PENpdGU+PEF1dGhvcj5XYW5nPC9BdXRob3I+PFllYXI+MjAyMTwvWWVhcj48UmVj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</w:fldData>
              </w:fldChar>
            </w:r>
            <w:r w:rsidR="00843228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instrText xml:space="preserve"> ADDIN EN.CITE </w:instrText>
            </w:r>
            <w:r w:rsidR="00843228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begin">
                <w:fldData xml:space="preserve">PEVuZE5vdGU+PENpdGU+PEF1dGhvcj5XYW5nPC9BdXRob3I+PFllYXI+MjAyMTwvWWVhcj48UmVj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</w:fldData>
              </w:fldChar>
            </w:r>
            <w:r w:rsidR="00843228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instrText xml:space="preserve"> ADDIN EN.CITE.DATA </w:instrText>
            </w:r>
            <w:r w:rsidR="00843228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r>
            <w:r w:rsidR="00843228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end"/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separate"/>
            </w:r>
            <w:r w:rsidR="00A74291" w:rsidRPr="007A59B3">
              <w:rPr>
                <w:rFonts w:ascii="Times New Roman" w:hAnsi="Times New Roman" w:cs="Times New Roman"/>
                <w:b/>
                <w:noProof/>
                <w:color w:val="202124"/>
                <w:szCs w:val="16"/>
                <w:shd w:val="clear" w:color="auto" w:fill="FFFFFF"/>
                <w:vertAlign w:val="superscript"/>
              </w:rPr>
              <w:t>2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780" w:type="dxa"/>
          </w:tcPr>
          <w:p w14:paraId="0A67B07E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GI-mixed vs gastric-dominant subtype</w:t>
            </w:r>
          </w:p>
        </w:tc>
        <w:tc>
          <w:tcPr>
            <w:tcW w:w="3118" w:type="dxa"/>
          </w:tcPr>
          <w:p w14:paraId="46EA7BCF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Implementation and assignment of GI-mixed vs gastric-dominant subtype was in concordance with methods described in the Supplementary Figure 24 of Wang et al.</w:t>
            </w:r>
          </w:p>
        </w:tc>
      </w:tr>
      <w:tr w:rsidR="0080041A" w:rsidRPr="007A59B3" w14:paraId="6D7F630A" w14:textId="77777777" w:rsidTr="001D2916">
        <w:trPr>
          <w:trHeight w:val="626"/>
        </w:trPr>
        <w:tc>
          <w:tcPr>
            <w:tcW w:w="3169" w:type="dxa"/>
            <w:shd w:val="clear" w:color="auto" w:fill="auto"/>
          </w:tcPr>
          <w:p w14:paraId="0C6F4DE7" w14:textId="56E5B559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t xml:space="preserve">Ho </w:t>
            </w:r>
            <w:r w:rsidRPr="007A59B3">
              <w:rPr>
                <w:rFonts w:ascii="Times New Roman" w:hAnsi="Times New Roman" w:cs="Times New Roman"/>
                <w:b/>
                <w:i/>
                <w:iCs/>
                <w:color w:val="202124"/>
                <w:szCs w:val="16"/>
                <w:shd w:val="clear" w:color="auto" w:fill="FFFFFF"/>
              </w:rPr>
              <w:t>et al.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begin"/>
            </w:r>
            <w:r w:rsidR="00843228"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instrText xml:space="preserve"> ADDIN EN.CITE &lt;EndNote&gt;&lt;Cite&gt;&lt;Author&gt;Ho&lt;/Author&gt;&lt;Year&gt;2023&lt;/Year&gt;&lt;RecNum&gt;33&lt;/RecNum&gt;&lt;DisplayText&gt;&lt;style face="superscript"&gt;12&lt;/style&gt;&lt;/DisplayText&gt;&lt;record&gt;&lt;rec-number&gt;33&lt;/rec-number&gt;&lt;foreign-keys&gt;&lt;key app="EN" db-id="9vtadp0dbrserpev5wcpvd2odaaz55d0eadv" timestamp="1709453658"&gt;33&lt;/key&gt;&lt;/foreign-keys&gt;&lt;ref-type name="Journal Article"&gt;17&lt;/ref-type&gt;&lt;contributors&gt;&lt;authors&gt;&lt;author&gt;Shamaine Wei Ting Ho&lt;/author&gt;&lt;author&gt;Taotao Sheng&lt;/author&gt;&lt;author&gt;Manjie Xing&lt;/author&gt;&lt;author&gt;Wen Fong Ooi&lt;/author&gt;&lt;author&gt;Chang Xu&lt;/author&gt;&lt;author&gt;Raghav Sundar&lt;/author&gt;&lt;author&gt;Kie Kyon Huang&lt;/author&gt;&lt;author&gt;Zhimei Li&lt;/author&gt;&lt;author&gt;Vikrant Kumar&lt;/author&gt;&lt;author&gt;Kalpana Ramnarayanan&lt;/author&gt;&lt;author&gt;Feng Zhu&lt;/author&gt;&lt;author&gt;Supriya Srivastava&lt;/author&gt;&lt;author&gt;Zul Fazreen Bin Adam Isa&lt;/author&gt;&lt;author&gt;Chukwuemeka George Anene-Nzelu&lt;/author&gt;&lt;author&gt;Milad Razavi-Mohseni&lt;/author&gt;&lt;author&gt;Dustin Shigaki&lt;/author&gt;&lt;author&gt;Haoran Ma&lt;/author&gt;&lt;author&gt;Angie Lay Keng Tan&lt;/author&gt;&lt;author&gt;Xuewen Ong&lt;/author&gt;&lt;author&gt;Ming Hui Lee&lt;/author&gt;&lt;author&gt;Su Ting Tay&lt;/author&gt;&lt;author&gt;Yu Amanda Guo&lt;/author&gt;&lt;author&gt;Weitai Huang&lt;/author&gt;&lt;author&gt;Shang Li&lt;/author&gt;&lt;author&gt;Michael A. Beer&lt;/author&gt;&lt;author&gt;Roger Sik Yin Foo&lt;/author&gt;&lt;author&gt;Ming Teh&lt;/author&gt;&lt;author&gt;Anders Jacobsen Skanderup&lt;/author&gt;&lt;author&gt;Bin Tean Teh&lt;/author&gt;&lt;author&gt;Patrick Tan&lt;/author&gt;&lt;/authors&gt;&lt;/contributors&gt;&lt;titles&gt;&lt;title&gt;Regulatory enhancer profiling of mesenchymal-type gastric cancer reveals subtype-specific epigenomic landscapes and targetable vulnerabilities&lt;/title&gt;&lt;secondary-title&gt;Gut&lt;/secondary-title&gt;&lt;/titles&gt;&lt;periodical&gt;&lt;full-title&gt;Gut&lt;/full-title&gt;&lt;/periodical&gt;&lt;pages&gt;226-241&lt;/pages&gt;&lt;volume&gt;72&lt;/volume&gt;&lt;number&gt;2&lt;/number&gt;&lt;dates&gt;&lt;year&gt;2023&lt;/year&gt;&lt;/dates&gt;&lt;urls&gt;&lt;related-urls&gt;&lt;url&gt;https://gut.bmj.com/content/gutjnl/72/2/226.full.pdf&lt;/url&gt;&lt;/related-urls&gt;&lt;/urls&gt;&lt;electronic-resource-num&gt;10.1136/gutjnl-2021-326483&lt;/electronic-resource-num&gt;&lt;/record&gt;&lt;/Cite&gt;&lt;/EndNote&gt;</w:instrTex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separate"/>
            </w:r>
            <w:r w:rsidR="00843228" w:rsidRPr="007A59B3">
              <w:rPr>
                <w:rFonts w:ascii="Times New Roman" w:hAnsi="Times New Roman" w:cs="Times New Roman"/>
                <w:b/>
                <w:noProof/>
                <w:color w:val="202124"/>
                <w:szCs w:val="16"/>
                <w:shd w:val="clear" w:color="auto" w:fill="FFFFFF"/>
                <w:vertAlign w:val="superscript"/>
              </w:rPr>
              <w:t>12</w:t>
            </w:r>
            <w:r w:rsidRPr="007A59B3"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780" w:type="dxa"/>
          </w:tcPr>
          <w:p w14:paraId="250C5C4E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Mesenchymal subtype for gastric cancer (</w:t>
            </w:r>
            <w:proofErr w:type="spellStart"/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Mes</w:t>
            </w:r>
            <w:proofErr w:type="spellEnd"/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-GC)</w:t>
            </w:r>
          </w:p>
        </w:tc>
        <w:tc>
          <w:tcPr>
            <w:tcW w:w="3118" w:type="dxa"/>
          </w:tcPr>
          <w:p w14:paraId="663DD774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 xml:space="preserve">Implementation and assignment of the </w:t>
            </w:r>
            <w:proofErr w:type="spellStart"/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Mes</w:t>
            </w:r>
            <w:proofErr w:type="spellEnd"/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-GC subtype was conducted with the nearest template prediction algorithm</w:t>
            </w:r>
          </w:p>
        </w:tc>
      </w:tr>
      <w:tr w:rsidR="0080041A" w:rsidRPr="007A59B3" w14:paraId="21FAADAE" w14:textId="77777777" w:rsidTr="001D2916">
        <w:trPr>
          <w:trHeight w:val="2376"/>
        </w:trPr>
        <w:tc>
          <w:tcPr>
            <w:tcW w:w="3169" w:type="dxa"/>
            <w:shd w:val="clear" w:color="auto" w:fill="auto"/>
          </w:tcPr>
          <w:p w14:paraId="69D5A12F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/>
                <w:color w:val="202124"/>
                <w:szCs w:val="16"/>
                <w:shd w:val="clear" w:color="auto" w:fill="FFFFFF"/>
              </w:rPr>
            </w:pPr>
          </w:p>
        </w:tc>
        <w:tc>
          <w:tcPr>
            <w:tcW w:w="2780" w:type="dxa"/>
          </w:tcPr>
          <w:p w14:paraId="439568E2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Selected genes utilized for target gene analysis</w:t>
            </w:r>
          </w:p>
        </w:tc>
        <w:tc>
          <w:tcPr>
            <w:tcW w:w="3118" w:type="dxa"/>
          </w:tcPr>
          <w:p w14:paraId="5E92A76E" w14:textId="1E11B74A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i/>
                <w:iCs/>
                <w:color w:val="202124"/>
                <w:szCs w:val="16"/>
                <w:shd w:val="clear" w:color="auto" w:fill="FFFFFF"/>
              </w:rPr>
            </w:pPr>
            <w:proofErr w:type="spellStart"/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>Tumor</w:t>
            </w:r>
            <w:proofErr w:type="spellEnd"/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 xml:space="preserve"> related genes: </w:t>
            </w:r>
            <w:r w:rsidRPr="007A59B3">
              <w:rPr>
                <w:rFonts w:ascii="Times New Roman" w:hAnsi="Times New Roman" w:cs="Times New Roman"/>
                <w:bCs/>
                <w:i/>
                <w:iCs/>
                <w:color w:val="202124"/>
                <w:szCs w:val="16"/>
                <w:shd w:val="clear" w:color="auto" w:fill="FFFFFF"/>
              </w:rPr>
              <w:t>APC, BRAF, CLDN18</w:t>
            </w:r>
            <w:r w:rsidR="00FE66BD" w:rsidRPr="007A59B3">
              <w:rPr>
                <w:rFonts w:ascii="Times New Roman" w:hAnsi="Times New Roman" w:cs="Times New Roman"/>
                <w:bCs/>
                <w:i/>
                <w:iCs/>
                <w:color w:val="202124"/>
                <w:szCs w:val="16"/>
                <w:shd w:val="clear" w:color="auto" w:fill="FFFFFF"/>
              </w:rPr>
              <w:t xml:space="preserve"> (and CLDN18.2 isoform)</w:t>
            </w:r>
            <w:r w:rsidRPr="007A59B3">
              <w:rPr>
                <w:rFonts w:ascii="Times New Roman" w:hAnsi="Times New Roman" w:cs="Times New Roman"/>
                <w:bCs/>
                <w:i/>
                <w:iCs/>
                <w:color w:val="202124"/>
                <w:szCs w:val="16"/>
                <w:shd w:val="clear" w:color="auto" w:fill="FFFFFF"/>
              </w:rPr>
              <w:t xml:space="preserve">, CTNNB1, DKK1, EGFR, ERBB2, </w:t>
            </w:r>
            <w:r w:rsidR="00185A43" w:rsidRPr="007A59B3">
              <w:rPr>
                <w:rFonts w:ascii="Times New Roman" w:hAnsi="Times New Roman" w:cs="Times New Roman"/>
                <w:bCs/>
                <w:i/>
                <w:iCs/>
                <w:color w:val="202124"/>
                <w:szCs w:val="16"/>
                <w:shd w:val="clear" w:color="auto" w:fill="FFFFFF"/>
              </w:rPr>
              <w:t xml:space="preserve">CAPRIN1, </w:t>
            </w:r>
            <w:r w:rsidRPr="007A59B3">
              <w:rPr>
                <w:rFonts w:ascii="Times New Roman" w:hAnsi="Times New Roman" w:cs="Times New Roman"/>
                <w:bCs/>
                <w:i/>
                <w:iCs/>
                <w:color w:val="202124"/>
                <w:szCs w:val="16"/>
                <w:shd w:val="clear" w:color="auto" w:fill="FFFFFF"/>
              </w:rPr>
              <w:t xml:space="preserve">FBXW7, FGFR1, FGFR2, KEAP1, MET, MLH1, MYC, NFE2L2, NOTCH1, NTRK1, NTRK2, NTRK3, PIK3CA, PIK3R1, RHOA, </w:t>
            </w:r>
          </w:p>
          <w:p w14:paraId="3B2E1807" w14:textId="2E534801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i/>
                <w:i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i/>
                <w:iCs/>
                <w:color w:val="202124"/>
                <w:szCs w:val="16"/>
                <w:shd w:val="clear" w:color="auto" w:fill="FFFFFF"/>
              </w:rPr>
              <w:t>SMAD4, STK11, TACSTD2, TEAD1, TEAD2, TEAD3, TEAD4</w:t>
            </w:r>
          </w:p>
          <w:p w14:paraId="725CA20D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</w:p>
          <w:p w14:paraId="66C1C0EF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i/>
                <w:i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  <w:t xml:space="preserve">Immune related genes: </w:t>
            </w:r>
            <w:r w:rsidRPr="007A59B3">
              <w:rPr>
                <w:rFonts w:ascii="Times New Roman" w:hAnsi="Times New Roman" w:cs="Times New Roman"/>
                <w:bCs/>
                <w:i/>
                <w:iCs/>
                <w:color w:val="202124"/>
                <w:szCs w:val="16"/>
                <w:shd w:val="clear" w:color="auto" w:fill="FFFFFF"/>
              </w:rPr>
              <w:t xml:space="preserve">CD274, CD8A, CTLA4, FOXP3, GZMB, HAVCR2, IDO1, </w:t>
            </w:r>
          </w:p>
          <w:p w14:paraId="3213868A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i/>
                <w:iCs/>
                <w:color w:val="202124"/>
                <w:szCs w:val="16"/>
                <w:shd w:val="clear" w:color="auto" w:fill="FFFFFF"/>
              </w:rPr>
            </w:pPr>
            <w:r w:rsidRPr="007A59B3">
              <w:rPr>
                <w:rFonts w:ascii="Times New Roman" w:hAnsi="Times New Roman" w:cs="Times New Roman"/>
                <w:bCs/>
                <w:i/>
                <w:iCs/>
                <w:color w:val="202124"/>
                <w:szCs w:val="16"/>
                <w:shd w:val="clear" w:color="auto" w:fill="FFFFFF"/>
              </w:rPr>
              <w:t>IDO2, IFNG, LAG3, PDCD1, PRF1, TIGIT</w:t>
            </w:r>
          </w:p>
          <w:p w14:paraId="321D1D52" w14:textId="77777777" w:rsidR="0080041A" w:rsidRPr="007A59B3" w:rsidRDefault="0080041A" w:rsidP="001D2916">
            <w:pPr>
              <w:jc w:val="both"/>
              <w:rPr>
                <w:rFonts w:ascii="Times New Roman" w:hAnsi="Times New Roman" w:cs="Times New Roman"/>
                <w:bCs/>
                <w:color w:val="202124"/>
                <w:szCs w:val="16"/>
                <w:shd w:val="clear" w:color="auto" w:fill="FFFFFF"/>
              </w:rPr>
            </w:pPr>
          </w:p>
        </w:tc>
      </w:tr>
    </w:tbl>
    <w:p w14:paraId="28E5AC5A" w14:textId="2EDEED7E" w:rsidR="0080041A" w:rsidRPr="007A59B3" w:rsidRDefault="0080041A" w:rsidP="0080041A">
      <w:pPr>
        <w:pStyle w:val="Heading2"/>
        <w:jc w:val="both"/>
        <w:rPr>
          <w:rFonts w:cs="Times New Roman"/>
          <w:bCs/>
          <w:szCs w:val="16"/>
          <w:shd w:val="clear" w:color="auto" w:fill="FFFFFF"/>
        </w:rPr>
      </w:pPr>
      <w:bookmarkStart w:id="6" w:name="_Toc160914609"/>
      <w:r w:rsidRPr="007A59B3">
        <w:rPr>
          <w:rFonts w:cs="Times New Roman"/>
          <w:b/>
          <w:bCs/>
          <w:szCs w:val="16"/>
          <w:shd w:val="clear" w:color="auto" w:fill="FFFFFF"/>
        </w:rPr>
        <w:t>Supplementary Table</w:t>
      </w:r>
      <w:r w:rsidRPr="007A59B3">
        <w:rPr>
          <w:rFonts w:cs="Times New Roman"/>
          <w:szCs w:val="16"/>
          <w:shd w:val="clear" w:color="auto" w:fill="FFFFFF"/>
        </w:rPr>
        <w:t xml:space="preserve"> </w:t>
      </w:r>
      <w:r w:rsidR="00BF1F57" w:rsidRPr="007A59B3">
        <w:rPr>
          <w:rFonts w:cs="Times New Roman"/>
          <w:b/>
          <w:bCs/>
          <w:szCs w:val="16"/>
          <w:shd w:val="clear" w:color="auto" w:fill="FFFFFF"/>
        </w:rPr>
        <w:t>6</w:t>
      </w:r>
      <w:r w:rsidRPr="007A59B3">
        <w:rPr>
          <w:rFonts w:cs="Times New Roman"/>
          <w:szCs w:val="16"/>
          <w:shd w:val="clear" w:color="auto" w:fill="FFFFFF"/>
        </w:rPr>
        <w:t xml:space="preserve"> </w:t>
      </w:r>
      <w:r w:rsidRPr="007A59B3">
        <w:rPr>
          <w:rFonts w:cs="Times New Roman"/>
          <w:bCs/>
          <w:szCs w:val="16"/>
          <w:shd w:val="clear" w:color="auto" w:fill="FFFFFF"/>
        </w:rPr>
        <w:t>Gene signature sets</w:t>
      </w:r>
      <w:bookmarkEnd w:id="6"/>
    </w:p>
    <w:p w14:paraId="0E11BEC2" w14:textId="77777777" w:rsidR="0080041A" w:rsidRPr="007A59B3" w:rsidRDefault="0080041A" w:rsidP="0080041A">
      <w:pPr>
        <w:jc w:val="both"/>
        <w:rPr>
          <w:rFonts w:ascii="Times New Roman" w:hAnsi="Times New Roman" w:cs="Times New Roman"/>
          <w:bCs/>
          <w:szCs w:val="16"/>
          <w:shd w:val="clear" w:color="auto" w:fill="FFFFFF"/>
        </w:rPr>
      </w:pPr>
      <w:r w:rsidRPr="007A59B3">
        <w:rPr>
          <w:rFonts w:ascii="Times New Roman" w:hAnsi="Times New Roman" w:cs="Times New Roman"/>
          <w:bCs/>
          <w:szCs w:val="16"/>
          <w:shd w:val="clear" w:color="auto" w:fill="FFFFFF"/>
        </w:rPr>
        <w:br/>
        <w:t>Abbreviations: CAF, cancer associated fibroblasts; GI, gastro-intestinal</w:t>
      </w:r>
    </w:p>
    <w:p w14:paraId="06B5DD02" w14:textId="24244A92" w:rsidR="00ED1284" w:rsidRPr="007A59B3" w:rsidRDefault="003701F8" w:rsidP="00FC1EA0">
      <w:pPr>
        <w:jc w:val="both"/>
        <w:rPr>
          <w:rFonts w:ascii="Times New Roman" w:eastAsiaTheme="majorEastAsia" w:hAnsi="Times New Roman" w:cs="Times New Roman"/>
          <w:szCs w:val="16"/>
        </w:rPr>
      </w:pPr>
      <w:r w:rsidRPr="007A59B3">
        <w:rPr>
          <w:rFonts w:ascii="Times New Roman" w:hAnsi="Times New Roman" w:cs="Times New Roman"/>
          <w:szCs w:val="16"/>
        </w:rPr>
        <w:br w:type="page"/>
      </w:r>
    </w:p>
    <w:p w14:paraId="6E6568C5" w14:textId="04DBFE42" w:rsidR="005D70D5" w:rsidRPr="007A59B3" w:rsidRDefault="005D70D5" w:rsidP="007A3C1E">
      <w:pPr>
        <w:pStyle w:val="Heading2"/>
        <w:rPr>
          <w:rFonts w:cs="Times New Roman"/>
          <w:b/>
          <w:bCs/>
        </w:rPr>
      </w:pPr>
      <w:bookmarkStart w:id="7" w:name="_Toc160914610"/>
      <w:r w:rsidRPr="007A59B3">
        <w:rPr>
          <w:rFonts w:cs="Times New Roman"/>
          <w:b/>
          <w:bCs/>
        </w:rPr>
        <w:lastRenderedPageBreak/>
        <w:t>References</w:t>
      </w:r>
      <w:bookmarkEnd w:id="7"/>
    </w:p>
    <w:p w14:paraId="4B787ACB" w14:textId="77777777" w:rsidR="00580862" w:rsidRPr="007A59B3" w:rsidRDefault="00580862" w:rsidP="00396057">
      <w:pPr>
        <w:rPr>
          <w:rFonts w:ascii="Times New Roman" w:hAnsi="Times New Roman" w:cs="Times New Roman"/>
        </w:rPr>
      </w:pPr>
    </w:p>
    <w:p w14:paraId="45FE64B9" w14:textId="77777777" w:rsidR="00843228" w:rsidRPr="007A59B3" w:rsidRDefault="00580862" w:rsidP="0084322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  <w:sz w:val="16"/>
          <w:szCs w:val="16"/>
        </w:rPr>
        <w:fldChar w:fldCharType="begin"/>
      </w:r>
      <w:r w:rsidRPr="007A59B3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7A59B3">
        <w:rPr>
          <w:rFonts w:ascii="Times New Roman" w:hAnsi="Times New Roman" w:cs="Times New Roman"/>
          <w:sz w:val="16"/>
          <w:szCs w:val="16"/>
        </w:rPr>
        <w:fldChar w:fldCharType="separate"/>
      </w:r>
      <w:r w:rsidR="00843228" w:rsidRPr="007A59B3">
        <w:rPr>
          <w:rFonts w:ascii="Times New Roman" w:hAnsi="Times New Roman" w:cs="Times New Roman"/>
        </w:rPr>
        <w:t>1</w:t>
      </w:r>
      <w:r w:rsidR="00843228" w:rsidRPr="007A59B3">
        <w:rPr>
          <w:rFonts w:ascii="Times New Roman" w:hAnsi="Times New Roman" w:cs="Times New Roman"/>
        </w:rPr>
        <w:tab/>
        <w:t xml:space="preserve">Malagoli Tagliazucchi, G., Wiecek, A. J., Withnell, E. &amp; Secrier, M. Genomic and microenvironmental heterogeneity shaping epithelial-to-mesenchymal trajectories in cancer. </w:t>
      </w:r>
      <w:r w:rsidR="00843228" w:rsidRPr="007A59B3">
        <w:rPr>
          <w:rFonts w:ascii="Times New Roman" w:hAnsi="Times New Roman" w:cs="Times New Roman"/>
          <w:i/>
        </w:rPr>
        <w:t>Nature Communications</w:t>
      </w:r>
      <w:r w:rsidR="00843228" w:rsidRPr="007A59B3">
        <w:rPr>
          <w:rFonts w:ascii="Times New Roman" w:hAnsi="Times New Roman" w:cs="Times New Roman"/>
        </w:rPr>
        <w:t xml:space="preserve"> </w:t>
      </w:r>
      <w:r w:rsidR="00843228" w:rsidRPr="007A59B3">
        <w:rPr>
          <w:rFonts w:ascii="Times New Roman" w:hAnsi="Times New Roman" w:cs="Times New Roman"/>
          <w:b/>
        </w:rPr>
        <w:t>14</w:t>
      </w:r>
      <w:r w:rsidR="00843228" w:rsidRPr="007A59B3">
        <w:rPr>
          <w:rFonts w:ascii="Times New Roman" w:hAnsi="Times New Roman" w:cs="Times New Roman"/>
        </w:rPr>
        <w:t>, 789, doi:10.1038/s41467-023-36439-7 (2023).</w:t>
      </w:r>
    </w:p>
    <w:p w14:paraId="1526B305" w14:textId="77777777" w:rsidR="00843228" w:rsidRPr="007A59B3" w:rsidRDefault="00843228" w:rsidP="0084322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</w:rPr>
        <w:t>2</w:t>
      </w:r>
      <w:r w:rsidRPr="007A59B3">
        <w:rPr>
          <w:rFonts w:ascii="Times New Roman" w:hAnsi="Times New Roman" w:cs="Times New Roman"/>
        </w:rPr>
        <w:tab/>
        <w:t>Wang, R.</w:t>
      </w:r>
      <w:r w:rsidRPr="007A59B3">
        <w:rPr>
          <w:rFonts w:ascii="Times New Roman" w:hAnsi="Times New Roman" w:cs="Times New Roman"/>
          <w:i/>
        </w:rPr>
        <w:t xml:space="preserve"> et al.</w:t>
      </w:r>
      <w:r w:rsidRPr="007A59B3">
        <w:rPr>
          <w:rFonts w:ascii="Times New Roman" w:hAnsi="Times New Roman" w:cs="Times New Roman"/>
        </w:rPr>
        <w:t xml:space="preserve"> Single-cell dissection of intratumoral heterogeneity and lineage diversity in metastatic gastric adenocarcinoma. </w:t>
      </w:r>
      <w:r w:rsidRPr="007A59B3">
        <w:rPr>
          <w:rFonts w:ascii="Times New Roman" w:hAnsi="Times New Roman" w:cs="Times New Roman"/>
          <w:i/>
        </w:rPr>
        <w:t>Nat Med</w:t>
      </w:r>
      <w:r w:rsidRPr="007A59B3">
        <w:rPr>
          <w:rFonts w:ascii="Times New Roman" w:hAnsi="Times New Roman" w:cs="Times New Roman"/>
        </w:rPr>
        <w:t xml:space="preserve"> </w:t>
      </w:r>
      <w:r w:rsidRPr="007A59B3">
        <w:rPr>
          <w:rFonts w:ascii="Times New Roman" w:hAnsi="Times New Roman" w:cs="Times New Roman"/>
          <w:b/>
        </w:rPr>
        <w:t>27</w:t>
      </w:r>
      <w:r w:rsidRPr="007A59B3">
        <w:rPr>
          <w:rFonts w:ascii="Times New Roman" w:hAnsi="Times New Roman" w:cs="Times New Roman"/>
        </w:rPr>
        <w:t>, 141-151, doi:10.1038/s41591-020-1125-8 (2021).</w:t>
      </w:r>
    </w:p>
    <w:p w14:paraId="5CB53C51" w14:textId="77777777" w:rsidR="00843228" w:rsidRPr="007A59B3" w:rsidRDefault="00843228" w:rsidP="0084322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</w:rPr>
        <w:t>3</w:t>
      </w:r>
      <w:r w:rsidRPr="007A59B3">
        <w:rPr>
          <w:rFonts w:ascii="Times New Roman" w:hAnsi="Times New Roman" w:cs="Times New Roman"/>
        </w:rPr>
        <w:tab/>
        <w:t>Shamaine Wei Ting, H.</w:t>
      </w:r>
      <w:r w:rsidRPr="007A59B3">
        <w:rPr>
          <w:rFonts w:ascii="Times New Roman" w:hAnsi="Times New Roman" w:cs="Times New Roman"/>
          <w:i/>
        </w:rPr>
        <w:t xml:space="preserve"> et al.</w:t>
      </w:r>
      <w:r w:rsidRPr="007A59B3">
        <w:rPr>
          <w:rFonts w:ascii="Times New Roman" w:hAnsi="Times New Roman" w:cs="Times New Roman"/>
        </w:rPr>
        <w:t xml:space="preserve"> Regulatory enhancer profiling of mesenchymal-type gastric cancer reveals subtype-specific epigenomic landscapes and targetable vulnerabilities. </w:t>
      </w:r>
      <w:r w:rsidRPr="007A59B3">
        <w:rPr>
          <w:rFonts w:ascii="Times New Roman" w:hAnsi="Times New Roman" w:cs="Times New Roman"/>
          <w:i/>
        </w:rPr>
        <w:t>Gut</w:t>
      </w:r>
      <w:r w:rsidRPr="007A59B3">
        <w:rPr>
          <w:rFonts w:ascii="Times New Roman" w:hAnsi="Times New Roman" w:cs="Times New Roman"/>
        </w:rPr>
        <w:t xml:space="preserve"> </w:t>
      </w:r>
      <w:r w:rsidRPr="007A59B3">
        <w:rPr>
          <w:rFonts w:ascii="Times New Roman" w:hAnsi="Times New Roman" w:cs="Times New Roman"/>
          <w:b/>
        </w:rPr>
        <w:t>72</w:t>
      </w:r>
      <w:r w:rsidRPr="007A59B3">
        <w:rPr>
          <w:rFonts w:ascii="Times New Roman" w:hAnsi="Times New Roman" w:cs="Times New Roman"/>
        </w:rPr>
        <w:t>, 226, doi:10.1136/gutjnl-2021-326483 (2023).</w:t>
      </w:r>
    </w:p>
    <w:p w14:paraId="488093F8" w14:textId="77777777" w:rsidR="00843228" w:rsidRPr="007A59B3" w:rsidRDefault="00843228" w:rsidP="00843228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it-IT"/>
        </w:rPr>
      </w:pPr>
      <w:r w:rsidRPr="007A59B3">
        <w:rPr>
          <w:rFonts w:ascii="Times New Roman" w:hAnsi="Times New Roman" w:cs="Times New Roman"/>
        </w:rPr>
        <w:t>4</w:t>
      </w:r>
      <w:r w:rsidRPr="007A59B3">
        <w:rPr>
          <w:rFonts w:ascii="Times New Roman" w:hAnsi="Times New Roman" w:cs="Times New Roman"/>
        </w:rPr>
        <w:tab/>
        <w:t>Bagaev, A.</w:t>
      </w:r>
      <w:r w:rsidRPr="007A59B3">
        <w:rPr>
          <w:rFonts w:ascii="Times New Roman" w:hAnsi="Times New Roman" w:cs="Times New Roman"/>
          <w:i/>
        </w:rPr>
        <w:t xml:space="preserve"> et al.</w:t>
      </w:r>
      <w:r w:rsidRPr="007A59B3">
        <w:rPr>
          <w:rFonts w:ascii="Times New Roman" w:hAnsi="Times New Roman" w:cs="Times New Roman"/>
        </w:rPr>
        <w:t xml:space="preserve"> Conserved pan-cancer microenvironment subtypes predict response to immunotherapy. </w:t>
      </w:r>
      <w:r w:rsidRPr="007A59B3">
        <w:rPr>
          <w:rFonts w:ascii="Times New Roman" w:hAnsi="Times New Roman" w:cs="Times New Roman"/>
          <w:i/>
          <w:lang w:val="it-IT"/>
        </w:rPr>
        <w:t>Cancer Cell</w:t>
      </w:r>
      <w:r w:rsidRPr="007A59B3">
        <w:rPr>
          <w:rFonts w:ascii="Times New Roman" w:hAnsi="Times New Roman" w:cs="Times New Roman"/>
          <w:lang w:val="it-IT"/>
        </w:rPr>
        <w:t xml:space="preserve"> </w:t>
      </w:r>
      <w:r w:rsidRPr="007A59B3">
        <w:rPr>
          <w:rFonts w:ascii="Times New Roman" w:hAnsi="Times New Roman" w:cs="Times New Roman"/>
          <w:b/>
          <w:lang w:val="it-IT"/>
        </w:rPr>
        <w:t>39</w:t>
      </w:r>
      <w:r w:rsidRPr="007A59B3">
        <w:rPr>
          <w:rFonts w:ascii="Times New Roman" w:hAnsi="Times New Roman" w:cs="Times New Roman"/>
          <w:lang w:val="it-IT"/>
        </w:rPr>
        <w:t>, 845-865.e847, doi:10.1016/j.ccell.2021.04.014 (2021).</w:t>
      </w:r>
    </w:p>
    <w:p w14:paraId="6CC72155" w14:textId="77777777" w:rsidR="00843228" w:rsidRPr="007A59B3" w:rsidRDefault="00843228" w:rsidP="0084322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  <w:lang w:val="it-IT"/>
        </w:rPr>
        <w:t>5</w:t>
      </w:r>
      <w:r w:rsidRPr="007A59B3">
        <w:rPr>
          <w:rFonts w:ascii="Times New Roman" w:hAnsi="Times New Roman" w:cs="Times New Roman"/>
          <w:lang w:val="it-IT"/>
        </w:rPr>
        <w:tab/>
        <w:t>Yoshihara, K.</w:t>
      </w:r>
      <w:r w:rsidRPr="007A59B3">
        <w:rPr>
          <w:rFonts w:ascii="Times New Roman" w:hAnsi="Times New Roman" w:cs="Times New Roman"/>
          <w:i/>
          <w:lang w:val="it-IT"/>
        </w:rPr>
        <w:t xml:space="preserve"> et al.</w:t>
      </w:r>
      <w:r w:rsidRPr="007A59B3">
        <w:rPr>
          <w:rFonts w:ascii="Times New Roman" w:hAnsi="Times New Roman" w:cs="Times New Roman"/>
          <w:lang w:val="it-IT"/>
        </w:rPr>
        <w:t xml:space="preserve"> </w:t>
      </w:r>
      <w:r w:rsidRPr="007A59B3">
        <w:rPr>
          <w:rFonts w:ascii="Times New Roman" w:hAnsi="Times New Roman" w:cs="Times New Roman"/>
        </w:rPr>
        <w:t xml:space="preserve">Inferring tumour purity and stromal and immune cell admixture from expression data. </w:t>
      </w:r>
      <w:r w:rsidRPr="007A59B3">
        <w:rPr>
          <w:rFonts w:ascii="Times New Roman" w:hAnsi="Times New Roman" w:cs="Times New Roman"/>
          <w:i/>
        </w:rPr>
        <w:t>Nature Communications</w:t>
      </w:r>
      <w:r w:rsidRPr="007A59B3">
        <w:rPr>
          <w:rFonts w:ascii="Times New Roman" w:hAnsi="Times New Roman" w:cs="Times New Roman"/>
        </w:rPr>
        <w:t xml:space="preserve"> </w:t>
      </w:r>
      <w:r w:rsidRPr="007A59B3">
        <w:rPr>
          <w:rFonts w:ascii="Times New Roman" w:hAnsi="Times New Roman" w:cs="Times New Roman"/>
          <w:b/>
        </w:rPr>
        <w:t>4</w:t>
      </w:r>
      <w:r w:rsidRPr="007A59B3">
        <w:rPr>
          <w:rFonts w:ascii="Times New Roman" w:hAnsi="Times New Roman" w:cs="Times New Roman"/>
        </w:rPr>
        <w:t>, 2612, doi:10.1038/ncomms3612 (2013).</w:t>
      </w:r>
    </w:p>
    <w:p w14:paraId="0004E947" w14:textId="77777777" w:rsidR="00843228" w:rsidRPr="007A59B3" w:rsidRDefault="00843228" w:rsidP="0084322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</w:rPr>
        <w:t>6</w:t>
      </w:r>
      <w:r w:rsidRPr="007A59B3">
        <w:rPr>
          <w:rFonts w:ascii="Times New Roman" w:hAnsi="Times New Roman" w:cs="Times New Roman"/>
        </w:rPr>
        <w:tab/>
        <w:t>Liberzon, A.</w:t>
      </w:r>
      <w:r w:rsidRPr="007A59B3">
        <w:rPr>
          <w:rFonts w:ascii="Times New Roman" w:hAnsi="Times New Roman" w:cs="Times New Roman"/>
          <w:i/>
        </w:rPr>
        <w:t xml:space="preserve"> et al.</w:t>
      </w:r>
      <w:r w:rsidRPr="007A59B3">
        <w:rPr>
          <w:rFonts w:ascii="Times New Roman" w:hAnsi="Times New Roman" w:cs="Times New Roman"/>
        </w:rPr>
        <w:t xml:space="preserve"> The Molecular Signatures Database (MSigDB) hallmark gene set collection. </w:t>
      </w:r>
      <w:r w:rsidRPr="007A59B3">
        <w:rPr>
          <w:rFonts w:ascii="Times New Roman" w:hAnsi="Times New Roman" w:cs="Times New Roman"/>
          <w:i/>
        </w:rPr>
        <w:t>Cell Syst</w:t>
      </w:r>
      <w:r w:rsidRPr="007A59B3">
        <w:rPr>
          <w:rFonts w:ascii="Times New Roman" w:hAnsi="Times New Roman" w:cs="Times New Roman"/>
        </w:rPr>
        <w:t xml:space="preserve"> </w:t>
      </w:r>
      <w:r w:rsidRPr="007A59B3">
        <w:rPr>
          <w:rFonts w:ascii="Times New Roman" w:hAnsi="Times New Roman" w:cs="Times New Roman"/>
          <w:b/>
        </w:rPr>
        <w:t>1</w:t>
      </w:r>
      <w:r w:rsidRPr="007A59B3">
        <w:rPr>
          <w:rFonts w:ascii="Times New Roman" w:hAnsi="Times New Roman" w:cs="Times New Roman"/>
        </w:rPr>
        <w:t>, 417-425, doi:10.1016/j.cels.2015.12.004 (2015).</w:t>
      </w:r>
    </w:p>
    <w:p w14:paraId="1D3FCEC3" w14:textId="77777777" w:rsidR="00843228" w:rsidRPr="007A59B3" w:rsidRDefault="00843228" w:rsidP="0084322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</w:rPr>
        <w:t>7</w:t>
      </w:r>
      <w:r w:rsidRPr="007A59B3">
        <w:rPr>
          <w:rFonts w:ascii="Times New Roman" w:hAnsi="Times New Roman" w:cs="Times New Roman"/>
        </w:rPr>
        <w:tab/>
        <w:t>Jiang, P.</w:t>
      </w:r>
      <w:r w:rsidRPr="007A59B3">
        <w:rPr>
          <w:rFonts w:ascii="Times New Roman" w:hAnsi="Times New Roman" w:cs="Times New Roman"/>
          <w:i/>
        </w:rPr>
        <w:t xml:space="preserve"> et al.</w:t>
      </w:r>
      <w:r w:rsidRPr="007A59B3">
        <w:rPr>
          <w:rFonts w:ascii="Times New Roman" w:hAnsi="Times New Roman" w:cs="Times New Roman"/>
        </w:rPr>
        <w:t xml:space="preserve"> Signatures of T cell dysfunction and exclusion predict cancer immunotherapy response. </w:t>
      </w:r>
      <w:r w:rsidRPr="007A59B3">
        <w:rPr>
          <w:rFonts w:ascii="Times New Roman" w:hAnsi="Times New Roman" w:cs="Times New Roman"/>
          <w:i/>
        </w:rPr>
        <w:t>Nat Med</w:t>
      </w:r>
      <w:r w:rsidRPr="007A59B3">
        <w:rPr>
          <w:rFonts w:ascii="Times New Roman" w:hAnsi="Times New Roman" w:cs="Times New Roman"/>
        </w:rPr>
        <w:t xml:space="preserve"> </w:t>
      </w:r>
      <w:r w:rsidRPr="007A59B3">
        <w:rPr>
          <w:rFonts w:ascii="Times New Roman" w:hAnsi="Times New Roman" w:cs="Times New Roman"/>
          <w:b/>
        </w:rPr>
        <w:t>24</w:t>
      </w:r>
      <w:r w:rsidRPr="007A59B3">
        <w:rPr>
          <w:rFonts w:ascii="Times New Roman" w:hAnsi="Times New Roman" w:cs="Times New Roman"/>
        </w:rPr>
        <w:t>, 1550-1558, doi:10.1038/s41591-018-0136-1 (2018).</w:t>
      </w:r>
    </w:p>
    <w:p w14:paraId="783F5B70" w14:textId="77777777" w:rsidR="00843228" w:rsidRPr="007A59B3" w:rsidRDefault="00843228" w:rsidP="0084322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</w:rPr>
        <w:t>8</w:t>
      </w:r>
      <w:r w:rsidRPr="007A59B3">
        <w:rPr>
          <w:rFonts w:ascii="Times New Roman" w:hAnsi="Times New Roman" w:cs="Times New Roman"/>
        </w:rPr>
        <w:tab/>
        <w:t>Öhlund, D.</w:t>
      </w:r>
      <w:r w:rsidRPr="007A59B3">
        <w:rPr>
          <w:rFonts w:ascii="Times New Roman" w:hAnsi="Times New Roman" w:cs="Times New Roman"/>
          <w:i/>
        </w:rPr>
        <w:t xml:space="preserve"> et al.</w:t>
      </w:r>
      <w:r w:rsidRPr="007A59B3">
        <w:rPr>
          <w:rFonts w:ascii="Times New Roman" w:hAnsi="Times New Roman" w:cs="Times New Roman"/>
        </w:rPr>
        <w:t xml:space="preserve"> Distinct populations of inflammatory fibroblasts and myofibroblasts in pancreatic cancer. </w:t>
      </w:r>
      <w:r w:rsidRPr="007A59B3">
        <w:rPr>
          <w:rFonts w:ascii="Times New Roman" w:hAnsi="Times New Roman" w:cs="Times New Roman"/>
          <w:i/>
        </w:rPr>
        <w:t>J Exp Med</w:t>
      </w:r>
      <w:r w:rsidRPr="007A59B3">
        <w:rPr>
          <w:rFonts w:ascii="Times New Roman" w:hAnsi="Times New Roman" w:cs="Times New Roman"/>
        </w:rPr>
        <w:t xml:space="preserve"> </w:t>
      </w:r>
      <w:r w:rsidRPr="007A59B3">
        <w:rPr>
          <w:rFonts w:ascii="Times New Roman" w:hAnsi="Times New Roman" w:cs="Times New Roman"/>
          <w:b/>
        </w:rPr>
        <w:t>214</w:t>
      </w:r>
      <w:r w:rsidRPr="007A59B3">
        <w:rPr>
          <w:rFonts w:ascii="Times New Roman" w:hAnsi="Times New Roman" w:cs="Times New Roman"/>
        </w:rPr>
        <w:t>, 579-596, doi:10.1084/jem.20162024 (2017).</w:t>
      </w:r>
    </w:p>
    <w:p w14:paraId="591F49C9" w14:textId="77777777" w:rsidR="00843228" w:rsidRPr="007A59B3" w:rsidRDefault="00843228" w:rsidP="0084322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</w:rPr>
        <w:t>9</w:t>
      </w:r>
      <w:r w:rsidRPr="007A59B3">
        <w:rPr>
          <w:rFonts w:ascii="Times New Roman" w:hAnsi="Times New Roman" w:cs="Times New Roman"/>
        </w:rPr>
        <w:tab/>
        <w:t>Ben-Porath, I.</w:t>
      </w:r>
      <w:r w:rsidRPr="007A59B3">
        <w:rPr>
          <w:rFonts w:ascii="Times New Roman" w:hAnsi="Times New Roman" w:cs="Times New Roman"/>
          <w:i/>
        </w:rPr>
        <w:t xml:space="preserve"> et al.</w:t>
      </w:r>
      <w:r w:rsidRPr="007A59B3">
        <w:rPr>
          <w:rFonts w:ascii="Times New Roman" w:hAnsi="Times New Roman" w:cs="Times New Roman"/>
        </w:rPr>
        <w:t xml:space="preserve"> An embryonic stem cell-like gene expression signature in poorly differentiated aggressive human tumors. </w:t>
      </w:r>
      <w:r w:rsidRPr="007A59B3">
        <w:rPr>
          <w:rFonts w:ascii="Times New Roman" w:hAnsi="Times New Roman" w:cs="Times New Roman"/>
          <w:i/>
        </w:rPr>
        <w:t>Nat Genet</w:t>
      </w:r>
      <w:r w:rsidRPr="007A59B3">
        <w:rPr>
          <w:rFonts w:ascii="Times New Roman" w:hAnsi="Times New Roman" w:cs="Times New Roman"/>
        </w:rPr>
        <w:t xml:space="preserve"> </w:t>
      </w:r>
      <w:r w:rsidRPr="007A59B3">
        <w:rPr>
          <w:rFonts w:ascii="Times New Roman" w:hAnsi="Times New Roman" w:cs="Times New Roman"/>
          <w:b/>
        </w:rPr>
        <w:t>40</w:t>
      </w:r>
      <w:r w:rsidRPr="007A59B3">
        <w:rPr>
          <w:rFonts w:ascii="Times New Roman" w:hAnsi="Times New Roman" w:cs="Times New Roman"/>
        </w:rPr>
        <w:t>, 499-507, doi:10.1038/ng.127 (2008).</w:t>
      </w:r>
    </w:p>
    <w:p w14:paraId="16ADA0BC" w14:textId="3D324E41" w:rsidR="00843228" w:rsidRPr="007A59B3" w:rsidRDefault="00843228" w:rsidP="0084322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</w:rPr>
        <w:t>10</w:t>
      </w:r>
      <w:r w:rsidRPr="007A59B3">
        <w:rPr>
          <w:rFonts w:ascii="Times New Roman" w:hAnsi="Times New Roman" w:cs="Times New Roman"/>
        </w:rPr>
        <w:tab/>
        <w:t>Wang, Y.</w:t>
      </w:r>
      <w:r w:rsidRPr="007A59B3">
        <w:rPr>
          <w:rFonts w:ascii="Times New Roman" w:hAnsi="Times New Roman" w:cs="Times New Roman"/>
          <w:i/>
        </w:rPr>
        <w:t xml:space="preserve"> et al.</w:t>
      </w:r>
      <w:r w:rsidRPr="007A59B3">
        <w:rPr>
          <w:rFonts w:ascii="Times New Roman" w:hAnsi="Times New Roman" w:cs="Times New Roman"/>
        </w:rPr>
        <w:t xml:space="preserve"> Comprehensive Molecular Characterization of the Hippo Signaling Pathway in Cancer. </w:t>
      </w:r>
      <w:r w:rsidRPr="007A59B3">
        <w:rPr>
          <w:rFonts w:ascii="Times New Roman" w:hAnsi="Times New Roman" w:cs="Times New Roman"/>
          <w:i/>
        </w:rPr>
        <w:t>Cell Reports</w:t>
      </w:r>
      <w:r w:rsidRPr="007A59B3">
        <w:rPr>
          <w:rFonts w:ascii="Times New Roman" w:hAnsi="Times New Roman" w:cs="Times New Roman"/>
        </w:rPr>
        <w:t xml:space="preserve"> </w:t>
      </w:r>
      <w:r w:rsidRPr="007A59B3">
        <w:rPr>
          <w:rFonts w:ascii="Times New Roman" w:hAnsi="Times New Roman" w:cs="Times New Roman"/>
          <w:b/>
        </w:rPr>
        <w:t>25</w:t>
      </w:r>
      <w:r w:rsidRPr="007A59B3">
        <w:rPr>
          <w:rFonts w:ascii="Times New Roman" w:hAnsi="Times New Roman" w:cs="Times New Roman"/>
        </w:rPr>
        <w:t>, 1304-1317.e1305, doi:</w:t>
      </w:r>
      <w:hyperlink r:id="rId8" w:history="1">
        <w:r w:rsidRPr="007A59B3">
          <w:rPr>
            <w:rStyle w:val="Hyperlink"/>
            <w:rFonts w:ascii="Times New Roman" w:hAnsi="Times New Roman" w:cs="Times New Roman"/>
          </w:rPr>
          <w:t>https://doi.org/10.1016/j.celrep.2018.10.001</w:t>
        </w:r>
      </w:hyperlink>
      <w:r w:rsidRPr="007A59B3">
        <w:rPr>
          <w:rFonts w:ascii="Times New Roman" w:hAnsi="Times New Roman" w:cs="Times New Roman"/>
        </w:rPr>
        <w:t xml:space="preserve"> (2018).</w:t>
      </w:r>
    </w:p>
    <w:p w14:paraId="4A6D66EA" w14:textId="77777777" w:rsidR="00843228" w:rsidRPr="007A59B3" w:rsidRDefault="00843228" w:rsidP="00843228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it-IT"/>
        </w:rPr>
      </w:pPr>
      <w:r w:rsidRPr="007A59B3">
        <w:rPr>
          <w:rFonts w:ascii="Times New Roman" w:hAnsi="Times New Roman" w:cs="Times New Roman"/>
        </w:rPr>
        <w:t>11</w:t>
      </w:r>
      <w:r w:rsidRPr="007A59B3">
        <w:rPr>
          <w:rFonts w:ascii="Times New Roman" w:hAnsi="Times New Roman" w:cs="Times New Roman"/>
        </w:rPr>
        <w:tab/>
        <w:t>Kieffer, Y.</w:t>
      </w:r>
      <w:r w:rsidRPr="007A59B3">
        <w:rPr>
          <w:rFonts w:ascii="Times New Roman" w:hAnsi="Times New Roman" w:cs="Times New Roman"/>
          <w:i/>
        </w:rPr>
        <w:t xml:space="preserve"> et al.</w:t>
      </w:r>
      <w:r w:rsidRPr="007A59B3">
        <w:rPr>
          <w:rFonts w:ascii="Times New Roman" w:hAnsi="Times New Roman" w:cs="Times New Roman"/>
        </w:rPr>
        <w:t xml:space="preserve"> Single-Cell Analysis Reveals Fibroblast Clusters Linked to Immunotherapy Resistance in Cancer. </w:t>
      </w:r>
      <w:r w:rsidRPr="007A59B3">
        <w:rPr>
          <w:rFonts w:ascii="Times New Roman" w:hAnsi="Times New Roman" w:cs="Times New Roman"/>
          <w:i/>
          <w:lang w:val="it-IT"/>
        </w:rPr>
        <w:t>Cancer Discov</w:t>
      </w:r>
      <w:r w:rsidRPr="007A59B3">
        <w:rPr>
          <w:rFonts w:ascii="Times New Roman" w:hAnsi="Times New Roman" w:cs="Times New Roman"/>
          <w:lang w:val="it-IT"/>
        </w:rPr>
        <w:t xml:space="preserve"> </w:t>
      </w:r>
      <w:r w:rsidRPr="007A59B3">
        <w:rPr>
          <w:rFonts w:ascii="Times New Roman" w:hAnsi="Times New Roman" w:cs="Times New Roman"/>
          <w:b/>
          <w:lang w:val="it-IT"/>
        </w:rPr>
        <w:t>10</w:t>
      </w:r>
      <w:r w:rsidRPr="007A59B3">
        <w:rPr>
          <w:rFonts w:ascii="Times New Roman" w:hAnsi="Times New Roman" w:cs="Times New Roman"/>
          <w:lang w:val="it-IT"/>
        </w:rPr>
        <w:t>, 1330-1351, doi:10.1158/2159-8290.Cd-19-1384 (2020).</w:t>
      </w:r>
    </w:p>
    <w:p w14:paraId="691990C2" w14:textId="77777777" w:rsidR="00843228" w:rsidRPr="007A59B3" w:rsidRDefault="00843228" w:rsidP="0084322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A59B3">
        <w:rPr>
          <w:rFonts w:ascii="Times New Roman" w:hAnsi="Times New Roman" w:cs="Times New Roman"/>
          <w:lang w:val="it-IT"/>
        </w:rPr>
        <w:t>12</w:t>
      </w:r>
      <w:r w:rsidRPr="007A59B3">
        <w:rPr>
          <w:rFonts w:ascii="Times New Roman" w:hAnsi="Times New Roman" w:cs="Times New Roman"/>
          <w:lang w:val="it-IT"/>
        </w:rPr>
        <w:tab/>
        <w:t>Ho, S. W. T.</w:t>
      </w:r>
      <w:r w:rsidRPr="007A59B3">
        <w:rPr>
          <w:rFonts w:ascii="Times New Roman" w:hAnsi="Times New Roman" w:cs="Times New Roman"/>
          <w:i/>
          <w:lang w:val="it-IT"/>
        </w:rPr>
        <w:t xml:space="preserve"> et al.</w:t>
      </w:r>
      <w:r w:rsidRPr="007A59B3">
        <w:rPr>
          <w:rFonts w:ascii="Times New Roman" w:hAnsi="Times New Roman" w:cs="Times New Roman"/>
          <w:lang w:val="it-IT"/>
        </w:rPr>
        <w:t xml:space="preserve"> </w:t>
      </w:r>
      <w:r w:rsidRPr="007A59B3">
        <w:rPr>
          <w:rFonts w:ascii="Times New Roman" w:hAnsi="Times New Roman" w:cs="Times New Roman"/>
        </w:rPr>
        <w:t xml:space="preserve">Regulatory enhancer profiling of mesenchymal-type gastric cancer reveals subtype-specific epigenomic landscapes and targetable vulnerabilities. </w:t>
      </w:r>
      <w:r w:rsidRPr="007A59B3">
        <w:rPr>
          <w:rFonts w:ascii="Times New Roman" w:hAnsi="Times New Roman" w:cs="Times New Roman"/>
          <w:i/>
        </w:rPr>
        <w:t>Gut</w:t>
      </w:r>
      <w:r w:rsidRPr="007A59B3">
        <w:rPr>
          <w:rFonts w:ascii="Times New Roman" w:hAnsi="Times New Roman" w:cs="Times New Roman"/>
        </w:rPr>
        <w:t xml:space="preserve"> </w:t>
      </w:r>
      <w:r w:rsidRPr="007A59B3">
        <w:rPr>
          <w:rFonts w:ascii="Times New Roman" w:hAnsi="Times New Roman" w:cs="Times New Roman"/>
          <w:b/>
        </w:rPr>
        <w:t>72</w:t>
      </w:r>
      <w:r w:rsidRPr="007A59B3">
        <w:rPr>
          <w:rFonts w:ascii="Times New Roman" w:hAnsi="Times New Roman" w:cs="Times New Roman"/>
        </w:rPr>
        <w:t>, 226-241, doi:10.1136/gutjnl-2021-326483 (2023).</w:t>
      </w:r>
    </w:p>
    <w:p w14:paraId="4BDE7FA9" w14:textId="3809580F" w:rsidR="001D3F21" w:rsidRPr="007A59B3" w:rsidRDefault="00580862" w:rsidP="00621971">
      <w:pPr>
        <w:pStyle w:val="Heading2"/>
        <w:jc w:val="both"/>
        <w:rPr>
          <w:rFonts w:cs="Times New Roman"/>
          <w:szCs w:val="16"/>
        </w:rPr>
      </w:pPr>
      <w:r w:rsidRPr="007A59B3">
        <w:rPr>
          <w:rFonts w:cs="Times New Roman"/>
          <w:szCs w:val="16"/>
        </w:rPr>
        <w:fldChar w:fldCharType="end"/>
      </w:r>
    </w:p>
    <w:sectPr w:rsidR="001D3F21" w:rsidRPr="007A59B3" w:rsidSect="00AD1C3A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254DF" w14:textId="77777777" w:rsidR="00AD1C3A" w:rsidRDefault="00AD1C3A" w:rsidP="00CF4B47">
      <w:pPr>
        <w:spacing w:after="0" w:line="240" w:lineRule="auto"/>
      </w:pPr>
      <w:r>
        <w:separator/>
      </w:r>
    </w:p>
  </w:endnote>
  <w:endnote w:type="continuationSeparator" w:id="0">
    <w:p w14:paraId="575AF472" w14:textId="77777777" w:rsidR="00AD1C3A" w:rsidRDefault="00AD1C3A" w:rsidP="00CF4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329187827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137D5DC" w14:textId="5D9720BC" w:rsidR="0082448B" w:rsidRPr="00C1031F" w:rsidRDefault="0082448B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C1031F">
              <w:rPr>
                <w:rFonts w:ascii="Times New Roman" w:hAnsi="Times New Roman" w:cs="Times New Roman"/>
              </w:rPr>
              <w:t xml:space="preserve">Page </w:t>
            </w:r>
            <w:r w:rsidRPr="00C10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1031F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C10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C1031F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C10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1031F">
              <w:rPr>
                <w:rFonts w:ascii="Times New Roman" w:hAnsi="Times New Roman" w:cs="Times New Roman"/>
              </w:rPr>
              <w:t xml:space="preserve"> of </w:t>
            </w:r>
            <w:r w:rsidRPr="00C10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1031F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C10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C1031F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C10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0109339" w14:textId="77777777" w:rsidR="00811872" w:rsidRDefault="008118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235AB" w14:textId="77777777" w:rsidR="00AD1C3A" w:rsidRDefault="00AD1C3A" w:rsidP="00CF4B47">
      <w:pPr>
        <w:spacing w:after="0" w:line="240" w:lineRule="auto"/>
      </w:pPr>
      <w:r>
        <w:separator/>
      </w:r>
    </w:p>
  </w:footnote>
  <w:footnote w:type="continuationSeparator" w:id="0">
    <w:p w14:paraId="6EBA93EB" w14:textId="77777777" w:rsidR="00AD1C3A" w:rsidRDefault="00AD1C3A" w:rsidP="00CF4B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64C76" w14:textId="77777777" w:rsidR="007E2F5C" w:rsidRPr="00832EAD" w:rsidRDefault="007E2F5C" w:rsidP="007E2F5C">
    <w:pPr>
      <w:pStyle w:val="Header"/>
      <w:jc w:val="center"/>
      <w:rPr>
        <w:rFonts w:ascii="Times New Roman" w:hAnsi="Times New Roman" w:cs="Times New Roman"/>
      </w:rPr>
    </w:pPr>
    <w:r w:rsidRPr="00832EAD">
      <w:rPr>
        <w:rFonts w:ascii="Times New Roman" w:hAnsi="Times New Roman" w:cs="Times New Roman"/>
      </w:rPr>
      <w:t xml:space="preserve">Spatially resolved niche and </w:t>
    </w:r>
    <w:proofErr w:type="spellStart"/>
    <w:r w:rsidRPr="00832EAD">
      <w:rPr>
        <w:rFonts w:ascii="Times New Roman" w:hAnsi="Times New Roman" w:cs="Times New Roman"/>
      </w:rPr>
      <w:t>tumor</w:t>
    </w:r>
    <w:proofErr w:type="spellEnd"/>
    <w:r w:rsidRPr="00832EAD">
      <w:rPr>
        <w:rFonts w:ascii="Times New Roman" w:hAnsi="Times New Roman" w:cs="Times New Roman"/>
      </w:rPr>
      <w:t xml:space="preserve"> microenvironmental alterations in gastric cancer peritoneal metastases</w:t>
    </w:r>
  </w:p>
  <w:p w14:paraId="5FC293EF" w14:textId="0868F26D" w:rsidR="00633D20" w:rsidRPr="007E2F5C" w:rsidRDefault="00633D20" w:rsidP="007E2F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4696"/>
    <w:multiLevelType w:val="hybridMultilevel"/>
    <w:tmpl w:val="0AB87F9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5635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tadp0dbrserpev5wcpvd2odaaz55d0eadv&quot;&gt;My EndNote Library 2&lt;record-ids&gt;&lt;item&gt;31&lt;/item&gt;&lt;item&gt;33&lt;/item&gt;&lt;item&gt;34&lt;/item&gt;&lt;/record-ids&gt;&lt;/item&gt;&lt;/Libraries&gt;"/>
  </w:docVars>
  <w:rsids>
    <w:rsidRoot w:val="008268CC"/>
    <w:rsid w:val="000011B3"/>
    <w:rsid w:val="000035AF"/>
    <w:rsid w:val="00006EE9"/>
    <w:rsid w:val="00010463"/>
    <w:rsid w:val="00012E32"/>
    <w:rsid w:val="00013BF7"/>
    <w:rsid w:val="00020845"/>
    <w:rsid w:val="000210F7"/>
    <w:rsid w:val="000220A7"/>
    <w:rsid w:val="0002226F"/>
    <w:rsid w:val="000226E2"/>
    <w:rsid w:val="00022869"/>
    <w:rsid w:val="00022BE9"/>
    <w:rsid w:val="00024D30"/>
    <w:rsid w:val="0002504A"/>
    <w:rsid w:val="00025D72"/>
    <w:rsid w:val="00025E00"/>
    <w:rsid w:val="00026371"/>
    <w:rsid w:val="000265A7"/>
    <w:rsid w:val="0003053C"/>
    <w:rsid w:val="00031881"/>
    <w:rsid w:val="0003277F"/>
    <w:rsid w:val="00034119"/>
    <w:rsid w:val="000355C5"/>
    <w:rsid w:val="00037776"/>
    <w:rsid w:val="00040A55"/>
    <w:rsid w:val="00042ECE"/>
    <w:rsid w:val="0004336A"/>
    <w:rsid w:val="00043C42"/>
    <w:rsid w:val="000451C7"/>
    <w:rsid w:val="000463EC"/>
    <w:rsid w:val="00047DDD"/>
    <w:rsid w:val="00051B23"/>
    <w:rsid w:val="00051B33"/>
    <w:rsid w:val="00051B51"/>
    <w:rsid w:val="00051CE3"/>
    <w:rsid w:val="00052331"/>
    <w:rsid w:val="00055880"/>
    <w:rsid w:val="00055C88"/>
    <w:rsid w:val="00055F99"/>
    <w:rsid w:val="00056341"/>
    <w:rsid w:val="00056B6B"/>
    <w:rsid w:val="000606EC"/>
    <w:rsid w:val="00061B23"/>
    <w:rsid w:val="000637D1"/>
    <w:rsid w:val="00063AFF"/>
    <w:rsid w:val="00063E4E"/>
    <w:rsid w:val="00064047"/>
    <w:rsid w:val="00067FC2"/>
    <w:rsid w:val="00073F41"/>
    <w:rsid w:val="00074104"/>
    <w:rsid w:val="00074999"/>
    <w:rsid w:val="000759E5"/>
    <w:rsid w:val="00077C92"/>
    <w:rsid w:val="0008221D"/>
    <w:rsid w:val="000827D3"/>
    <w:rsid w:val="000839D9"/>
    <w:rsid w:val="00084AF7"/>
    <w:rsid w:val="00085A6F"/>
    <w:rsid w:val="00086A14"/>
    <w:rsid w:val="00086E61"/>
    <w:rsid w:val="000900B3"/>
    <w:rsid w:val="00091C4C"/>
    <w:rsid w:val="0009423A"/>
    <w:rsid w:val="00095FCA"/>
    <w:rsid w:val="000961BD"/>
    <w:rsid w:val="000967D5"/>
    <w:rsid w:val="00097751"/>
    <w:rsid w:val="000A0F2E"/>
    <w:rsid w:val="000A1DE6"/>
    <w:rsid w:val="000A20AD"/>
    <w:rsid w:val="000A239F"/>
    <w:rsid w:val="000A32D1"/>
    <w:rsid w:val="000A39A7"/>
    <w:rsid w:val="000A3E35"/>
    <w:rsid w:val="000A6810"/>
    <w:rsid w:val="000A6F30"/>
    <w:rsid w:val="000B06E5"/>
    <w:rsid w:val="000B184B"/>
    <w:rsid w:val="000B21BB"/>
    <w:rsid w:val="000B5DF4"/>
    <w:rsid w:val="000B6BF3"/>
    <w:rsid w:val="000B755A"/>
    <w:rsid w:val="000C0A30"/>
    <w:rsid w:val="000C1946"/>
    <w:rsid w:val="000C2828"/>
    <w:rsid w:val="000C3116"/>
    <w:rsid w:val="000C386F"/>
    <w:rsid w:val="000C3F4C"/>
    <w:rsid w:val="000C52B8"/>
    <w:rsid w:val="000C5D37"/>
    <w:rsid w:val="000C63A8"/>
    <w:rsid w:val="000C7A11"/>
    <w:rsid w:val="000D1108"/>
    <w:rsid w:val="000D122D"/>
    <w:rsid w:val="000D52D2"/>
    <w:rsid w:val="000D53F4"/>
    <w:rsid w:val="000D750A"/>
    <w:rsid w:val="000E19EA"/>
    <w:rsid w:val="000E2532"/>
    <w:rsid w:val="000E28E2"/>
    <w:rsid w:val="000E2A27"/>
    <w:rsid w:val="000E3506"/>
    <w:rsid w:val="000E37A0"/>
    <w:rsid w:val="000E4348"/>
    <w:rsid w:val="000E58B4"/>
    <w:rsid w:val="000E6C4C"/>
    <w:rsid w:val="000E73F3"/>
    <w:rsid w:val="000F1A6C"/>
    <w:rsid w:val="000F324C"/>
    <w:rsid w:val="000F3784"/>
    <w:rsid w:val="000F54CE"/>
    <w:rsid w:val="000F5DAE"/>
    <w:rsid w:val="000F64FB"/>
    <w:rsid w:val="000F7A2E"/>
    <w:rsid w:val="00101721"/>
    <w:rsid w:val="0010325D"/>
    <w:rsid w:val="00104DB1"/>
    <w:rsid w:val="00104DE9"/>
    <w:rsid w:val="00105509"/>
    <w:rsid w:val="00105ADB"/>
    <w:rsid w:val="00105B71"/>
    <w:rsid w:val="00105FA2"/>
    <w:rsid w:val="001063AB"/>
    <w:rsid w:val="00107F60"/>
    <w:rsid w:val="00110E37"/>
    <w:rsid w:val="001121A8"/>
    <w:rsid w:val="00112370"/>
    <w:rsid w:val="00114E31"/>
    <w:rsid w:val="001177D3"/>
    <w:rsid w:val="00117825"/>
    <w:rsid w:val="001179C5"/>
    <w:rsid w:val="00117B49"/>
    <w:rsid w:val="00121FA6"/>
    <w:rsid w:val="00122611"/>
    <w:rsid w:val="00122EFF"/>
    <w:rsid w:val="001234B3"/>
    <w:rsid w:val="00125415"/>
    <w:rsid w:val="001269D4"/>
    <w:rsid w:val="00127581"/>
    <w:rsid w:val="0013430E"/>
    <w:rsid w:val="00134530"/>
    <w:rsid w:val="00135123"/>
    <w:rsid w:val="0013519B"/>
    <w:rsid w:val="00135222"/>
    <w:rsid w:val="00137B32"/>
    <w:rsid w:val="001417ED"/>
    <w:rsid w:val="001425C5"/>
    <w:rsid w:val="00143AE6"/>
    <w:rsid w:val="00144EDE"/>
    <w:rsid w:val="00146F52"/>
    <w:rsid w:val="00147AC4"/>
    <w:rsid w:val="00150595"/>
    <w:rsid w:val="001509B9"/>
    <w:rsid w:val="001512DD"/>
    <w:rsid w:val="00151B02"/>
    <w:rsid w:val="00151DE0"/>
    <w:rsid w:val="0015228A"/>
    <w:rsid w:val="0015340C"/>
    <w:rsid w:val="00155576"/>
    <w:rsid w:val="00155D64"/>
    <w:rsid w:val="00156585"/>
    <w:rsid w:val="001569B9"/>
    <w:rsid w:val="001577D1"/>
    <w:rsid w:val="00161FF9"/>
    <w:rsid w:val="00163066"/>
    <w:rsid w:val="0016311F"/>
    <w:rsid w:val="00163430"/>
    <w:rsid w:val="00164BDA"/>
    <w:rsid w:val="00164E74"/>
    <w:rsid w:val="001652BD"/>
    <w:rsid w:val="001652D7"/>
    <w:rsid w:val="001660B8"/>
    <w:rsid w:val="00166BEA"/>
    <w:rsid w:val="001678FF"/>
    <w:rsid w:val="00170AC7"/>
    <w:rsid w:val="00171875"/>
    <w:rsid w:val="00171F69"/>
    <w:rsid w:val="00171FE2"/>
    <w:rsid w:val="00173199"/>
    <w:rsid w:val="0017322B"/>
    <w:rsid w:val="00173A7A"/>
    <w:rsid w:val="00175951"/>
    <w:rsid w:val="00181132"/>
    <w:rsid w:val="0018403E"/>
    <w:rsid w:val="00185A43"/>
    <w:rsid w:val="00186FB9"/>
    <w:rsid w:val="00187A9F"/>
    <w:rsid w:val="00190F33"/>
    <w:rsid w:val="00191A33"/>
    <w:rsid w:val="00192515"/>
    <w:rsid w:val="00192731"/>
    <w:rsid w:val="001933D6"/>
    <w:rsid w:val="00193AC6"/>
    <w:rsid w:val="00193FB2"/>
    <w:rsid w:val="00196187"/>
    <w:rsid w:val="0019643B"/>
    <w:rsid w:val="00196D38"/>
    <w:rsid w:val="001A0503"/>
    <w:rsid w:val="001A0CD4"/>
    <w:rsid w:val="001A1884"/>
    <w:rsid w:val="001A1BDA"/>
    <w:rsid w:val="001A2624"/>
    <w:rsid w:val="001A389A"/>
    <w:rsid w:val="001A7A6A"/>
    <w:rsid w:val="001B00B1"/>
    <w:rsid w:val="001B012E"/>
    <w:rsid w:val="001B1B14"/>
    <w:rsid w:val="001B2D05"/>
    <w:rsid w:val="001B4983"/>
    <w:rsid w:val="001B60C3"/>
    <w:rsid w:val="001B74E6"/>
    <w:rsid w:val="001C2910"/>
    <w:rsid w:val="001C3CD7"/>
    <w:rsid w:val="001C43EB"/>
    <w:rsid w:val="001C46AA"/>
    <w:rsid w:val="001C4A76"/>
    <w:rsid w:val="001C4F2A"/>
    <w:rsid w:val="001C5333"/>
    <w:rsid w:val="001C53A8"/>
    <w:rsid w:val="001C6C94"/>
    <w:rsid w:val="001C73FE"/>
    <w:rsid w:val="001C79C4"/>
    <w:rsid w:val="001C7AD0"/>
    <w:rsid w:val="001D08BF"/>
    <w:rsid w:val="001D15BB"/>
    <w:rsid w:val="001D1C3D"/>
    <w:rsid w:val="001D3F21"/>
    <w:rsid w:val="001D508B"/>
    <w:rsid w:val="001D5317"/>
    <w:rsid w:val="001E018B"/>
    <w:rsid w:val="001E3181"/>
    <w:rsid w:val="001E3254"/>
    <w:rsid w:val="001E3289"/>
    <w:rsid w:val="001E45F3"/>
    <w:rsid w:val="001E486D"/>
    <w:rsid w:val="001E5203"/>
    <w:rsid w:val="001E6A11"/>
    <w:rsid w:val="001E73C2"/>
    <w:rsid w:val="001E7C0E"/>
    <w:rsid w:val="001F16A0"/>
    <w:rsid w:val="001F236E"/>
    <w:rsid w:val="001F2756"/>
    <w:rsid w:val="001F2AF3"/>
    <w:rsid w:val="001F37A5"/>
    <w:rsid w:val="001F40D3"/>
    <w:rsid w:val="001F447B"/>
    <w:rsid w:val="001F6E48"/>
    <w:rsid w:val="001F7076"/>
    <w:rsid w:val="00201666"/>
    <w:rsid w:val="00201B4C"/>
    <w:rsid w:val="00202484"/>
    <w:rsid w:val="0020272E"/>
    <w:rsid w:val="00202EB1"/>
    <w:rsid w:val="00204350"/>
    <w:rsid w:val="002051E2"/>
    <w:rsid w:val="00205AD2"/>
    <w:rsid w:val="00206B83"/>
    <w:rsid w:val="00212DF1"/>
    <w:rsid w:val="00214B74"/>
    <w:rsid w:val="00216152"/>
    <w:rsid w:val="002166E6"/>
    <w:rsid w:val="00217BA9"/>
    <w:rsid w:val="0022010C"/>
    <w:rsid w:val="00220745"/>
    <w:rsid w:val="002228E1"/>
    <w:rsid w:val="00225167"/>
    <w:rsid w:val="00231CEE"/>
    <w:rsid w:val="0023200D"/>
    <w:rsid w:val="002326CA"/>
    <w:rsid w:val="002337E5"/>
    <w:rsid w:val="00233B61"/>
    <w:rsid w:val="00236476"/>
    <w:rsid w:val="0024091D"/>
    <w:rsid w:val="00240F1A"/>
    <w:rsid w:val="00241266"/>
    <w:rsid w:val="00247653"/>
    <w:rsid w:val="002500C5"/>
    <w:rsid w:val="002509D8"/>
    <w:rsid w:val="00250A61"/>
    <w:rsid w:val="0025130D"/>
    <w:rsid w:val="00251F1B"/>
    <w:rsid w:val="00256420"/>
    <w:rsid w:val="00260309"/>
    <w:rsid w:val="00262B72"/>
    <w:rsid w:val="002630BE"/>
    <w:rsid w:val="00266817"/>
    <w:rsid w:val="00267628"/>
    <w:rsid w:val="00267E3B"/>
    <w:rsid w:val="00267E8F"/>
    <w:rsid w:val="00272056"/>
    <w:rsid w:val="00273142"/>
    <w:rsid w:val="00274CD6"/>
    <w:rsid w:val="00276140"/>
    <w:rsid w:val="0027774C"/>
    <w:rsid w:val="00277ECB"/>
    <w:rsid w:val="00281AE8"/>
    <w:rsid w:val="00285CDB"/>
    <w:rsid w:val="00290099"/>
    <w:rsid w:val="002912B3"/>
    <w:rsid w:val="00291F62"/>
    <w:rsid w:val="00293310"/>
    <w:rsid w:val="00296DD0"/>
    <w:rsid w:val="002970BA"/>
    <w:rsid w:val="002979A8"/>
    <w:rsid w:val="00297A42"/>
    <w:rsid w:val="002A218F"/>
    <w:rsid w:val="002A52BF"/>
    <w:rsid w:val="002A535B"/>
    <w:rsid w:val="002A6765"/>
    <w:rsid w:val="002A7C9B"/>
    <w:rsid w:val="002B0842"/>
    <w:rsid w:val="002B0D5A"/>
    <w:rsid w:val="002B1E69"/>
    <w:rsid w:val="002B4C51"/>
    <w:rsid w:val="002B7EBA"/>
    <w:rsid w:val="002C055F"/>
    <w:rsid w:val="002C06FB"/>
    <w:rsid w:val="002C0C1E"/>
    <w:rsid w:val="002C108D"/>
    <w:rsid w:val="002C18D9"/>
    <w:rsid w:val="002C18FF"/>
    <w:rsid w:val="002C2B04"/>
    <w:rsid w:val="002C2B81"/>
    <w:rsid w:val="002C3256"/>
    <w:rsid w:val="002C4567"/>
    <w:rsid w:val="002C62F5"/>
    <w:rsid w:val="002C6B63"/>
    <w:rsid w:val="002C7C27"/>
    <w:rsid w:val="002D1887"/>
    <w:rsid w:val="002D1D1C"/>
    <w:rsid w:val="002D3887"/>
    <w:rsid w:val="002D3F46"/>
    <w:rsid w:val="002D6C0C"/>
    <w:rsid w:val="002D6F7F"/>
    <w:rsid w:val="002E2BA9"/>
    <w:rsid w:val="002E3EFB"/>
    <w:rsid w:val="002E4393"/>
    <w:rsid w:val="002E45BA"/>
    <w:rsid w:val="002E6150"/>
    <w:rsid w:val="002E6D46"/>
    <w:rsid w:val="002E770D"/>
    <w:rsid w:val="002E7A5A"/>
    <w:rsid w:val="002F047E"/>
    <w:rsid w:val="002F219E"/>
    <w:rsid w:val="002F3779"/>
    <w:rsid w:val="002F39FA"/>
    <w:rsid w:val="002F4AAA"/>
    <w:rsid w:val="002F67E9"/>
    <w:rsid w:val="0030125C"/>
    <w:rsid w:val="00304FAA"/>
    <w:rsid w:val="00305C13"/>
    <w:rsid w:val="00306B01"/>
    <w:rsid w:val="00307357"/>
    <w:rsid w:val="003147B9"/>
    <w:rsid w:val="00314F58"/>
    <w:rsid w:val="00316E03"/>
    <w:rsid w:val="0031770E"/>
    <w:rsid w:val="00317A5A"/>
    <w:rsid w:val="00321103"/>
    <w:rsid w:val="00322182"/>
    <w:rsid w:val="003227B7"/>
    <w:rsid w:val="00323DAB"/>
    <w:rsid w:val="003247CC"/>
    <w:rsid w:val="00325207"/>
    <w:rsid w:val="00326807"/>
    <w:rsid w:val="003269EA"/>
    <w:rsid w:val="00326F5D"/>
    <w:rsid w:val="00327797"/>
    <w:rsid w:val="00330D3F"/>
    <w:rsid w:val="00331C97"/>
    <w:rsid w:val="00332C09"/>
    <w:rsid w:val="00334EA3"/>
    <w:rsid w:val="00340910"/>
    <w:rsid w:val="00341A7F"/>
    <w:rsid w:val="003432E6"/>
    <w:rsid w:val="00343EAB"/>
    <w:rsid w:val="003442A2"/>
    <w:rsid w:val="00345525"/>
    <w:rsid w:val="00346BA3"/>
    <w:rsid w:val="00347CF6"/>
    <w:rsid w:val="0035002C"/>
    <w:rsid w:val="003503A2"/>
    <w:rsid w:val="0035182B"/>
    <w:rsid w:val="00352595"/>
    <w:rsid w:val="00353426"/>
    <w:rsid w:val="00353E52"/>
    <w:rsid w:val="00354201"/>
    <w:rsid w:val="00355ACD"/>
    <w:rsid w:val="00356683"/>
    <w:rsid w:val="003567E7"/>
    <w:rsid w:val="00357AE9"/>
    <w:rsid w:val="00357F10"/>
    <w:rsid w:val="003605EE"/>
    <w:rsid w:val="00362A5F"/>
    <w:rsid w:val="00362EFB"/>
    <w:rsid w:val="00363ED1"/>
    <w:rsid w:val="0036659C"/>
    <w:rsid w:val="00366A6C"/>
    <w:rsid w:val="003679C6"/>
    <w:rsid w:val="003701F8"/>
    <w:rsid w:val="00372F4B"/>
    <w:rsid w:val="003733CE"/>
    <w:rsid w:val="003743DB"/>
    <w:rsid w:val="003748B0"/>
    <w:rsid w:val="00374B41"/>
    <w:rsid w:val="003770E6"/>
    <w:rsid w:val="003773AB"/>
    <w:rsid w:val="00380986"/>
    <w:rsid w:val="003811B6"/>
    <w:rsid w:val="00382C69"/>
    <w:rsid w:val="00382D38"/>
    <w:rsid w:val="00382FD4"/>
    <w:rsid w:val="00384260"/>
    <w:rsid w:val="00386162"/>
    <w:rsid w:val="00392F97"/>
    <w:rsid w:val="00396057"/>
    <w:rsid w:val="00397E93"/>
    <w:rsid w:val="003A041C"/>
    <w:rsid w:val="003A29A5"/>
    <w:rsid w:val="003A3480"/>
    <w:rsid w:val="003A4E6D"/>
    <w:rsid w:val="003B3AC1"/>
    <w:rsid w:val="003C0265"/>
    <w:rsid w:val="003C074A"/>
    <w:rsid w:val="003C0B93"/>
    <w:rsid w:val="003C1FF5"/>
    <w:rsid w:val="003C2B83"/>
    <w:rsid w:val="003C43BF"/>
    <w:rsid w:val="003C5535"/>
    <w:rsid w:val="003D51A1"/>
    <w:rsid w:val="003D6028"/>
    <w:rsid w:val="003D680C"/>
    <w:rsid w:val="003D77D0"/>
    <w:rsid w:val="003E0839"/>
    <w:rsid w:val="003E0931"/>
    <w:rsid w:val="003E2416"/>
    <w:rsid w:val="003E39A6"/>
    <w:rsid w:val="003E4EBB"/>
    <w:rsid w:val="003E5500"/>
    <w:rsid w:val="003E5BC0"/>
    <w:rsid w:val="003E5F3B"/>
    <w:rsid w:val="003F023D"/>
    <w:rsid w:val="003F1226"/>
    <w:rsid w:val="003F1EF2"/>
    <w:rsid w:val="003F27DF"/>
    <w:rsid w:val="003F5808"/>
    <w:rsid w:val="003F5D37"/>
    <w:rsid w:val="003F7819"/>
    <w:rsid w:val="003F7AEF"/>
    <w:rsid w:val="003F7CD5"/>
    <w:rsid w:val="003F7EF4"/>
    <w:rsid w:val="004008AB"/>
    <w:rsid w:val="00401BED"/>
    <w:rsid w:val="00404321"/>
    <w:rsid w:val="00404691"/>
    <w:rsid w:val="00407CC4"/>
    <w:rsid w:val="00407E1F"/>
    <w:rsid w:val="00410D6B"/>
    <w:rsid w:val="00411C02"/>
    <w:rsid w:val="00412E5B"/>
    <w:rsid w:val="004132F4"/>
    <w:rsid w:val="00413A09"/>
    <w:rsid w:val="00414B7E"/>
    <w:rsid w:val="00415389"/>
    <w:rsid w:val="004164F2"/>
    <w:rsid w:val="00420214"/>
    <w:rsid w:val="00422502"/>
    <w:rsid w:val="00422DC5"/>
    <w:rsid w:val="00424349"/>
    <w:rsid w:val="004244A5"/>
    <w:rsid w:val="00425369"/>
    <w:rsid w:val="00430BC3"/>
    <w:rsid w:val="00431D8B"/>
    <w:rsid w:val="00432245"/>
    <w:rsid w:val="00434CA7"/>
    <w:rsid w:val="004354F7"/>
    <w:rsid w:val="00436059"/>
    <w:rsid w:val="004367A4"/>
    <w:rsid w:val="00440900"/>
    <w:rsid w:val="004418B6"/>
    <w:rsid w:val="00442046"/>
    <w:rsid w:val="004433F0"/>
    <w:rsid w:val="00443D7E"/>
    <w:rsid w:val="00444544"/>
    <w:rsid w:val="004469AE"/>
    <w:rsid w:val="00447008"/>
    <w:rsid w:val="004473E3"/>
    <w:rsid w:val="00450443"/>
    <w:rsid w:val="004519A2"/>
    <w:rsid w:val="00453A07"/>
    <w:rsid w:val="00456ACE"/>
    <w:rsid w:val="00457896"/>
    <w:rsid w:val="00460624"/>
    <w:rsid w:val="00463468"/>
    <w:rsid w:val="00464FB2"/>
    <w:rsid w:val="0046515D"/>
    <w:rsid w:val="00466AF3"/>
    <w:rsid w:val="0047004A"/>
    <w:rsid w:val="00471702"/>
    <w:rsid w:val="0047182E"/>
    <w:rsid w:val="0047196B"/>
    <w:rsid w:val="004749AB"/>
    <w:rsid w:val="00477DD6"/>
    <w:rsid w:val="004813FA"/>
    <w:rsid w:val="0048210D"/>
    <w:rsid w:val="00483E08"/>
    <w:rsid w:val="004856DD"/>
    <w:rsid w:val="00487B2C"/>
    <w:rsid w:val="00487B6A"/>
    <w:rsid w:val="00491AA6"/>
    <w:rsid w:val="00493410"/>
    <w:rsid w:val="004937CE"/>
    <w:rsid w:val="00494CFE"/>
    <w:rsid w:val="004A1F61"/>
    <w:rsid w:val="004A30C9"/>
    <w:rsid w:val="004A3C2B"/>
    <w:rsid w:val="004A4597"/>
    <w:rsid w:val="004A4EF6"/>
    <w:rsid w:val="004A6E6D"/>
    <w:rsid w:val="004B10F7"/>
    <w:rsid w:val="004B411A"/>
    <w:rsid w:val="004B690E"/>
    <w:rsid w:val="004C08DC"/>
    <w:rsid w:val="004C0903"/>
    <w:rsid w:val="004C1975"/>
    <w:rsid w:val="004C2E7E"/>
    <w:rsid w:val="004C47CE"/>
    <w:rsid w:val="004C59AB"/>
    <w:rsid w:val="004C5DE5"/>
    <w:rsid w:val="004C737E"/>
    <w:rsid w:val="004C7AFA"/>
    <w:rsid w:val="004D1225"/>
    <w:rsid w:val="004D1ACE"/>
    <w:rsid w:val="004D1D26"/>
    <w:rsid w:val="004D2046"/>
    <w:rsid w:val="004D32F9"/>
    <w:rsid w:val="004D45FA"/>
    <w:rsid w:val="004D4B77"/>
    <w:rsid w:val="004D6168"/>
    <w:rsid w:val="004D6675"/>
    <w:rsid w:val="004D69F5"/>
    <w:rsid w:val="004D788C"/>
    <w:rsid w:val="004E2D47"/>
    <w:rsid w:val="004E2FC6"/>
    <w:rsid w:val="004E353D"/>
    <w:rsid w:val="004E4112"/>
    <w:rsid w:val="004F09D5"/>
    <w:rsid w:val="004F15CB"/>
    <w:rsid w:val="004F1A61"/>
    <w:rsid w:val="004F3355"/>
    <w:rsid w:val="004F395C"/>
    <w:rsid w:val="005023CF"/>
    <w:rsid w:val="005037B4"/>
    <w:rsid w:val="005041D7"/>
    <w:rsid w:val="00505F35"/>
    <w:rsid w:val="0050604E"/>
    <w:rsid w:val="005061D0"/>
    <w:rsid w:val="00512AF6"/>
    <w:rsid w:val="00512FAC"/>
    <w:rsid w:val="005150BD"/>
    <w:rsid w:val="00516E76"/>
    <w:rsid w:val="00520526"/>
    <w:rsid w:val="00520A83"/>
    <w:rsid w:val="00523D4C"/>
    <w:rsid w:val="00524B62"/>
    <w:rsid w:val="00526598"/>
    <w:rsid w:val="00530D2D"/>
    <w:rsid w:val="005341F2"/>
    <w:rsid w:val="005375A1"/>
    <w:rsid w:val="00537695"/>
    <w:rsid w:val="00537764"/>
    <w:rsid w:val="00540348"/>
    <w:rsid w:val="0054074A"/>
    <w:rsid w:val="00540F4C"/>
    <w:rsid w:val="005434BF"/>
    <w:rsid w:val="005434FB"/>
    <w:rsid w:val="00544E82"/>
    <w:rsid w:val="00546423"/>
    <w:rsid w:val="00546539"/>
    <w:rsid w:val="005471C8"/>
    <w:rsid w:val="0055371E"/>
    <w:rsid w:val="0055386C"/>
    <w:rsid w:val="00554D03"/>
    <w:rsid w:val="00555FE3"/>
    <w:rsid w:val="00556ACC"/>
    <w:rsid w:val="00557632"/>
    <w:rsid w:val="00557714"/>
    <w:rsid w:val="00560FF3"/>
    <w:rsid w:val="00562365"/>
    <w:rsid w:val="00562421"/>
    <w:rsid w:val="00564F42"/>
    <w:rsid w:val="0057189E"/>
    <w:rsid w:val="005719AE"/>
    <w:rsid w:val="00573D72"/>
    <w:rsid w:val="005748AB"/>
    <w:rsid w:val="00575355"/>
    <w:rsid w:val="00576E84"/>
    <w:rsid w:val="0057723A"/>
    <w:rsid w:val="00580862"/>
    <w:rsid w:val="00580B13"/>
    <w:rsid w:val="00581873"/>
    <w:rsid w:val="00581F41"/>
    <w:rsid w:val="00582C58"/>
    <w:rsid w:val="005834B2"/>
    <w:rsid w:val="00584ABD"/>
    <w:rsid w:val="00585183"/>
    <w:rsid w:val="005942F3"/>
    <w:rsid w:val="00594E45"/>
    <w:rsid w:val="005956B0"/>
    <w:rsid w:val="00596E43"/>
    <w:rsid w:val="0059739E"/>
    <w:rsid w:val="00597FCB"/>
    <w:rsid w:val="005A3EDF"/>
    <w:rsid w:val="005A44E4"/>
    <w:rsid w:val="005A4BAE"/>
    <w:rsid w:val="005A667A"/>
    <w:rsid w:val="005A7168"/>
    <w:rsid w:val="005A7D2C"/>
    <w:rsid w:val="005B0922"/>
    <w:rsid w:val="005B0F04"/>
    <w:rsid w:val="005B4389"/>
    <w:rsid w:val="005B4CB4"/>
    <w:rsid w:val="005B598B"/>
    <w:rsid w:val="005B6202"/>
    <w:rsid w:val="005B6950"/>
    <w:rsid w:val="005C06C4"/>
    <w:rsid w:val="005C08EC"/>
    <w:rsid w:val="005C22CB"/>
    <w:rsid w:val="005C338B"/>
    <w:rsid w:val="005C5087"/>
    <w:rsid w:val="005C5C04"/>
    <w:rsid w:val="005C74C1"/>
    <w:rsid w:val="005D148B"/>
    <w:rsid w:val="005D3060"/>
    <w:rsid w:val="005D70D5"/>
    <w:rsid w:val="005D7A08"/>
    <w:rsid w:val="005E1581"/>
    <w:rsid w:val="005E3254"/>
    <w:rsid w:val="005E40BC"/>
    <w:rsid w:val="005E56F6"/>
    <w:rsid w:val="005E7ECE"/>
    <w:rsid w:val="005F0390"/>
    <w:rsid w:val="005F0780"/>
    <w:rsid w:val="005F0C62"/>
    <w:rsid w:val="005F0E37"/>
    <w:rsid w:val="005F0E50"/>
    <w:rsid w:val="005F161E"/>
    <w:rsid w:val="005F245A"/>
    <w:rsid w:val="005F261D"/>
    <w:rsid w:val="005F424F"/>
    <w:rsid w:val="005F4B95"/>
    <w:rsid w:val="005F5E5C"/>
    <w:rsid w:val="005F6315"/>
    <w:rsid w:val="00602398"/>
    <w:rsid w:val="006028E0"/>
    <w:rsid w:val="00602F4B"/>
    <w:rsid w:val="00603107"/>
    <w:rsid w:val="00610046"/>
    <w:rsid w:val="00610778"/>
    <w:rsid w:val="00611D26"/>
    <w:rsid w:val="00611DA7"/>
    <w:rsid w:val="006125ED"/>
    <w:rsid w:val="00612A63"/>
    <w:rsid w:val="00614259"/>
    <w:rsid w:val="00614EFA"/>
    <w:rsid w:val="00621971"/>
    <w:rsid w:val="00622155"/>
    <w:rsid w:val="0062302E"/>
    <w:rsid w:val="00623536"/>
    <w:rsid w:val="006243AF"/>
    <w:rsid w:val="0062446B"/>
    <w:rsid w:val="00624B41"/>
    <w:rsid w:val="00624E89"/>
    <w:rsid w:val="00625DC1"/>
    <w:rsid w:val="006264A5"/>
    <w:rsid w:val="00627991"/>
    <w:rsid w:val="00627E4A"/>
    <w:rsid w:val="00630A35"/>
    <w:rsid w:val="006325F4"/>
    <w:rsid w:val="00633D20"/>
    <w:rsid w:val="00634C00"/>
    <w:rsid w:val="00640BEC"/>
    <w:rsid w:val="00643970"/>
    <w:rsid w:val="0064452B"/>
    <w:rsid w:val="00644770"/>
    <w:rsid w:val="00645406"/>
    <w:rsid w:val="006470D6"/>
    <w:rsid w:val="00647772"/>
    <w:rsid w:val="00651223"/>
    <w:rsid w:val="006516CB"/>
    <w:rsid w:val="0065207E"/>
    <w:rsid w:val="0065230A"/>
    <w:rsid w:val="00652C90"/>
    <w:rsid w:val="00652ED0"/>
    <w:rsid w:val="006532C8"/>
    <w:rsid w:val="00654F0A"/>
    <w:rsid w:val="00655223"/>
    <w:rsid w:val="00655B67"/>
    <w:rsid w:val="006562C3"/>
    <w:rsid w:val="00656A19"/>
    <w:rsid w:val="0065770D"/>
    <w:rsid w:val="006577B5"/>
    <w:rsid w:val="00657A85"/>
    <w:rsid w:val="00660339"/>
    <w:rsid w:val="00660820"/>
    <w:rsid w:val="00661D2C"/>
    <w:rsid w:val="00662FC7"/>
    <w:rsid w:val="006636A8"/>
    <w:rsid w:val="0066438C"/>
    <w:rsid w:val="00664F1F"/>
    <w:rsid w:val="00665B6D"/>
    <w:rsid w:val="00665F8D"/>
    <w:rsid w:val="0066706E"/>
    <w:rsid w:val="00667E40"/>
    <w:rsid w:val="0067243A"/>
    <w:rsid w:val="0067261D"/>
    <w:rsid w:val="00672D7A"/>
    <w:rsid w:val="00673856"/>
    <w:rsid w:val="006757FD"/>
    <w:rsid w:val="00676368"/>
    <w:rsid w:val="0067695F"/>
    <w:rsid w:val="00677E95"/>
    <w:rsid w:val="00681666"/>
    <w:rsid w:val="00683933"/>
    <w:rsid w:val="0068691A"/>
    <w:rsid w:val="00686DE7"/>
    <w:rsid w:val="00687182"/>
    <w:rsid w:val="00690337"/>
    <w:rsid w:val="006911D5"/>
    <w:rsid w:val="00691C32"/>
    <w:rsid w:val="00691EB4"/>
    <w:rsid w:val="006923B9"/>
    <w:rsid w:val="006926A0"/>
    <w:rsid w:val="00692BD6"/>
    <w:rsid w:val="006933B9"/>
    <w:rsid w:val="00693A51"/>
    <w:rsid w:val="00694BE5"/>
    <w:rsid w:val="0069626D"/>
    <w:rsid w:val="006965B7"/>
    <w:rsid w:val="006A1A7B"/>
    <w:rsid w:val="006A1C18"/>
    <w:rsid w:val="006A2034"/>
    <w:rsid w:val="006A3AFA"/>
    <w:rsid w:val="006A3C53"/>
    <w:rsid w:val="006A3F46"/>
    <w:rsid w:val="006A40B0"/>
    <w:rsid w:val="006A44CD"/>
    <w:rsid w:val="006A5061"/>
    <w:rsid w:val="006A57E5"/>
    <w:rsid w:val="006A5B41"/>
    <w:rsid w:val="006A6046"/>
    <w:rsid w:val="006A6ABD"/>
    <w:rsid w:val="006A7850"/>
    <w:rsid w:val="006A7DDC"/>
    <w:rsid w:val="006B1BAD"/>
    <w:rsid w:val="006B1C49"/>
    <w:rsid w:val="006B285B"/>
    <w:rsid w:val="006B3073"/>
    <w:rsid w:val="006B311D"/>
    <w:rsid w:val="006B3316"/>
    <w:rsid w:val="006B3576"/>
    <w:rsid w:val="006B59FF"/>
    <w:rsid w:val="006B6A98"/>
    <w:rsid w:val="006C0707"/>
    <w:rsid w:val="006C1299"/>
    <w:rsid w:val="006C25F9"/>
    <w:rsid w:val="006C3C36"/>
    <w:rsid w:val="006C4AC4"/>
    <w:rsid w:val="006C6361"/>
    <w:rsid w:val="006C646F"/>
    <w:rsid w:val="006D1DF9"/>
    <w:rsid w:val="006D226F"/>
    <w:rsid w:val="006D2462"/>
    <w:rsid w:val="006D3128"/>
    <w:rsid w:val="006D3CCA"/>
    <w:rsid w:val="006D4636"/>
    <w:rsid w:val="006D495B"/>
    <w:rsid w:val="006D585E"/>
    <w:rsid w:val="006D6C8C"/>
    <w:rsid w:val="006E1329"/>
    <w:rsid w:val="006E1560"/>
    <w:rsid w:val="006E28B0"/>
    <w:rsid w:val="006E5BD1"/>
    <w:rsid w:val="006E7847"/>
    <w:rsid w:val="006F1F90"/>
    <w:rsid w:val="006F26EB"/>
    <w:rsid w:val="006F37CD"/>
    <w:rsid w:val="006F3D20"/>
    <w:rsid w:val="006F5A01"/>
    <w:rsid w:val="006F6641"/>
    <w:rsid w:val="006F6C2D"/>
    <w:rsid w:val="00700A51"/>
    <w:rsid w:val="00701154"/>
    <w:rsid w:val="007026DC"/>
    <w:rsid w:val="007029F0"/>
    <w:rsid w:val="00704939"/>
    <w:rsid w:val="00704C5A"/>
    <w:rsid w:val="00705086"/>
    <w:rsid w:val="00705992"/>
    <w:rsid w:val="007068D3"/>
    <w:rsid w:val="007073C4"/>
    <w:rsid w:val="00707B77"/>
    <w:rsid w:val="00712522"/>
    <w:rsid w:val="007161A1"/>
    <w:rsid w:val="007203D4"/>
    <w:rsid w:val="007209D3"/>
    <w:rsid w:val="00721A9C"/>
    <w:rsid w:val="00721B91"/>
    <w:rsid w:val="00721BA9"/>
    <w:rsid w:val="00723DA5"/>
    <w:rsid w:val="00724125"/>
    <w:rsid w:val="007305FD"/>
    <w:rsid w:val="007309EF"/>
    <w:rsid w:val="007318B0"/>
    <w:rsid w:val="00731AD5"/>
    <w:rsid w:val="007357C3"/>
    <w:rsid w:val="007413DC"/>
    <w:rsid w:val="00741C2D"/>
    <w:rsid w:val="00742753"/>
    <w:rsid w:val="00742FFA"/>
    <w:rsid w:val="00743335"/>
    <w:rsid w:val="00744AA8"/>
    <w:rsid w:val="00744F60"/>
    <w:rsid w:val="007452F9"/>
    <w:rsid w:val="00745E26"/>
    <w:rsid w:val="007462E5"/>
    <w:rsid w:val="00747AC6"/>
    <w:rsid w:val="007502D6"/>
    <w:rsid w:val="00750792"/>
    <w:rsid w:val="00751A17"/>
    <w:rsid w:val="00751CB9"/>
    <w:rsid w:val="00752B9D"/>
    <w:rsid w:val="00752DC0"/>
    <w:rsid w:val="00755F0D"/>
    <w:rsid w:val="00760914"/>
    <w:rsid w:val="00762781"/>
    <w:rsid w:val="007640A8"/>
    <w:rsid w:val="0076519A"/>
    <w:rsid w:val="0076594B"/>
    <w:rsid w:val="00767FD8"/>
    <w:rsid w:val="00770CC6"/>
    <w:rsid w:val="00775DE8"/>
    <w:rsid w:val="00776C3C"/>
    <w:rsid w:val="00780273"/>
    <w:rsid w:val="007806A3"/>
    <w:rsid w:val="007823E4"/>
    <w:rsid w:val="00782FB9"/>
    <w:rsid w:val="00784324"/>
    <w:rsid w:val="0078439A"/>
    <w:rsid w:val="00785410"/>
    <w:rsid w:val="00787CA7"/>
    <w:rsid w:val="0079014D"/>
    <w:rsid w:val="0079129E"/>
    <w:rsid w:val="00791A0E"/>
    <w:rsid w:val="00792589"/>
    <w:rsid w:val="007927CD"/>
    <w:rsid w:val="00792BCA"/>
    <w:rsid w:val="00794435"/>
    <w:rsid w:val="007958DE"/>
    <w:rsid w:val="00795EF9"/>
    <w:rsid w:val="00797F1D"/>
    <w:rsid w:val="007A3576"/>
    <w:rsid w:val="007A3C1E"/>
    <w:rsid w:val="007A406E"/>
    <w:rsid w:val="007A551D"/>
    <w:rsid w:val="007A559F"/>
    <w:rsid w:val="007A59B3"/>
    <w:rsid w:val="007A6D2E"/>
    <w:rsid w:val="007B0ADA"/>
    <w:rsid w:val="007B161C"/>
    <w:rsid w:val="007B2AD4"/>
    <w:rsid w:val="007B2BB1"/>
    <w:rsid w:val="007B3172"/>
    <w:rsid w:val="007B35C3"/>
    <w:rsid w:val="007B58E4"/>
    <w:rsid w:val="007B7003"/>
    <w:rsid w:val="007C0604"/>
    <w:rsid w:val="007C1F33"/>
    <w:rsid w:val="007C2462"/>
    <w:rsid w:val="007C2925"/>
    <w:rsid w:val="007C558A"/>
    <w:rsid w:val="007C622C"/>
    <w:rsid w:val="007D087E"/>
    <w:rsid w:val="007D0FD8"/>
    <w:rsid w:val="007D1B4B"/>
    <w:rsid w:val="007D43EA"/>
    <w:rsid w:val="007D4804"/>
    <w:rsid w:val="007D6B9B"/>
    <w:rsid w:val="007D734D"/>
    <w:rsid w:val="007D7C7B"/>
    <w:rsid w:val="007E01B5"/>
    <w:rsid w:val="007E1FC3"/>
    <w:rsid w:val="007E27C8"/>
    <w:rsid w:val="007E2F5C"/>
    <w:rsid w:val="007E3DF9"/>
    <w:rsid w:val="007E66DB"/>
    <w:rsid w:val="007F3036"/>
    <w:rsid w:val="007F3C50"/>
    <w:rsid w:val="007F5054"/>
    <w:rsid w:val="0080041A"/>
    <w:rsid w:val="00801EAD"/>
    <w:rsid w:val="00802027"/>
    <w:rsid w:val="00805D7A"/>
    <w:rsid w:val="008062DC"/>
    <w:rsid w:val="008064CB"/>
    <w:rsid w:val="008065B7"/>
    <w:rsid w:val="00806915"/>
    <w:rsid w:val="00806B90"/>
    <w:rsid w:val="00806C71"/>
    <w:rsid w:val="008104A5"/>
    <w:rsid w:val="00810AE2"/>
    <w:rsid w:val="0081166D"/>
    <w:rsid w:val="00811872"/>
    <w:rsid w:val="00811AD7"/>
    <w:rsid w:val="00813E55"/>
    <w:rsid w:val="00813F79"/>
    <w:rsid w:val="008142C0"/>
    <w:rsid w:val="00821BD9"/>
    <w:rsid w:val="00822777"/>
    <w:rsid w:val="008229C6"/>
    <w:rsid w:val="00823BDA"/>
    <w:rsid w:val="00824412"/>
    <w:rsid w:val="0082448B"/>
    <w:rsid w:val="0082470E"/>
    <w:rsid w:val="008268CC"/>
    <w:rsid w:val="00827AB7"/>
    <w:rsid w:val="00830DB4"/>
    <w:rsid w:val="00831FB1"/>
    <w:rsid w:val="00832EAD"/>
    <w:rsid w:val="008335D8"/>
    <w:rsid w:val="0083491A"/>
    <w:rsid w:val="00834CCC"/>
    <w:rsid w:val="0083657C"/>
    <w:rsid w:val="00836B43"/>
    <w:rsid w:val="00837127"/>
    <w:rsid w:val="00837CEF"/>
    <w:rsid w:val="00840A1C"/>
    <w:rsid w:val="008415C3"/>
    <w:rsid w:val="008417D7"/>
    <w:rsid w:val="00841A68"/>
    <w:rsid w:val="00842282"/>
    <w:rsid w:val="008422FB"/>
    <w:rsid w:val="00843228"/>
    <w:rsid w:val="008435EB"/>
    <w:rsid w:val="00843FDA"/>
    <w:rsid w:val="00844933"/>
    <w:rsid w:val="00844971"/>
    <w:rsid w:val="0084511A"/>
    <w:rsid w:val="00845CE6"/>
    <w:rsid w:val="00845E07"/>
    <w:rsid w:val="008464D5"/>
    <w:rsid w:val="00846CC1"/>
    <w:rsid w:val="008515AC"/>
    <w:rsid w:val="00851676"/>
    <w:rsid w:val="00853930"/>
    <w:rsid w:val="008601AD"/>
    <w:rsid w:val="008604AB"/>
    <w:rsid w:val="00860D1B"/>
    <w:rsid w:val="00861CBB"/>
    <w:rsid w:val="008636F6"/>
    <w:rsid w:val="00863C7F"/>
    <w:rsid w:val="008642CB"/>
    <w:rsid w:val="008644D3"/>
    <w:rsid w:val="00864919"/>
    <w:rsid w:val="00864DCC"/>
    <w:rsid w:val="00867EF2"/>
    <w:rsid w:val="00870EB0"/>
    <w:rsid w:val="00872580"/>
    <w:rsid w:val="00873EF2"/>
    <w:rsid w:val="00876CC0"/>
    <w:rsid w:val="00885959"/>
    <w:rsid w:val="00886C2E"/>
    <w:rsid w:val="008872AC"/>
    <w:rsid w:val="00887610"/>
    <w:rsid w:val="00890B63"/>
    <w:rsid w:val="00890ECC"/>
    <w:rsid w:val="008928AF"/>
    <w:rsid w:val="00892E31"/>
    <w:rsid w:val="00894C92"/>
    <w:rsid w:val="00895AF2"/>
    <w:rsid w:val="008966D4"/>
    <w:rsid w:val="008972AD"/>
    <w:rsid w:val="00897A99"/>
    <w:rsid w:val="008A0CEB"/>
    <w:rsid w:val="008A3209"/>
    <w:rsid w:val="008A4F06"/>
    <w:rsid w:val="008A5B44"/>
    <w:rsid w:val="008A5C6B"/>
    <w:rsid w:val="008A6F9E"/>
    <w:rsid w:val="008B05DE"/>
    <w:rsid w:val="008B1E2F"/>
    <w:rsid w:val="008B278F"/>
    <w:rsid w:val="008B2AEA"/>
    <w:rsid w:val="008B3D0D"/>
    <w:rsid w:val="008B4D9D"/>
    <w:rsid w:val="008B4E78"/>
    <w:rsid w:val="008B53B7"/>
    <w:rsid w:val="008B6BC3"/>
    <w:rsid w:val="008B6CC7"/>
    <w:rsid w:val="008B7056"/>
    <w:rsid w:val="008B7515"/>
    <w:rsid w:val="008B7F80"/>
    <w:rsid w:val="008C0069"/>
    <w:rsid w:val="008C04C3"/>
    <w:rsid w:val="008C08F1"/>
    <w:rsid w:val="008C10B2"/>
    <w:rsid w:val="008C3E14"/>
    <w:rsid w:val="008C5009"/>
    <w:rsid w:val="008C74E2"/>
    <w:rsid w:val="008C7D5A"/>
    <w:rsid w:val="008D1BA6"/>
    <w:rsid w:val="008D2182"/>
    <w:rsid w:val="008D45F5"/>
    <w:rsid w:val="008D4897"/>
    <w:rsid w:val="008E070B"/>
    <w:rsid w:val="008E3D7F"/>
    <w:rsid w:val="008E505A"/>
    <w:rsid w:val="008E686D"/>
    <w:rsid w:val="008F0938"/>
    <w:rsid w:val="008F2E20"/>
    <w:rsid w:val="008F31EB"/>
    <w:rsid w:val="008F3898"/>
    <w:rsid w:val="008F399E"/>
    <w:rsid w:val="008F4F23"/>
    <w:rsid w:val="008F534D"/>
    <w:rsid w:val="008F5493"/>
    <w:rsid w:val="008F5C9D"/>
    <w:rsid w:val="009007E2"/>
    <w:rsid w:val="00900BDF"/>
    <w:rsid w:val="00901F26"/>
    <w:rsid w:val="00905571"/>
    <w:rsid w:val="00905CD8"/>
    <w:rsid w:val="009066E0"/>
    <w:rsid w:val="009114F3"/>
    <w:rsid w:val="00911A31"/>
    <w:rsid w:val="0091229F"/>
    <w:rsid w:val="00914CF1"/>
    <w:rsid w:val="00914ECE"/>
    <w:rsid w:val="009151CA"/>
    <w:rsid w:val="00915CE0"/>
    <w:rsid w:val="009161F5"/>
    <w:rsid w:val="00916EBD"/>
    <w:rsid w:val="00916ED6"/>
    <w:rsid w:val="00917BA5"/>
    <w:rsid w:val="009228B6"/>
    <w:rsid w:val="00923074"/>
    <w:rsid w:val="00923130"/>
    <w:rsid w:val="00924479"/>
    <w:rsid w:val="009248A6"/>
    <w:rsid w:val="00926CD7"/>
    <w:rsid w:val="0092765C"/>
    <w:rsid w:val="00930DAB"/>
    <w:rsid w:val="0093168D"/>
    <w:rsid w:val="0093188E"/>
    <w:rsid w:val="009331D2"/>
    <w:rsid w:val="00934B0D"/>
    <w:rsid w:val="00936A66"/>
    <w:rsid w:val="00936E80"/>
    <w:rsid w:val="00940FBD"/>
    <w:rsid w:val="00941A4E"/>
    <w:rsid w:val="00941B9A"/>
    <w:rsid w:val="009431E1"/>
    <w:rsid w:val="00943ED9"/>
    <w:rsid w:val="0095159A"/>
    <w:rsid w:val="009523A3"/>
    <w:rsid w:val="009528F2"/>
    <w:rsid w:val="0095399E"/>
    <w:rsid w:val="00953BB9"/>
    <w:rsid w:val="00953C9B"/>
    <w:rsid w:val="00954C47"/>
    <w:rsid w:val="0095546E"/>
    <w:rsid w:val="00955853"/>
    <w:rsid w:val="00955A90"/>
    <w:rsid w:val="009602E2"/>
    <w:rsid w:val="009648B5"/>
    <w:rsid w:val="00964A78"/>
    <w:rsid w:val="00964F43"/>
    <w:rsid w:val="0096522C"/>
    <w:rsid w:val="0096551D"/>
    <w:rsid w:val="009703D9"/>
    <w:rsid w:val="0097043E"/>
    <w:rsid w:val="00971E39"/>
    <w:rsid w:val="00972256"/>
    <w:rsid w:val="0097338B"/>
    <w:rsid w:val="00973568"/>
    <w:rsid w:val="00975C79"/>
    <w:rsid w:val="00975D07"/>
    <w:rsid w:val="00975EDC"/>
    <w:rsid w:val="00976025"/>
    <w:rsid w:val="0097645A"/>
    <w:rsid w:val="00977C30"/>
    <w:rsid w:val="00981DD8"/>
    <w:rsid w:val="00982487"/>
    <w:rsid w:val="009836C6"/>
    <w:rsid w:val="00983A58"/>
    <w:rsid w:val="00983F43"/>
    <w:rsid w:val="00985C4B"/>
    <w:rsid w:val="0098698D"/>
    <w:rsid w:val="0099059A"/>
    <w:rsid w:val="0099080E"/>
    <w:rsid w:val="0099156A"/>
    <w:rsid w:val="00991BA5"/>
    <w:rsid w:val="00992715"/>
    <w:rsid w:val="00994042"/>
    <w:rsid w:val="00996BA5"/>
    <w:rsid w:val="0099704E"/>
    <w:rsid w:val="00997C4D"/>
    <w:rsid w:val="009A0319"/>
    <w:rsid w:val="009A29EF"/>
    <w:rsid w:val="009A2E65"/>
    <w:rsid w:val="009A3005"/>
    <w:rsid w:val="009A3ACC"/>
    <w:rsid w:val="009A3CC3"/>
    <w:rsid w:val="009A5CEC"/>
    <w:rsid w:val="009A6343"/>
    <w:rsid w:val="009B11F0"/>
    <w:rsid w:val="009B1817"/>
    <w:rsid w:val="009B2103"/>
    <w:rsid w:val="009B210C"/>
    <w:rsid w:val="009B2A16"/>
    <w:rsid w:val="009B3026"/>
    <w:rsid w:val="009B308F"/>
    <w:rsid w:val="009B75F7"/>
    <w:rsid w:val="009C3567"/>
    <w:rsid w:val="009C3D66"/>
    <w:rsid w:val="009C3E34"/>
    <w:rsid w:val="009C421A"/>
    <w:rsid w:val="009C4B19"/>
    <w:rsid w:val="009C4EE1"/>
    <w:rsid w:val="009C57C5"/>
    <w:rsid w:val="009C6341"/>
    <w:rsid w:val="009D12AF"/>
    <w:rsid w:val="009D13F0"/>
    <w:rsid w:val="009D3370"/>
    <w:rsid w:val="009D390F"/>
    <w:rsid w:val="009D55AB"/>
    <w:rsid w:val="009D55B7"/>
    <w:rsid w:val="009D5C50"/>
    <w:rsid w:val="009D7A5E"/>
    <w:rsid w:val="009D7B14"/>
    <w:rsid w:val="009D7F71"/>
    <w:rsid w:val="009E0431"/>
    <w:rsid w:val="009E0532"/>
    <w:rsid w:val="009E13E8"/>
    <w:rsid w:val="009E169B"/>
    <w:rsid w:val="009E18B0"/>
    <w:rsid w:val="009E1DA2"/>
    <w:rsid w:val="009E32AA"/>
    <w:rsid w:val="009E35C3"/>
    <w:rsid w:val="009E40C5"/>
    <w:rsid w:val="009E46AE"/>
    <w:rsid w:val="009E4E27"/>
    <w:rsid w:val="009E5971"/>
    <w:rsid w:val="009E631B"/>
    <w:rsid w:val="009E6967"/>
    <w:rsid w:val="009E73A8"/>
    <w:rsid w:val="009E7B90"/>
    <w:rsid w:val="009F0765"/>
    <w:rsid w:val="009F1729"/>
    <w:rsid w:val="009F1A0E"/>
    <w:rsid w:val="009F44B3"/>
    <w:rsid w:val="009F55EB"/>
    <w:rsid w:val="009F675E"/>
    <w:rsid w:val="009F786D"/>
    <w:rsid w:val="00A01217"/>
    <w:rsid w:val="00A01416"/>
    <w:rsid w:val="00A0181E"/>
    <w:rsid w:val="00A01D53"/>
    <w:rsid w:val="00A039E1"/>
    <w:rsid w:val="00A067CD"/>
    <w:rsid w:val="00A070B3"/>
    <w:rsid w:val="00A140A9"/>
    <w:rsid w:val="00A14D95"/>
    <w:rsid w:val="00A15BB7"/>
    <w:rsid w:val="00A15BFE"/>
    <w:rsid w:val="00A17438"/>
    <w:rsid w:val="00A1778A"/>
    <w:rsid w:val="00A17F41"/>
    <w:rsid w:val="00A2264E"/>
    <w:rsid w:val="00A228D1"/>
    <w:rsid w:val="00A237A0"/>
    <w:rsid w:val="00A24760"/>
    <w:rsid w:val="00A24883"/>
    <w:rsid w:val="00A24F49"/>
    <w:rsid w:val="00A25210"/>
    <w:rsid w:val="00A274BD"/>
    <w:rsid w:val="00A27830"/>
    <w:rsid w:val="00A27DBF"/>
    <w:rsid w:val="00A307AE"/>
    <w:rsid w:val="00A31551"/>
    <w:rsid w:val="00A315C7"/>
    <w:rsid w:val="00A31ABE"/>
    <w:rsid w:val="00A340C3"/>
    <w:rsid w:val="00A34A96"/>
    <w:rsid w:val="00A3506B"/>
    <w:rsid w:val="00A362F9"/>
    <w:rsid w:val="00A36C05"/>
    <w:rsid w:val="00A37F30"/>
    <w:rsid w:val="00A4011F"/>
    <w:rsid w:val="00A42E4A"/>
    <w:rsid w:val="00A43D98"/>
    <w:rsid w:val="00A43F62"/>
    <w:rsid w:val="00A4426B"/>
    <w:rsid w:val="00A44E8F"/>
    <w:rsid w:val="00A45153"/>
    <w:rsid w:val="00A4580D"/>
    <w:rsid w:val="00A46C22"/>
    <w:rsid w:val="00A479D0"/>
    <w:rsid w:val="00A5072B"/>
    <w:rsid w:val="00A5192D"/>
    <w:rsid w:val="00A532E7"/>
    <w:rsid w:val="00A5399B"/>
    <w:rsid w:val="00A5724B"/>
    <w:rsid w:val="00A6008A"/>
    <w:rsid w:val="00A614CF"/>
    <w:rsid w:val="00A6153D"/>
    <w:rsid w:val="00A62DAE"/>
    <w:rsid w:val="00A63779"/>
    <w:rsid w:val="00A63EBF"/>
    <w:rsid w:val="00A64101"/>
    <w:rsid w:val="00A641BB"/>
    <w:rsid w:val="00A645BE"/>
    <w:rsid w:val="00A64749"/>
    <w:rsid w:val="00A6551E"/>
    <w:rsid w:val="00A67C48"/>
    <w:rsid w:val="00A710EF"/>
    <w:rsid w:val="00A71151"/>
    <w:rsid w:val="00A737C2"/>
    <w:rsid w:val="00A74291"/>
    <w:rsid w:val="00A74B5C"/>
    <w:rsid w:val="00A7657B"/>
    <w:rsid w:val="00A77EFD"/>
    <w:rsid w:val="00A80924"/>
    <w:rsid w:val="00A833CE"/>
    <w:rsid w:val="00A84F2B"/>
    <w:rsid w:val="00A85AD7"/>
    <w:rsid w:val="00A85E98"/>
    <w:rsid w:val="00A86661"/>
    <w:rsid w:val="00A87885"/>
    <w:rsid w:val="00A911F8"/>
    <w:rsid w:val="00A91415"/>
    <w:rsid w:val="00A91B7E"/>
    <w:rsid w:val="00A95191"/>
    <w:rsid w:val="00A95528"/>
    <w:rsid w:val="00A955E8"/>
    <w:rsid w:val="00A9648D"/>
    <w:rsid w:val="00AA32F2"/>
    <w:rsid w:val="00AA3B7C"/>
    <w:rsid w:val="00AA5DE3"/>
    <w:rsid w:val="00AA67B9"/>
    <w:rsid w:val="00AA7C9C"/>
    <w:rsid w:val="00AB0AC0"/>
    <w:rsid w:val="00AB0E1B"/>
    <w:rsid w:val="00AB27D3"/>
    <w:rsid w:val="00AB4320"/>
    <w:rsid w:val="00AB6429"/>
    <w:rsid w:val="00AB6B02"/>
    <w:rsid w:val="00AB739D"/>
    <w:rsid w:val="00AB7C3D"/>
    <w:rsid w:val="00AC0A59"/>
    <w:rsid w:val="00AC0AA0"/>
    <w:rsid w:val="00AC0D45"/>
    <w:rsid w:val="00AC1864"/>
    <w:rsid w:val="00AC1FD3"/>
    <w:rsid w:val="00AC40AF"/>
    <w:rsid w:val="00AC4E84"/>
    <w:rsid w:val="00AC6831"/>
    <w:rsid w:val="00AD0BD5"/>
    <w:rsid w:val="00AD1C3A"/>
    <w:rsid w:val="00AD3A06"/>
    <w:rsid w:val="00AD6B0F"/>
    <w:rsid w:val="00AD745D"/>
    <w:rsid w:val="00AE054B"/>
    <w:rsid w:val="00AE271B"/>
    <w:rsid w:val="00AE416B"/>
    <w:rsid w:val="00AE4330"/>
    <w:rsid w:val="00AE63A9"/>
    <w:rsid w:val="00AE6F6C"/>
    <w:rsid w:val="00AE6F99"/>
    <w:rsid w:val="00AE731D"/>
    <w:rsid w:val="00AE7395"/>
    <w:rsid w:val="00AF03C9"/>
    <w:rsid w:val="00AF0701"/>
    <w:rsid w:val="00AF19D7"/>
    <w:rsid w:val="00AF28FB"/>
    <w:rsid w:val="00AF355E"/>
    <w:rsid w:val="00AF39AC"/>
    <w:rsid w:val="00AF4A8B"/>
    <w:rsid w:val="00AF4CEE"/>
    <w:rsid w:val="00AF5539"/>
    <w:rsid w:val="00AF688A"/>
    <w:rsid w:val="00AF6A72"/>
    <w:rsid w:val="00AF6EF9"/>
    <w:rsid w:val="00AF7693"/>
    <w:rsid w:val="00B03065"/>
    <w:rsid w:val="00B04787"/>
    <w:rsid w:val="00B0505C"/>
    <w:rsid w:val="00B053E4"/>
    <w:rsid w:val="00B05658"/>
    <w:rsid w:val="00B05E3C"/>
    <w:rsid w:val="00B06CDE"/>
    <w:rsid w:val="00B07372"/>
    <w:rsid w:val="00B07A27"/>
    <w:rsid w:val="00B07C9A"/>
    <w:rsid w:val="00B13C5C"/>
    <w:rsid w:val="00B14392"/>
    <w:rsid w:val="00B14442"/>
    <w:rsid w:val="00B1455C"/>
    <w:rsid w:val="00B1518F"/>
    <w:rsid w:val="00B16DB8"/>
    <w:rsid w:val="00B2043F"/>
    <w:rsid w:val="00B20825"/>
    <w:rsid w:val="00B20B95"/>
    <w:rsid w:val="00B23E10"/>
    <w:rsid w:val="00B24152"/>
    <w:rsid w:val="00B2450E"/>
    <w:rsid w:val="00B2504B"/>
    <w:rsid w:val="00B25A40"/>
    <w:rsid w:val="00B30805"/>
    <w:rsid w:val="00B3245C"/>
    <w:rsid w:val="00B343FA"/>
    <w:rsid w:val="00B34522"/>
    <w:rsid w:val="00B34F46"/>
    <w:rsid w:val="00B3770E"/>
    <w:rsid w:val="00B40BEB"/>
    <w:rsid w:val="00B41625"/>
    <w:rsid w:val="00B43308"/>
    <w:rsid w:val="00B450B4"/>
    <w:rsid w:val="00B45142"/>
    <w:rsid w:val="00B4758B"/>
    <w:rsid w:val="00B47A3C"/>
    <w:rsid w:val="00B47E62"/>
    <w:rsid w:val="00B5143D"/>
    <w:rsid w:val="00B51D28"/>
    <w:rsid w:val="00B52AE1"/>
    <w:rsid w:val="00B52E5A"/>
    <w:rsid w:val="00B533EB"/>
    <w:rsid w:val="00B53620"/>
    <w:rsid w:val="00B53F5D"/>
    <w:rsid w:val="00B53F7E"/>
    <w:rsid w:val="00B54BD5"/>
    <w:rsid w:val="00B566E8"/>
    <w:rsid w:val="00B60583"/>
    <w:rsid w:val="00B60A01"/>
    <w:rsid w:val="00B61024"/>
    <w:rsid w:val="00B6241A"/>
    <w:rsid w:val="00B62830"/>
    <w:rsid w:val="00B638E2"/>
    <w:rsid w:val="00B65672"/>
    <w:rsid w:val="00B67908"/>
    <w:rsid w:val="00B71008"/>
    <w:rsid w:val="00B72666"/>
    <w:rsid w:val="00B72786"/>
    <w:rsid w:val="00B73369"/>
    <w:rsid w:val="00B73661"/>
    <w:rsid w:val="00B73997"/>
    <w:rsid w:val="00B742C8"/>
    <w:rsid w:val="00B77616"/>
    <w:rsid w:val="00B809BA"/>
    <w:rsid w:val="00B80B24"/>
    <w:rsid w:val="00B82D41"/>
    <w:rsid w:val="00B83BD0"/>
    <w:rsid w:val="00B83EAC"/>
    <w:rsid w:val="00B84C79"/>
    <w:rsid w:val="00B86138"/>
    <w:rsid w:val="00B86C1F"/>
    <w:rsid w:val="00B87FC8"/>
    <w:rsid w:val="00B912A0"/>
    <w:rsid w:val="00B91746"/>
    <w:rsid w:val="00B92630"/>
    <w:rsid w:val="00B9272F"/>
    <w:rsid w:val="00B941E9"/>
    <w:rsid w:val="00B95563"/>
    <w:rsid w:val="00B958D1"/>
    <w:rsid w:val="00B95C5A"/>
    <w:rsid w:val="00B961FA"/>
    <w:rsid w:val="00BA0185"/>
    <w:rsid w:val="00BA0E41"/>
    <w:rsid w:val="00BA3412"/>
    <w:rsid w:val="00BA3FEF"/>
    <w:rsid w:val="00BA43C6"/>
    <w:rsid w:val="00BA4A71"/>
    <w:rsid w:val="00BA4AEF"/>
    <w:rsid w:val="00BA50D6"/>
    <w:rsid w:val="00BA58D8"/>
    <w:rsid w:val="00BA5B87"/>
    <w:rsid w:val="00BA6A11"/>
    <w:rsid w:val="00BB0570"/>
    <w:rsid w:val="00BB0610"/>
    <w:rsid w:val="00BB1274"/>
    <w:rsid w:val="00BB1D8E"/>
    <w:rsid w:val="00BB34BF"/>
    <w:rsid w:val="00BB3DC1"/>
    <w:rsid w:val="00BC11AA"/>
    <w:rsid w:val="00BC13DF"/>
    <w:rsid w:val="00BC3B0A"/>
    <w:rsid w:val="00BD1236"/>
    <w:rsid w:val="00BD2173"/>
    <w:rsid w:val="00BD28C3"/>
    <w:rsid w:val="00BD2971"/>
    <w:rsid w:val="00BD2BD6"/>
    <w:rsid w:val="00BD4152"/>
    <w:rsid w:val="00BD462C"/>
    <w:rsid w:val="00BD4B2C"/>
    <w:rsid w:val="00BD5CE3"/>
    <w:rsid w:val="00BD5E45"/>
    <w:rsid w:val="00BE073D"/>
    <w:rsid w:val="00BE0AF7"/>
    <w:rsid w:val="00BE1A08"/>
    <w:rsid w:val="00BE1C50"/>
    <w:rsid w:val="00BE3622"/>
    <w:rsid w:val="00BE3E85"/>
    <w:rsid w:val="00BE5303"/>
    <w:rsid w:val="00BE6463"/>
    <w:rsid w:val="00BE6DA5"/>
    <w:rsid w:val="00BF00C9"/>
    <w:rsid w:val="00BF128E"/>
    <w:rsid w:val="00BF1F57"/>
    <w:rsid w:val="00BF40EA"/>
    <w:rsid w:val="00BF4D76"/>
    <w:rsid w:val="00C008BA"/>
    <w:rsid w:val="00C00F52"/>
    <w:rsid w:val="00C01C06"/>
    <w:rsid w:val="00C032BD"/>
    <w:rsid w:val="00C03FC2"/>
    <w:rsid w:val="00C05305"/>
    <w:rsid w:val="00C06DF2"/>
    <w:rsid w:val="00C07FC2"/>
    <w:rsid w:val="00C1031F"/>
    <w:rsid w:val="00C10CC0"/>
    <w:rsid w:val="00C1294C"/>
    <w:rsid w:val="00C12C5F"/>
    <w:rsid w:val="00C136E4"/>
    <w:rsid w:val="00C1474E"/>
    <w:rsid w:val="00C15B5A"/>
    <w:rsid w:val="00C1693B"/>
    <w:rsid w:val="00C175A0"/>
    <w:rsid w:val="00C20E5B"/>
    <w:rsid w:val="00C215E1"/>
    <w:rsid w:val="00C253FC"/>
    <w:rsid w:val="00C26663"/>
    <w:rsid w:val="00C3049A"/>
    <w:rsid w:val="00C30B9E"/>
    <w:rsid w:val="00C31F1C"/>
    <w:rsid w:val="00C32D3A"/>
    <w:rsid w:val="00C32E45"/>
    <w:rsid w:val="00C33274"/>
    <w:rsid w:val="00C36179"/>
    <w:rsid w:val="00C4160C"/>
    <w:rsid w:val="00C41ABA"/>
    <w:rsid w:val="00C41F0D"/>
    <w:rsid w:val="00C426E9"/>
    <w:rsid w:val="00C439DA"/>
    <w:rsid w:val="00C44EA2"/>
    <w:rsid w:val="00C450BE"/>
    <w:rsid w:val="00C453CC"/>
    <w:rsid w:val="00C46EB9"/>
    <w:rsid w:val="00C47282"/>
    <w:rsid w:val="00C4751A"/>
    <w:rsid w:val="00C51885"/>
    <w:rsid w:val="00C522F6"/>
    <w:rsid w:val="00C523A2"/>
    <w:rsid w:val="00C53C32"/>
    <w:rsid w:val="00C551CB"/>
    <w:rsid w:val="00C56079"/>
    <w:rsid w:val="00C56342"/>
    <w:rsid w:val="00C612C7"/>
    <w:rsid w:val="00C6370D"/>
    <w:rsid w:val="00C64924"/>
    <w:rsid w:val="00C64F90"/>
    <w:rsid w:val="00C65B39"/>
    <w:rsid w:val="00C70A2C"/>
    <w:rsid w:val="00C70C91"/>
    <w:rsid w:val="00C70DFD"/>
    <w:rsid w:val="00C71C29"/>
    <w:rsid w:val="00C71CE9"/>
    <w:rsid w:val="00C72213"/>
    <w:rsid w:val="00C73FE6"/>
    <w:rsid w:val="00C76686"/>
    <w:rsid w:val="00C7686F"/>
    <w:rsid w:val="00C7740C"/>
    <w:rsid w:val="00C812D4"/>
    <w:rsid w:val="00C821CF"/>
    <w:rsid w:val="00C82560"/>
    <w:rsid w:val="00C834DF"/>
    <w:rsid w:val="00C83B1C"/>
    <w:rsid w:val="00C84AD6"/>
    <w:rsid w:val="00C85436"/>
    <w:rsid w:val="00C86EF6"/>
    <w:rsid w:val="00C87287"/>
    <w:rsid w:val="00C87EFA"/>
    <w:rsid w:val="00C900A6"/>
    <w:rsid w:val="00C91187"/>
    <w:rsid w:val="00C91A7C"/>
    <w:rsid w:val="00C93BDB"/>
    <w:rsid w:val="00C941F1"/>
    <w:rsid w:val="00C961BA"/>
    <w:rsid w:val="00C96E7A"/>
    <w:rsid w:val="00C97ED6"/>
    <w:rsid w:val="00CA088B"/>
    <w:rsid w:val="00CA0ABD"/>
    <w:rsid w:val="00CA1152"/>
    <w:rsid w:val="00CA2996"/>
    <w:rsid w:val="00CA2ABD"/>
    <w:rsid w:val="00CA494E"/>
    <w:rsid w:val="00CB06EE"/>
    <w:rsid w:val="00CB142F"/>
    <w:rsid w:val="00CB188D"/>
    <w:rsid w:val="00CB2871"/>
    <w:rsid w:val="00CB2FA7"/>
    <w:rsid w:val="00CB31B6"/>
    <w:rsid w:val="00CB3593"/>
    <w:rsid w:val="00CB4666"/>
    <w:rsid w:val="00CB4F69"/>
    <w:rsid w:val="00CC1264"/>
    <w:rsid w:val="00CC2769"/>
    <w:rsid w:val="00CC4C75"/>
    <w:rsid w:val="00CC5C94"/>
    <w:rsid w:val="00CC69EA"/>
    <w:rsid w:val="00CD0ABB"/>
    <w:rsid w:val="00CD1E18"/>
    <w:rsid w:val="00CD1F8A"/>
    <w:rsid w:val="00CD27CF"/>
    <w:rsid w:val="00CD4055"/>
    <w:rsid w:val="00CD428C"/>
    <w:rsid w:val="00CD5296"/>
    <w:rsid w:val="00CD6208"/>
    <w:rsid w:val="00CD6695"/>
    <w:rsid w:val="00CD6D32"/>
    <w:rsid w:val="00CE0DC8"/>
    <w:rsid w:val="00CE0F3C"/>
    <w:rsid w:val="00CE1CF6"/>
    <w:rsid w:val="00CE2AF7"/>
    <w:rsid w:val="00CE3E24"/>
    <w:rsid w:val="00CE46EA"/>
    <w:rsid w:val="00CE4D01"/>
    <w:rsid w:val="00CE5DA7"/>
    <w:rsid w:val="00CE6CE2"/>
    <w:rsid w:val="00CE7E27"/>
    <w:rsid w:val="00CF0DE4"/>
    <w:rsid w:val="00CF0F47"/>
    <w:rsid w:val="00CF14CA"/>
    <w:rsid w:val="00CF1B9A"/>
    <w:rsid w:val="00CF433A"/>
    <w:rsid w:val="00CF4A53"/>
    <w:rsid w:val="00CF4B47"/>
    <w:rsid w:val="00CF4BD0"/>
    <w:rsid w:val="00CF58DC"/>
    <w:rsid w:val="00CF602D"/>
    <w:rsid w:val="00CF6F82"/>
    <w:rsid w:val="00CF7B39"/>
    <w:rsid w:val="00D01367"/>
    <w:rsid w:val="00D02818"/>
    <w:rsid w:val="00D029D9"/>
    <w:rsid w:val="00D06441"/>
    <w:rsid w:val="00D07585"/>
    <w:rsid w:val="00D076CE"/>
    <w:rsid w:val="00D10286"/>
    <w:rsid w:val="00D102A2"/>
    <w:rsid w:val="00D1084F"/>
    <w:rsid w:val="00D12409"/>
    <w:rsid w:val="00D12E9B"/>
    <w:rsid w:val="00D15238"/>
    <w:rsid w:val="00D1574C"/>
    <w:rsid w:val="00D16611"/>
    <w:rsid w:val="00D21EFD"/>
    <w:rsid w:val="00D22D74"/>
    <w:rsid w:val="00D233AE"/>
    <w:rsid w:val="00D23CEF"/>
    <w:rsid w:val="00D24471"/>
    <w:rsid w:val="00D24B01"/>
    <w:rsid w:val="00D2612C"/>
    <w:rsid w:val="00D277FF"/>
    <w:rsid w:val="00D331B4"/>
    <w:rsid w:val="00D347D5"/>
    <w:rsid w:val="00D35ADA"/>
    <w:rsid w:val="00D360E9"/>
    <w:rsid w:val="00D363F6"/>
    <w:rsid w:val="00D374FF"/>
    <w:rsid w:val="00D40494"/>
    <w:rsid w:val="00D40920"/>
    <w:rsid w:val="00D41A6D"/>
    <w:rsid w:val="00D4298C"/>
    <w:rsid w:val="00D45A4C"/>
    <w:rsid w:val="00D461FA"/>
    <w:rsid w:val="00D46CE6"/>
    <w:rsid w:val="00D4731D"/>
    <w:rsid w:val="00D478C6"/>
    <w:rsid w:val="00D5051C"/>
    <w:rsid w:val="00D52D90"/>
    <w:rsid w:val="00D53437"/>
    <w:rsid w:val="00D53A66"/>
    <w:rsid w:val="00D55220"/>
    <w:rsid w:val="00D559D0"/>
    <w:rsid w:val="00D57089"/>
    <w:rsid w:val="00D57E29"/>
    <w:rsid w:val="00D6018C"/>
    <w:rsid w:val="00D61422"/>
    <w:rsid w:val="00D6368A"/>
    <w:rsid w:val="00D63BE5"/>
    <w:rsid w:val="00D66395"/>
    <w:rsid w:val="00D70743"/>
    <w:rsid w:val="00D7124C"/>
    <w:rsid w:val="00D71B7C"/>
    <w:rsid w:val="00D723CA"/>
    <w:rsid w:val="00D72749"/>
    <w:rsid w:val="00D7284D"/>
    <w:rsid w:val="00D738FE"/>
    <w:rsid w:val="00D73F6C"/>
    <w:rsid w:val="00D75700"/>
    <w:rsid w:val="00D769CA"/>
    <w:rsid w:val="00D76DE1"/>
    <w:rsid w:val="00D815B1"/>
    <w:rsid w:val="00D83FDC"/>
    <w:rsid w:val="00D851C4"/>
    <w:rsid w:val="00D85DB3"/>
    <w:rsid w:val="00D87DA6"/>
    <w:rsid w:val="00D90643"/>
    <w:rsid w:val="00D90E34"/>
    <w:rsid w:val="00D921FF"/>
    <w:rsid w:val="00D9228C"/>
    <w:rsid w:val="00D92634"/>
    <w:rsid w:val="00D93511"/>
    <w:rsid w:val="00D93BA5"/>
    <w:rsid w:val="00D946AB"/>
    <w:rsid w:val="00D95746"/>
    <w:rsid w:val="00D96B7F"/>
    <w:rsid w:val="00D973D3"/>
    <w:rsid w:val="00DA037B"/>
    <w:rsid w:val="00DA0E93"/>
    <w:rsid w:val="00DA20B6"/>
    <w:rsid w:val="00DA28E0"/>
    <w:rsid w:val="00DA292F"/>
    <w:rsid w:val="00DA56C9"/>
    <w:rsid w:val="00DB176C"/>
    <w:rsid w:val="00DB229E"/>
    <w:rsid w:val="00DB43A8"/>
    <w:rsid w:val="00DB5311"/>
    <w:rsid w:val="00DB5FE9"/>
    <w:rsid w:val="00DB6295"/>
    <w:rsid w:val="00DC185C"/>
    <w:rsid w:val="00DC1C68"/>
    <w:rsid w:val="00DC45AA"/>
    <w:rsid w:val="00DC49B6"/>
    <w:rsid w:val="00DC4E75"/>
    <w:rsid w:val="00DC5E98"/>
    <w:rsid w:val="00DC636A"/>
    <w:rsid w:val="00DC6808"/>
    <w:rsid w:val="00DC725E"/>
    <w:rsid w:val="00DC7FD2"/>
    <w:rsid w:val="00DD04CC"/>
    <w:rsid w:val="00DD0FC9"/>
    <w:rsid w:val="00DD49B3"/>
    <w:rsid w:val="00DD514A"/>
    <w:rsid w:val="00DD5EC7"/>
    <w:rsid w:val="00DD5F81"/>
    <w:rsid w:val="00DD6272"/>
    <w:rsid w:val="00DD73EE"/>
    <w:rsid w:val="00DE0F65"/>
    <w:rsid w:val="00DE13EC"/>
    <w:rsid w:val="00DE22B4"/>
    <w:rsid w:val="00DE2572"/>
    <w:rsid w:val="00DE2F8B"/>
    <w:rsid w:val="00DE44E9"/>
    <w:rsid w:val="00DE47B6"/>
    <w:rsid w:val="00DE5592"/>
    <w:rsid w:val="00DE78F1"/>
    <w:rsid w:val="00DF0F0E"/>
    <w:rsid w:val="00DF15E6"/>
    <w:rsid w:val="00DF1EF6"/>
    <w:rsid w:val="00DF21FC"/>
    <w:rsid w:val="00DF27BF"/>
    <w:rsid w:val="00DF4516"/>
    <w:rsid w:val="00DF4F8B"/>
    <w:rsid w:val="00DF5177"/>
    <w:rsid w:val="00DF6169"/>
    <w:rsid w:val="00E00CC8"/>
    <w:rsid w:val="00E02ED8"/>
    <w:rsid w:val="00E03DEB"/>
    <w:rsid w:val="00E03FE8"/>
    <w:rsid w:val="00E053AD"/>
    <w:rsid w:val="00E05C76"/>
    <w:rsid w:val="00E071C0"/>
    <w:rsid w:val="00E10414"/>
    <w:rsid w:val="00E112E7"/>
    <w:rsid w:val="00E118FF"/>
    <w:rsid w:val="00E178FE"/>
    <w:rsid w:val="00E2011B"/>
    <w:rsid w:val="00E2074B"/>
    <w:rsid w:val="00E2121A"/>
    <w:rsid w:val="00E21572"/>
    <w:rsid w:val="00E22347"/>
    <w:rsid w:val="00E23373"/>
    <w:rsid w:val="00E23789"/>
    <w:rsid w:val="00E2398E"/>
    <w:rsid w:val="00E23DFA"/>
    <w:rsid w:val="00E25D1F"/>
    <w:rsid w:val="00E26941"/>
    <w:rsid w:val="00E3147D"/>
    <w:rsid w:val="00E324E0"/>
    <w:rsid w:val="00E32595"/>
    <w:rsid w:val="00E32B55"/>
    <w:rsid w:val="00E33D3C"/>
    <w:rsid w:val="00E359D4"/>
    <w:rsid w:val="00E3762A"/>
    <w:rsid w:val="00E4029F"/>
    <w:rsid w:val="00E43E4B"/>
    <w:rsid w:val="00E44EA5"/>
    <w:rsid w:val="00E45067"/>
    <w:rsid w:val="00E452D7"/>
    <w:rsid w:val="00E46151"/>
    <w:rsid w:val="00E468D0"/>
    <w:rsid w:val="00E51C4A"/>
    <w:rsid w:val="00E53021"/>
    <w:rsid w:val="00E5521D"/>
    <w:rsid w:val="00E55674"/>
    <w:rsid w:val="00E57F10"/>
    <w:rsid w:val="00E61ACB"/>
    <w:rsid w:val="00E6278F"/>
    <w:rsid w:val="00E64A58"/>
    <w:rsid w:val="00E65ABF"/>
    <w:rsid w:val="00E67F2F"/>
    <w:rsid w:val="00E70464"/>
    <w:rsid w:val="00E725B8"/>
    <w:rsid w:val="00E73496"/>
    <w:rsid w:val="00E74A96"/>
    <w:rsid w:val="00E767C4"/>
    <w:rsid w:val="00E76F32"/>
    <w:rsid w:val="00E77BD7"/>
    <w:rsid w:val="00E80C56"/>
    <w:rsid w:val="00E80D00"/>
    <w:rsid w:val="00E81C79"/>
    <w:rsid w:val="00E81DAF"/>
    <w:rsid w:val="00E8337B"/>
    <w:rsid w:val="00E83E60"/>
    <w:rsid w:val="00E84DC6"/>
    <w:rsid w:val="00E85061"/>
    <w:rsid w:val="00E860C4"/>
    <w:rsid w:val="00E867C2"/>
    <w:rsid w:val="00E86E96"/>
    <w:rsid w:val="00E90C58"/>
    <w:rsid w:val="00E92EE8"/>
    <w:rsid w:val="00E94B2B"/>
    <w:rsid w:val="00E96C03"/>
    <w:rsid w:val="00EA01F7"/>
    <w:rsid w:val="00EA0619"/>
    <w:rsid w:val="00EA3339"/>
    <w:rsid w:val="00EA59EF"/>
    <w:rsid w:val="00EA6B7A"/>
    <w:rsid w:val="00EA6F5F"/>
    <w:rsid w:val="00EB2D9D"/>
    <w:rsid w:val="00EB36D7"/>
    <w:rsid w:val="00EB3D0E"/>
    <w:rsid w:val="00EB7223"/>
    <w:rsid w:val="00EB7B11"/>
    <w:rsid w:val="00EC12E7"/>
    <w:rsid w:val="00EC4074"/>
    <w:rsid w:val="00EC4C4B"/>
    <w:rsid w:val="00EC59B6"/>
    <w:rsid w:val="00EC6975"/>
    <w:rsid w:val="00ED1284"/>
    <w:rsid w:val="00ED1CE7"/>
    <w:rsid w:val="00ED2EA9"/>
    <w:rsid w:val="00ED3BFC"/>
    <w:rsid w:val="00ED5354"/>
    <w:rsid w:val="00ED54D8"/>
    <w:rsid w:val="00ED564E"/>
    <w:rsid w:val="00ED567A"/>
    <w:rsid w:val="00EE0957"/>
    <w:rsid w:val="00EE3CAE"/>
    <w:rsid w:val="00EE4C6A"/>
    <w:rsid w:val="00EF0DD6"/>
    <w:rsid w:val="00EF1B46"/>
    <w:rsid w:val="00EF1D0A"/>
    <w:rsid w:val="00EF2C5F"/>
    <w:rsid w:val="00EF6874"/>
    <w:rsid w:val="00EF6F3D"/>
    <w:rsid w:val="00F0272E"/>
    <w:rsid w:val="00F028CD"/>
    <w:rsid w:val="00F05069"/>
    <w:rsid w:val="00F06221"/>
    <w:rsid w:val="00F07FC0"/>
    <w:rsid w:val="00F1000D"/>
    <w:rsid w:val="00F12363"/>
    <w:rsid w:val="00F124DD"/>
    <w:rsid w:val="00F135E3"/>
    <w:rsid w:val="00F13D4E"/>
    <w:rsid w:val="00F1445A"/>
    <w:rsid w:val="00F14BA5"/>
    <w:rsid w:val="00F15B6A"/>
    <w:rsid w:val="00F15B6B"/>
    <w:rsid w:val="00F2047F"/>
    <w:rsid w:val="00F20C6E"/>
    <w:rsid w:val="00F222BF"/>
    <w:rsid w:val="00F224A3"/>
    <w:rsid w:val="00F23275"/>
    <w:rsid w:val="00F24572"/>
    <w:rsid w:val="00F24D03"/>
    <w:rsid w:val="00F31031"/>
    <w:rsid w:val="00F32876"/>
    <w:rsid w:val="00F32DB5"/>
    <w:rsid w:val="00F33292"/>
    <w:rsid w:val="00F335D4"/>
    <w:rsid w:val="00F34367"/>
    <w:rsid w:val="00F34653"/>
    <w:rsid w:val="00F35474"/>
    <w:rsid w:val="00F358E4"/>
    <w:rsid w:val="00F3773E"/>
    <w:rsid w:val="00F414F8"/>
    <w:rsid w:val="00F4170B"/>
    <w:rsid w:val="00F41A08"/>
    <w:rsid w:val="00F432B7"/>
    <w:rsid w:val="00F43923"/>
    <w:rsid w:val="00F45644"/>
    <w:rsid w:val="00F4728D"/>
    <w:rsid w:val="00F52FB6"/>
    <w:rsid w:val="00F53D3F"/>
    <w:rsid w:val="00F54FB8"/>
    <w:rsid w:val="00F55F6C"/>
    <w:rsid w:val="00F56ED5"/>
    <w:rsid w:val="00F60704"/>
    <w:rsid w:val="00F60928"/>
    <w:rsid w:val="00F611D7"/>
    <w:rsid w:val="00F61D1F"/>
    <w:rsid w:val="00F63DDA"/>
    <w:rsid w:val="00F63EC4"/>
    <w:rsid w:val="00F6432E"/>
    <w:rsid w:val="00F65774"/>
    <w:rsid w:val="00F65B45"/>
    <w:rsid w:val="00F6613B"/>
    <w:rsid w:val="00F66B7A"/>
    <w:rsid w:val="00F67486"/>
    <w:rsid w:val="00F67A17"/>
    <w:rsid w:val="00F70885"/>
    <w:rsid w:val="00F72228"/>
    <w:rsid w:val="00F72E82"/>
    <w:rsid w:val="00F730A5"/>
    <w:rsid w:val="00F732FB"/>
    <w:rsid w:val="00F735D2"/>
    <w:rsid w:val="00F73AE9"/>
    <w:rsid w:val="00F75F29"/>
    <w:rsid w:val="00F76265"/>
    <w:rsid w:val="00F76CAF"/>
    <w:rsid w:val="00F773B3"/>
    <w:rsid w:val="00F77E3F"/>
    <w:rsid w:val="00F80B47"/>
    <w:rsid w:val="00F8208E"/>
    <w:rsid w:val="00F82484"/>
    <w:rsid w:val="00F83C4F"/>
    <w:rsid w:val="00F845BE"/>
    <w:rsid w:val="00F84F51"/>
    <w:rsid w:val="00F85189"/>
    <w:rsid w:val="00F85869"/>
    <w:rsid w:val="00F86802"/>
    <w:rsid w:val="00F8742F"/>
    <w:rsid w:val="00F875E9"/>
    <w:rsid w:val="00F878F1"/>
    <w:rsid w:val="00F91148"/>
    <w:rsid w:val="00F93C61"/>
    <w:rsid w:val="00F94F95"/>
    <w:rsid w:val="00F95F0E"/>
    <w:rsid w:val="00F9673F"/>
    <w:rsid w:val="00F976FB"/>
    <w:rsid w:val="00F97945"/>
    <w:rsid w:val="00FA04B6"/>
    <w:rsid w:val="00FA05D0"/>
    <w:rsid w:val="00FA2027"/>
    <w:rsid w:val="00FA3438"/>
    <w:rsid w:val="00FA3625"/>
    <w:rsid w:val="00FA4165"/>
    <w:rsid w:val="00FA57AA"/>
    <w:rsid w:val="00FA5962"/>
    <w:rsid w:val="00FA65FB"/>
    <w:rsid w:val="00FA694A"/>
    <w:rsid w:val="00FA6D16"/>
    <w:rsid w:val="00FA7975"/>
    <w:rsid w:val="00FA7F94"/>
    <w:rsid w:val="00FB101C"/>
    <w:rsid w:val="00FB186F"/>
    <w:rsid w:val="00FB3085"/>
    <w:rsid w:val="00FB3335"/>
    <w:rsid w:val="00FB38F3"/>
    <w:rsid w:val="00FB4675"/>
    <w:rsid w:val="00FB4A30"/>
    <w:rsid w:val="00FB5ABA"/>
    <w:rsid w:val="00FB6D61"/>
    <w:rsid w:val="00FC032F"/>
    <w:rsid w:val="00FC0DE4"/>
    <w:rsid w:val="00FC19F4"/>
    <w:rsid w:val="00FC1EA0"/>
    <w:rsid w:val="00FC2AD6"/>
    <w:rsid w:val="00FC309B"/>
    <w:rsid w:val="00FC3C19"/>
    <w:rsid w:val="00FC3DE8"/>
    <w:rsid w:val="00FC4501"/>
    <w:rsid w:val="00FC4BE3"/>
    <w:rsid w:val="00FC5AC0"/>
    <w:rsid w:val="00FC5BF6"/>
    <w:rsid w:val="00FC79AA"/>
    <w:rsid w:val="00FD083F"/>
    <w:rsid w:val="00FD1257"/>
    <w:rsid w:val="00FD1D84"/>
    <w:rsid w:val="00FD21E2"/>
    <w:rsid w:val="00FD26E0"/>
    <w:rsid w:val="00FD36A2"/>
    <w:rsid w:val="00FD4175"/>
    <w:rsid w:val="00FD4C97"/>
    <w:rsid w:val="00FD7C36"/>
    <w:rsid w:val="00FE05B8"/>
    <w:rsid w:val="00FE30D3"/>
    <w:rsid w:val="00FE3D46"/>
    <w:rsid w:val="00FE46F7"/>
    <w:rsid w:val="00FE5BAD"/>
    <w:rsid w:val="00FE66BD"/>
    <w:rsid w:val="00FF3ABF"/>
    <w:rsid w:val="00FF3FA8"/>
    <w:rsid w:val="00FF408B"/>
    <w:rsid w:val="00FF40B7"/>
    <w:rsid w:val="00FF567C"/>
    <w:rsid w:val="00FF65D0"/>
    <w:rsid w:val="00FF73CE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8BCEE"/>
  <w15:chartTrackingRefBased/>
  <w15:docId w15:val="{1CA2A35B-593A-4257-BB0D-D2321D37D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7CF"/>
    <w:rPr>
      <w:rFonts w:ascii="Arial" w:hAnsi="Arial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5BE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43D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69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2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2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20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07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5143D"/>
    <w:rPr>
      <w:rFonts w:ascii="Times New Roman" w:eastAsiaTheme="majorEastAsia" w:hAnsi="Times New Roman" w:cstheme="majorBidi"/>
      <w:sz w:val="1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45BE"/>
    <w:rPr>
      <w:rFonts w:ascii="Arial" w:eastAsiaTheme="majorEastAsia" w:hAnsi="Arial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A2E65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A2E6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2E6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A2E6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80862"/>
    <w:pPr>
      <w:spacing w:after="0"/>
      <w:jc w:val="center"/>
    </w:pPr>
    <w:rPr>
      <w:rFonts w:cs="Arial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0862"/>
    <w:rPr>
      <w:rFonts w:ascii="Arial" w:hAnsi="Arial" w:cs="Arial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0862"/>
    <w:pPr>
      <w:spacing w:line="240" w:lineRule="auto"/>
    </w:pPr>
    <w:rPr>
      <w:rFonts w:cs="Arial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0862"/>
    <w:rPr>
      <w:rFonts w:ascii="Arial" w:hAnsi="Arial" w:cs="Arial"/>
      <w:noProof/>
      <w:sz w:val="18"/>
      <w:lang w:val="en-US"/>
    </w:rPr>
  </w:style>
  <w:style w:type="paragraph" w:styleId="ListParagraph">
    <w:name w:val="List Paragraph"/>
    <w:basedOn w:val="Normal"/>
    <w:uiPriority w:val="34"/>
    <w:qFormat/>
    <w:rsid w:val="00D9263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569B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F786D"/>
    <w:rPr>
      <w:color w:val="954F72"/>
      <w:u w:val="single"/>
    </w:rPr>
  </w:style>
  <w:style w:type="paragraph" w:customStyle="1" w:styleId="msonormal0">
    <w:name w:val="msonormal"/>
    <w:basedOn w:val="Normal"/>
    <w:rsid w:val="009F78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character" w:styleId="UnresolvedMention">
    <w:name w:val="Unresolved Mention"/>
    <w:basedOn w:val="DefaultParagraphFont"/>
    <w:uiPriority w:val="99"/>
    <w:semiHidden/>
    <w:unhideWhenUsed/>
    <w:rsid w:val="001F37A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7C9C"/>
    <w:pPr>
      <w:spacing w:after="0" w:line="240" w:lineRule="auto"/>
    </w:pPr>
    <w:rPr>
      <w:rFonts w:ascii="Arial" w:hAnsi="Arial"/>
      <w:sz w:val="16"/>
    </w:rPr>
  </w:style>
  <w:style w:type="paragraph" w:styleId="Header">
    <w:name w:val="header"/>
    <w:basedOn w:val="Normal"/>
    <w:link w:val="HeaderChar"/>
    <w:uiPriority w:val="99"/>
    <w:unhideWhenUsed/>
    <w:rsid w:val="00CF4B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B47"/>
    <w:rPr>
      <w:rFonts w:ascii="Arial" w:hAnsi="Arial"/>
      <w:sz w:val="16"/>
    </w:rPr>
  </w:style>
  <w:style w:type="paragraph" w:styleId="Footer">
    <w:name w:val="footer"/>
    <w:basedOn w:val="Normal"/>
    <w:link w:val="FooterChar"/>
    <w:uiPriority w:val="99"/>
    <w:unhideWhenUsed/>
    <w:rsid w:val="00CF4B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B47"/>
    <w:rPr>
      <w:rFonts w:ascii="Arial" w:hAnsi="Arial"/>
      <w:sz w:val="16"/>
    </w:rPr>
  </w:style>
  <w:style w:type="character" w:styleId="LineNumber">
    <w:name w:val="line number"/>
    <w:basedOn w:val="DefaultParagraphFont"/>
    <w:uiPriority w:val="99"/>
    <w:semiHidden/>
    <w:unhideWhenUsed/>
    <w:rsid w:val="006C6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25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1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8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08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elrep.2018.10.00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373D5-552B-428C-AC1A-1D21B8C5B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6</TotalTime>
  <Pages>10</Pages>
  <Words>3316</Words>
  <Characters>18906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Zhao</dc:creator>
  <cp:keywords/>
  <dc:description/>
  <cp:lastModifiedBy>Joseph J Zhao</cp:lastModifiedBy>
  <cp:revision>518</cp:revision>
  <dcterms:created xsi:type="dcterms:W3CDTF">2023-05-26T13:21:00Z</dcterms:created>
  <dcterms:modified xsi:type="dcterms:W3CDTF">2024-03-19T10:29:00Z</dcterms:modified>
</cp:coreProperties>
</file>